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BD84AA" w14:textId="0AEA9B3F" w:rsidR="003900A4" w:rsidRPr="00F4233A" w:rsidRDefault="009079A8" w:rsidP="00FC2DE6">
      <w:pPr>
        <w:adjustRightInd w:val="0"/>
        <w:snapToGrid w:val="0"/>
        <w:spacing w:line="276" w:lineRule="auto"/>
        <w:jc w:val="center"/>
        <w:rPr>
          <w:rFonts w:ascii="Times New Roman" w:hAnsi="Times New Roman" w:cs="Times New Roman"/>
          <w:color w:val="0D0D0D" w:themeColor="text1" w:themeTint="F2"/>
          <w:sz w:val="18"/>
          <w:szCs w:val="18"/>
        </w:rPr>
      </w:pPr>
      <w:r w:rsidRPr="00F4233A">
        <w:rPr>
          <w:rFonts w:ascii="Times New Roman" w:hAnsi="Times New Roman" w:cs="Times New Roman"/>
          <w:b/>
          <w:bCs/>
          <w:color w:val="0D0D0D" w:themeColor="text1" w:themeTint="F2"/>
          <w:sz w:val="18"/>
          <w:szCs w:val="18"/>
        </w:rPr>
        <w:t>Table S</w:t>
      </w:r>
      <w:r w:rsidR="00DE7325" w:rsidRPr="00F4233A">
        <w:rPr>
          <w:rFonts w:ascii="Times New Roman" w:hAnsi="Times New Roman" w:cs="Times New Roman"/>
          <w:b/>
          <w:bCs/>
          <w:color w:val="0D0D0D" w:themeColor="text1" w:themeTint="F2"/>
          <w:sz w:val="18"/>
          <w:szCs w:val="18"/>
        </w:rPr>
        <w:t>1</w:t>
      </w:r>
      <w:r w:rsidRPr="00F4233A">
        <w:rPr>
          <w:rFonts w:ascii="Times New Roman" w:hAnsi="Times New Roman" w:cs="Times New Roman"/>
          <w:b/>
          <w:bCs/>
          <w:color w:val="0D0D0D" w:themeColor="text1" w:themeTint="F2"/>
          <w:sz w:val="18"/>
          <w:szCs w:val="18"/>
        </w:rPr>
        <w:t xml:space="preserve">. </w:t>
      </w:r>
      <w:r w:rsidRPr="00F4233A">
        <w:rPr>
          <w:rFonts w:ascii="Times New Roman" w:hAnsi="Times New Roman" w:cs="Times New Roman"/>
          <w:color w:val="0D0D0D" w:themeColor="text1" w:themeTint="F2"/>
          <w:sz w:val="18"/>
          <w:szCs w:val="18"/>
        </w:rPr>
        <w:t xml:space="preserve">The </w:t>
      </w:r>
      <w:r w:rsidR="00EA4D3B" w:rsidRPr="00F4233A">
        <w:rPr>
          <w:rFonts w:ascii="Times New Roman" w:hAnsi="Times New Roman" w:cs="Times New Roman"/>
          <w:color w:val="0D0D0D" w:themeColor="text1" w:themeTint="F2"/>
          <w:sz w:val="18"/>
          <w:szCs w:val="18"/>
        </w:rPr>
        <w:t>DALYs and related age-standardized rate (ASR) of cervical, ovarian, and uterine cancer in 1990 and 2019, and its temporal trends from 1990 to 2019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77"/>
        <w:gridCol w:w="1471"/>
        <w:gridCol w:w="2136"/>
        <w:gridCol w:w="1866"/>
        <w:gridCol w:w="222"/>
        <w:gridCol w:w="2136"/>
        <w:gridCol w:w="1866"/>
        <w:gridCol w:w="1921"/>
      </w:tblGrid>
      <w:tr w:rsidR="00F4233A" w:rsidRPr="00F4233A" w14:paraId="51730364" w14:textId="77777777" w:rsidTr="00FC2DE6">
        <w:trPr>
          <w:trHeight w:hRule="exact" w:val="227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A97444C" w14:textId="77777777" w:rsidR="003900A4" w:rsidRPr="00F4233A" w:rsidRDefault="003900A4" w:rsidP="00300D5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Types</w:t>
            </w: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8241B69" w14:textId="77777777" w:rsidR="003900A4" w:rsidRPr="00F4233A" w:rsidRDefault="003900A4" w:rsidP="00300D57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  <w:r w:rsidRPr="00F4233A">
              <w:rPr>
                <w:rFonts w:ascii="Times New Roman" w:eastAsia="等线" w:hAnsi="Times New Roman" w:cs="Times New Roman" w:hint="eastAsia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A</w:t>
            </w: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rea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3C521A" w14:textId="77777777" w:rsidR="003900A4" w:rsidRPr="00F4233A" w:rsidRDefault="003900A4" w:rsidP="00300D5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199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712689CE" w14:textId="77777777" w:rsidR="003900A4" w:rsidRPr="00F4233A" w:rsidRDefault="003900A4" w:rsidP="00300D5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81A649" w14:textId="77777777" w:rsidR="003900A4" w:rsidRPr="00F4233A" w:rsidRDefault="003900A4" w:rsidP="00300D5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20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D5217F" w14:textId="77777777" w:rsidR="003900A4" w:rsidRPr="00F4233A" w:rsidRDefault="003900A4" w:rsidP="00300D57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1990-2019</w:t>
            </w:r>
          </w:p>
        </w:tc>
      </w:tr>
      <w:tr w:rsidR="00F4233A" w:rsidRPr="00F4233A" w14:paraId="4D7D998A" w14:textId="77777777" w:rsidTr="00FC2DE6">
        <w:trPr>
          <w:trHeight w:hRule="exact" w:val="241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455EFB7" w14:textId="77777777" w:rsidR="00C868C2" w:rsidRPr="00F4233A" w:rsidRDefault="00C868C2" w:rsidP="00C868C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FDA17E6" w14:textId="77777777" w:rsidR="00C868C2" w:rsidRPr="00F4233A" w:rsidRDefault="00C868C2" w:rsidP="00C868C2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CD392EB" w14:textId="49B96FB1" w:rsidR="00C868C2" w:rsidRPr="00F4233A" w:rsidRDefault="00C868C2" w:rsidP="00C868C2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all ag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BB81C56" w14:textId="513DD6AF" w:rsidR="00C868C2" w:rsidRPr="00F4233A" w:rsidRDefault="00C868C2" w:rsidP="00C868C2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ASR per 100,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23D65A" w14:textId="77777777" w:rsidR="00C868C2" w:rsidRPr="00F4233A" w:rsidRDefault="00C868C2" w:rsidP="00C868C2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6E2FCA1" w14:textId="0110CF2B" w:rsidR="00C868C2" w:rsidRPr="00F4233A" w:rsidRDefault="00C868C2" w:rsidP="00C868C2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all ag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D02A6B1" w14:textId="6E231246" w:rsidR="00C868C2" w:rsidRPr="00F4233A" w:rsidRDefault="00C868C2" w:rsidP="00C868C2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ASR per 100,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C1DE64" w14:textId="77777777" w:rsidR="00C868C2" w:rsidRPr="00F4233A" w:rsidRDefault="00C868C2" w:rsidP="00C868C2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Annual rate of change</w:t>
            </w:r>
          </w:p>
        </w:tc>
      </w:tr>
      <w:tr w:rsidR="00F4233A" w:rsidRPr="00F4233A" w14:paraId="6610E1CB" w14:textId="77777777" w:rsidTr="00FC2DE6">
        <w:trPr>
          <w:trHeight w:hRule="exact" w:val="29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781C98" w14:textId="77777777" w:rsidR="00C868C2" w:rsidRPr="00F4233A" w:rsidRDefault="00C868C2" w:rsidP="00C868C2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DEEC7" w14:textId="77777777" w:rsidR="00C868C2" w:rsidRPr="00F4233A" w:rsidRDefault="00C868C2" w:rsidP="00C868C2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EE0FED" w14:textId="77777777" w:rsidR="00C868C2" w:rsidRPr="00F4233A" w:rsidRDefault="00C868C2" w:rsidP="00C868C2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No.×10</w:t>
            </w: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  <w:vertAlign w:val="superscript"/>
              </w:rPr>
              <w:t>3</w:t>
            </w: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(95% U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E5C374" w14:textId="77777777" w:rsidR="00C868C2" w:rsidRPr="00F4233A" w:rsidRDefault="00C868C2" w:rsidP="00C868C2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No. (95% U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87F023" w14:textId="77777777" w:rsidR="00C868C2" w:rsidRPr="00F4233A" w:rsidRDefault="00C868C2" w:rsidP="00C868C2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1454FD" w14:textId="77777777" w:rsidR="00C868C2" w:rsidRPr="00F4233A" w:rsidRDefault="00C868C2" w:rsidP="00C868C2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No.×10</w:t>
            </w: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  <w:vertAlign w:val="superscript"/>
              </w:rPr>
              <w:t>3</w:t>
            </w: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(95% U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0D6BDD" w14:textId="36DB93F8" w:rsidR="00C868C2" w:rsidRPr="00F4233A" w:rsidRDefault="00C868C2" w:rsidP="00C868C2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No. (95% U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EFE42A" w14:textId="77777777" w:rsidR="00C868C2" w:rsidRPr="00F4233A" w:rsidRDefault="00C868C2" w:rsidP="00C868C2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No. (95% UI)</w:t>
            </w:r>
          </w:p>
        </w:tc>
      </w:tr>
      <w:tr w:rsidR="00F4233A" w:rsidRPr="00F4233A" w14:paraId="317F6E03" w14:textId="77777777" w:rsidTr="00FC2DE6">
        <w:trPr>
          <w:trHeight w:val="227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1C6608" w14:textId="4AB11BDB" w:rsidR="003900A4" w:rsidRPr="00F4233A" w:rsidRDefault="004B655F" w:rsidP="0019003A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bookmarkStart w:id="0" w:name="OLE_LINK23"/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Cervical cancer</w:t>
            </w:r>
            <w:bookmarkEnd w:id="0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831040" w14:textId="40ED6339" w:rsidR="003900A4" w:rsidRPr="00F4233A" w:rsidRDefault="003900A4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13752A" w14:textId="6FF263D9" w:rsidR="003900A4" w:rsidRPr="00F4233A" w:rsidRDefault="003900A4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82A74C" w14:textId="03C9CE0C" w:rsidR="003900A4" w:rsidRPr="00F4233A" w:rsidRDefault="003900A4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58DCAF" w14:textId="01D92E17" w:rsidR="003900A4" w:rsidRPr="00F4233A" w:rsidRDefault="003900A4" w:rsidP="0019003A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1709C0" w14:textId="715C6D47" w:rsidR="003900A4" w:rsidRPr="00F4233A" w:rsidRDefault="003900A4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DE0556" w14:textId="2902F421" w:rsidR="003900A4" w:rsidRPr="00F4233A" w:rsidRDefault="003900A4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</w:tr>
      <w:tr w:rsidR="00F4233A" w:rsidRPr="00F4233A" w14:paraId="54007EE3" w14:textId="77777777" w:rsidTr="00FC2DE6">
        <w:trPr>
          <w:trHeight w:val="227"/>
          <w:jc w:val="center"/>
        </w:trPr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vAlign w:val="center"/>
          </w:tcPr>
          <w:p w14:paraId="25777B7E" w14:textId="36E796B4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Overall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3C952A2" w14:textId="0C74A63E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6176.25(5437.67,7316.9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D740418" w14:textId="78BC8CD2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75.05(242.75,326.1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6CDCE48" w14:textId="05C84B2E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06F7787" w14:textId="3B43FD01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8955.01(7547.73,9978.4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F492194" w14:textId="570CE330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10.64(177.67,234.8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399F2B2" w14:textId="243DF4E6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0.23(-0.35, -0.12)</w:t>
            </w:r>
          </w:p>
        </w:tc>
      </w:tr>
      <w:tr w:rsidR="00F4233A" w:rsidRPr="00F4233A" w14:paraId="60E334FC" w14:textId="77777777" w:rsidTr="00FC2DE6">
        <w:trPr>
          <w:trHeight w:val="227"/>
          <w:jc w:val="center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00AC44A8" w14:textId="6DD8ECEB" w:rsidR="004B655F" w:rsidRPr="00F4233A" w:rsidRDefault="0019003A" w:rsidP="0019003A">
            <w:pPr>
              <w:widowControl/>
              <w:adjustRightInd w:val="0"/>
              <w:snapToGrid w:val="0"/>
              <w:spacing w:line="28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SDI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 xml:space="preserve"> reg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D29328" w14:textId="77777777" w:rsidR="004B655F" w:rsidRPr="00F4233A" w:rsidRDefault="004B655F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64533B" w14:textId="77777777" w:rsidR="004B655F" w:rsidRPr="00F4233A" w:rsidRDefault="004B655F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D9BA74" w14:textId="77777777" w:rsidR="004B655F" w:rsidRPr="00F4233A" w:rsidRDefault="004B655F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D2BA93" w14:textId="77777777" w:rsidR="004B655F" w:rsidRPr="00F4233A" w:rsidRDefault="004B655F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4C695A" w14:textId="77777777" w:rsidR="004B655F" w:rsidRPr="00F4233A" w:rsidRDefault="004B655F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727445" w14:textId="77777777" w:rsidR="004B655F" w:rsidRPr="00F4233A" w:rsidRDefault="004B655F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</w:tr>
      <w:tr w:rsidR="00F4233A" w:rsidRPr="00F4233A" w14:paraId="47BE5E6F" w14:textId="77777777" w:rsidTr="00FC2DE6">
        <w:trPr>
          <w:trHeight w:val="227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774910D" w14:textId="77777777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D499C" w14:textId="77777777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High SD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2DADC1" w14:textId="1F539EFB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725.85(665.2</w:t>
            </w:r>
            <w:r w:rsidR="00714D88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,752.5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6F94E9" w14:textId="311315B1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43.23(130.3</w:t>
            </w:r>
            <w:r w:rsidR="002101B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,148.4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B099A5" w14:textId="149D3C31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03111B" w14:textId="10F9234E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672.11(608.75,722</w:t>
            </w:r>
            <w:r w:rsidR="002101B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B3FB32" w14:textId="1EC82CBF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89.72(81.88,95.8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B88475" w14:textId="653F4C38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0.37(-0.40, -0.34)</w:t>
            </w:r>
          </w:p>
        </w:tc>
      </w:tr>
      <w:tr w:rsidR="00F4233A" w:rsidRPr="00F4233A" w14:paraId="64E9C124" w14:textId="77777777" w:rsidTr="00FC2DE6">
        <w:trPr>
          <w:trHeight w:val="227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D39B1AC" w14:textId="77777777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1FC28" w14:textId="77777777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High-middle SD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13814C" w14:textId="0A51D4A8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274.57(1193.74,1497.0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53F043" w14:textId="4847B0FE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15.21(201.46,252.8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352843" w14:textId="073AD978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5657B9" w14:textId="40CC1784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543.7</w:t>
            </w:r>
            <w:r w:rsidR="002101B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(1236,1729.8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7035B0" w14:textId="3C10747B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54.69(124.02,173.5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C886D7" w14:textId="765B0FBA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0.28(-0.46, -0.17)</w:t>
            </w:r>
          </w:p>
        </w:tc>
      </w:tr>
      <w:tr w:rsidR="00F4233A" w:rsidRPr="00F4233A" w14:paraId="56568882" w14:textId="77777777" w:rsidTr="00FC2DE6">
        <w:trPr>
          <w:trHeight w:val="227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6A37684" w14:textId="77777777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68A21" w14:textId="77777777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Middle SD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EE0EA6" w14:textId="5FEC277D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790.63(1588.48,2223.1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B4B71F" w14:textId="6B4FE17A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87.82(255.02,356.3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E1D84F" w14:textId="2F8DA1C6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342372" w14:textId="4C03ECEA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817.25(2223.19,3217.7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409099" w14:textId="441DBE26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04.6</w:t>
            </w:r>
            <w:r w:rsidR="002101B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(161.92,233.4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F822A8" w14:textId="06054369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0.29(-0.46, -0.15)</w:t>
            </w:r>
          </w:p>
        </w:tc>
      </w:tr>
      <w:tr w:rsidR="00F4233A" w:rsidRPr="00F4233A" w14:paraId="30D6910E" w14:textId="77777777" w:rsidTr="00FC2DE6">
        <w:trPr>
          <w:trHeight w:val="227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0BFB845" w14:textId="77777777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D0F1F" w14:textId="77777777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Low-middle SD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0A1339" w14:textId="4504A506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419.29(1160.75,1789.1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9027F6" w14:textId="1166D557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381.9</w:t>
            </w:r>
            <w:r w:rsidR="002101B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(315.26,485.4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59A8F6" w14:textId="4B5A0EED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B3BFBC" w14:textId="44BAABE8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282.24(1948.33,2722.9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CF4505" w14:textId="695917A8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85.64(244.64,342.1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97B3B9" w14:textId="4377322F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0.25(-0.36, -0.08)</w:t>
            </w:r>
          </w:p>
        </w:tc>
      </w:tr>
      <w:tr w:rsidR="00F4233A" w:rsidRPr="00F4233A" w14:paraId="5A087EA3" w14:textId="77777777" w:rsidTr="00FC2DE6">
        <w:trPr>
          <w:trHeight w:val="227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2879F8D" w14:textId="77777777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0B96B" w14:textId="77777777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Low SD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D60580" w14:textId="7A1FD11A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961.2</w:t>
            </w:r>
            <w:r w:rsidR="002101B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(732.59,1179.6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9DF238" w14:textId="3DBC7D07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630.59(487.61,777.4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62056A" w14:textId="63AA333D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76A0C1" w14:textId="2BC4F124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632.49(1271.61,2044.2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01DFA9" w14:textId="36A17E6B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477.53(374.33,591.3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EE1E2D" w14:textId="5C8E9C1C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0.24(-0.36, -0.04)</w:t>
            </w:r>
          </w:p>
        </w:tc>
      </w:tr>
      <w:tr w:rsidR="00F4233A" w:rsidRPr="00F4233A" w14:paraId="19EE3641" w14:textId="77777777" w:rsidTr="00FC2DE6">
        <w:trPr>
          <w:trHeight w:val="227"/>
          <w:jc w:val="center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74FB9F93" w14:textId="0F1694FB" w:rsidR="004B655F" w:rsidRPr="00F4233A" w:rsidRDefault="00020959" w:rsidP="0019003A">
            <w:pPr>
              <w:widowControl/>
              <w:adjustRightInd w:val="0"/>
              <w:snapToGrid w:val="0"/>
              <w:spacing w:line="28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Uterine</w:t>
            </w:r>
            <w:r w:rsidR="004B655F"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 xml:space="preserve"> canc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25B70C" w14:textId="77777777" w:rsidR="004B655F" w:rsidRPr="00F4233A" w:rsidRDefault="004B655F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5EC2FE2" w14:textId="77777777" w:rsidR="004B655F" w:rsidRPr="00F4233A" w:rsidRDefault="004B655F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F5D9ED" w14:textId="77777777" w:rsidR="004B655F" w:rsidRPr="00F4233A" w:rsidRDefault="004B655F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B6375B" w14:textId="77777777" w:rsidR="004B655F" w:rsidRPr="00F4233A" w:rsidRDefault="004B655F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3768B3C" w14:textId="77777777" w:rsidR="004B655F" w:rsidRPr="00F4233A" w:rsidRDefault="004B655F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C822DC" w14:textId="77777777" w:rsidR="004B655F" w:rsidRPr="00F4233A" w:rsidRDefault="004B655F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</w:tr>
      <w:tr w:rsidR="00F4233A" w:rsidRPr="00F4233A" w14:paraId="01FD2B91" w14:textId="77777777" w:rsidTr="00FC2DE6">
        <w:trPr>
          <w:trHeight w:val="227"/>
          <w:jc w:val="center"/>
        </w:trPr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629E53FF" w14:textId="77777777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Over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094350" w14:textId="0A1821AF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483.29(1317.51,1612.7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68408F" w14:textId="1DC0AE9A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68.33(60.86,74.2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818864" w14:textId="36AC9B2A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5A2105" w14:textId="47FC45D3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329.07(2092.95,2560.8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B19B9A" w14:textId="5411AD53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53.54(48.13,58.8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AB342B" w14:textId="54624C80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0.22(-0.28, -0.14)</w:t>
            </w:r>
          </w:p>
        </w:tc>
      </w:tr>
      <w:tr w:rsidR="00F4233A" w:rsidRPr="00F4233A" w14:paraId="7B8D34B8" w14:textId="77777777" w:rsidTr="00FC2DE6">
        <w:trPr>
          <w:trHeight w:val="227"/>
          <w:jc w:val="center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687D1A43" w14:textId="1E1617E0" w:rsidR="004B655F" w:rsidRPr="00F4233A" w:rsidRDefault="0019003A" w:rsidP="0019003A">
            <w:pPr>
              <w:widowControl/>
              <w:adjustRightInd w:val="0"/>
              <w:snapToGrid w:val="0"/>
              <w:spacing w:line="28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SDI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 xml:space="preserve"> reg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656C36" w14:textId="77777777" w:rsidR="004B655F" w:rsidRPr="00F4233A" w:rsidRDefault="004B655F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F5255E" w14:textId="0DA1B8DD" w:rsidR="004B655F" w:rsidRPr="00F4233A" w:rsidRDefault="004B655F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A74126" w14:textId="77777777" w:rsidR="004B655F" w:rsidRPr="00F4233A" w:rsidRDefault="004B655F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7AF28B" w14:textId="77777777" w:rsidR="004B655F" w:rsidRPr="00F4233A" w:rsidRDefault="004B655F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B7B0FD" w14:textId="77777777" w:rsidR="004B655F" w:rsidRPr="00F4233A" w:rsidRDefault="004B655F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0DB95E" w14:textId="77777777" w:rsidR="004B655F" w:rsidRPr="00F4233A" w:rsidRDefault="004B655F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</w:tr>
      <w:tr w:rsidR="00F4233A" w:rsidRPr="00F4233A" w14:paraId="77CD5129" w14:textId="77777777" w:rsidTr="00FC2DE6">
        <w:trPr>
          <w:trHeight w:val="227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32C747F" w14:textId="77777777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E1D82" w14:textId="77777777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High SD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3EB0F7" w14:textId="7F32CD2D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380.07(361.66,395.5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1791B5" w14:textId="30BB650C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66.52(63.07,69.2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3D730C" w14:textId="0F3D6510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734E3F" w14:textId="536E2649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596.79(555.85,636.0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8D6B26" w14:textId="2AD155BD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65.31(60.99,69.6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548DB5" w14:textId="2872336D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0.02(-0.06, 0.03)</w:t>
            </w:r>
          </w:p>
        </w:tc>
      </w:tr>
      <w:tr w:rsidR="00F4233A" w:rsidRPr="00F4233A" w14:paraId="364F84B6" w14:textId="77777777" w:rsidTr="00FC2DE6">
        <w:trPr>
          <w:trHeight w:val="227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AAF8E21" w14:textId="77777777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C41C2" w14:textId="77777777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High-middle SD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A38B0B" w14:textId="66D4E5F0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523.24(486.39,558.7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19D71F" w14:textId="01926680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86.43(80.17,92.3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5EADF5" w14:textId="1DFCA985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4466D9" w14:textId="7B1C93E1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667.94(606.21,735.2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2A5A50" w14:textId="576E78D1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61.5</w:t>
            </w:r>
            <w:r w:rsidR="002101B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(55.81,67.8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D793D8" w14:textId="35AF00F7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0.29(-0.35, -0.22)</w:t>
            </w:r>
          </w:p>
        </w:tc>
      </w:tr>
      <w:tr w:rsidR="00F4233A" w:rsidRPr="00F4233A" w14:paraId="2A6E797B" w14:textId="77777777" w:rsidTr="00FC2DE6">
        <w:trPr>
          <w:trHeight w:val="227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3A2F949" w14:textId="77777777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21DB7" w14:textId="77777777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Middle SD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7AD82A" w14:textId="2A976333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354.19(266.9</w:t>
            </w:r>
            <w:r w:rsidR="00714D88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,409.3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C37F33" w14:textId="4C433477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60.49(46.35,69.5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F3AD5C" w14:textId="4DE0E501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4E5021" w14:textId="657B34AF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584.64(475.79,674.7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64D430" w14:textId="358DE02E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42.88(34.87,49.4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2CF2E0" w14:textId="478F3831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0.29(-0.40, -0.14)</w:t>
            </w:r>
          </w:p>
        </w:tc>
      </w:tr>
      <w:tr w:rsidR="00F4233A" w:rsidRPr="00F4233A" w14:paraId="144894BD" w14:textId="77777777" w:rsidTr="00FC2DE6">
        <w:trPr>
          <w:trHeight w:val="227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B373222" w14:textId="77777777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B2302" w14:textId="77777777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Low-middle SD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CAE9DA" w14:textId="24752B49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59.43(129.51,193.5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7A4024" w14:textId="2F988A2F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49.01(39.98,59.4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FB66CA" w14:textId="5444BA95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A338B0" w14:textId="02F6F700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332.22(280.87,404.9</w:t>
            </w:r>
            <w:r w:rsidR="002101B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C28198" w14:textId="328785F4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44.53(37.69,54.5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F26CE6" w14:textId="42BE1984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0.09(-0.23, 0.07)</w:t>
            </w:r>
          </w:p>
        </w:tc>
      </w:tr>
      <w:tr w:rsidR="00F4233A" w:rsidRPr="00F4233A" w14:paraId="031D03C8" w14:textId="77777777" w:rsidTr="00FC2DE6">
        <w:trPr>
          <w:trHeight w:val="227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F7EE0B1" w14:textId="77777777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EAB77" w14:textId="77777777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Low SD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849A71" w14:textId="34ADDAE7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65.37(51.43,82.3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25D351" w14:textId="405B80BE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51.5</w:t>
            </w:r>
            <w:r w:rsidR="002101B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(40.84,65.0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28AFF4" w14:textId="0BD64E91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F30234" w14:textId="072EE88F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45.26(117.9</w:t>
            </w:r>
            <w:r w:rsidR="00714D88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,181.5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A84135" w14:textId="05394FB4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51.24(41.73,64.0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DA7090" w14:textId="356EE4F6" w:rsidR="00916D7D" w:rsidRPr="00F4233A" w:rsidRDefault="00916D7D" w:rsidP="0019003A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0.01(-0.17, 0.23)</w:t>
            </w:r>
          </w:p>
        </w:tc>
      </w:tr>
      <w:tr w:rsidR="00F4233A" w:rsidRPr="00F4233A" w14:paraId="4FC445F4" w14:textId="77777777" w:rsidTr="00ED52DC">
        <w:trPr>
          <w:trHeight w:val="227"/>
          <w:jc w:val="center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5B1F5E4C" w14:textId="77777777" w:rsidR="00FC2DE6" w:rsidRPr="00F4233A" w:rsidRDefault="00FC2DE6" w:rsidP="00ED52DC">
            <w:pPr>
              <w:widowControl/>
              <w:adjustRightInd w:val="0"/>
              <w:snapToGrid w:val="0"/>
              <w:spacing w:line="28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716ED6" w14:textId="77777777" w:rsidR="00FC2DE6" w:rsidRPr="00F4233A" w:rsidRDefault="00FC2DE6" w:rsidP="00ED52DC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3B5F0CA" w14:textId="77777777" w:rsidR="00FC2DE6" w:rsidRPr="00F4233A" w:rsidRDefault="00FC2DE6" w:rsidP="00ED52DC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5E3688C" w14:textId="77777777" w:rsidR="00FC2DE6" w:rsidRPr="00F4233A" w:rsidRDefault="00FC2DE6" w:rsidP="00ED52DC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2EA3AC" w14:textId="77777777" w:rsidR="00FC2DE6" w:rsidRPr="00F4233A" w:rsidRDefault="00FC2DE6" w:rsidP="00ED52DC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849A4AB" w14:textId="77777777" w:rsidR="00FC2DE6" w:rsidRPr="00F4233A" w:rsidRDefault="00FC2DE6" w:rsidP="00ED52DC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C3F343F" w14:textId="77777777" w:rsidR="00FC2DE6" w:rsidRPr="00F4233A" w:rsidRDefault="00FC2DE6" w:rsidP="00ED52DC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</w:tr>
      <w:tr w:rsidR="00F4233A" w:rsidRPr="00F4233A" w14:paraId="301109A7" w14:textId="77777777" w:rsidTr="00ED52DC">
        <w:trPr>
          <w:trHeight w:val="227"/>
          <w:jc w:val="center"/>
        </w:trPr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37BC7F3A" w14:textId="77777777" w:rsidR="00FC2DE6" w:rsidRPr="00F4233A" w:rsidRDefault="00FC2DE6" w:rsidP="00ED52DC">
            <w:pPr>
              <w:widowControl/>
              <w:adjustRightInd w:val="0"/>
              <w:snapToGrid w:val="0"/>
              <w:spacing w:line="28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Over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69A8E3" w14:textId="77777777" w:rsidR="00FC2DE6" w:rsidRPr="00F4233A" w:rsidRDefault="00FC2DE6" w:rsidP="00ED52DC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732.67(2493.73,3165.1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80FDFB" w14:textId="77777777" w:rsidR="00FC2DE6" w:rsidRPr="00F4233A" w:rsidRDefault="00FC2DE6" w:rsidP="00ED52DC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24.09(113.68,142.9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9C6724" w14:textId="77777777" w:rsidR="00FC2DE6" w:rsidRPr="00F4233A" w:rsidRDefault="00FC2DE6" w:rsidP="00ED52DC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2DAB90" w14:textId="77777777" w:rsidR="00FC2DE6" w:rsidRPr="00F4233A" w:rsidRDefault="00FC2DE6" w:rsidP="00ED52DC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5359.74(4692.95,5954.9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1BAB33" w14:textId="77777777" w:rsidR="00FC2DE6" w:rsidRPr="00F4233A" w:rsidRDefault="00FC2DE6" w:rsidP="00ED52DC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24.68(109.13,138.6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838EFA" w14:textId="77777777" w:rsidR="00FC2DE6" w:rsidRPr="00F4233A" w:rsidRDefault="00FC2DE6" w:rsidP="00ED52DC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0(-0.15, 0.13)</w:t>
            </w:r>
          </w:p>
        </w:tc>
      </w:tr>
      <w:tr w:rsidR="00F4233A" w:rsidRPr="00F4233A" w14:paraId="1AA1FA25" w14:textId="77777777" w:rsidTr="00ED52DC">
        <w:trPr>
          <w:trHeight w:val="227"/>
          <w:jc w:val="center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18AC16D3" w14:textId="77777777" w:rsidR="00FC2DE6" w:rsidRPr="00F4233A" w:rsidRDefault="00FC2DE6" w:rsidP="00ED52DC">
            <w:pPr>
              <w:widowControl/>
              <w:adjustRightInd w:val="0"/>
              <w:snapToGrid w:val="0"/>
              <w:spacing w:line="28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SDI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 xml:space="preserve"> reg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F45740" w14:textId="77777777" w:rsidR="00FC2DE6" w:rsidRPr="00F4233A" w:rsidRDefault="00FC2DE6" w:rsidP="00ED52DC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C3E75F" w14:textId="77777777" w:rsidR="00FC2DE6" w:rsidRPr="00F4233A" w:rsidRDefault="00FC2DE6" w:rsidP="00ED52DC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901F66" w14:textId="77777777" w:rsidR="00FC2DE6" w:rsidRPr="00F4233A" w:rsidRDefault="00FC2DE6" w:rsidP="00ED52DC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115783" w14:textId="77777777" w:rsidR="00FC2DE6" w:rsidRPr="00F4233A" w:rsidRDefault="00FC2DE6" w:rsidP="00ED52DC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56ECB2" w14:textId="77777777" w:rsidR="00FC2DE6" w:rsidRPr="00F4233A" w:rsidRDefault="00FC2DE6" w:rsidP="00ED52DC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C333AB" w14:textId="77777777" w:rsidR="00FC2DE6" w:rsidRPr="00F4233A" w:rsidRDefault="00FC2DE6" w:rsidP="00ED52DC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</w:tr>
      <w:tr w:rsidR="00F4233A" w:rsidRPr="00F4233A" w14:paraId="29BB2D88" w14:textId="77777777" w:rsidTr="00ED52DC">
        <w:trPr>
          <w:trHeight w:val="227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3061ACF" w14:textId="77777777" w:rsidR="00FC2DE6" w:rsidRPr="00F4233A" w:rsidRDefault="00FC2DE6" w:rsidP="00ED52DC">
            <w:pPr>
              <w:widowControl/>
              <w:adjustRightInd w:val="0"/>
              <w:snapToGrid w:val="0"/>
              <w:spacing w:line="28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F47F9" w14:textId="77777777" w:rsidR="00FC2DE6" w:rsidRPr="00F4233A" w:rsidRDefault="00FC2DE6" w:rsidP="00ED52DC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High SD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B8EDF5" w14:textId="77777777" w:rsidR="00FC2DE6" w:rsidRPr="00F4233A" w:rsidRDefault="00FC2DE6" w:rsidP="00ED52DC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061.10(956.79,1094.3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8D82F4" w14:textId="77777777" w:rsidR="00FC2DE6" w:rsidRPr="00F4233A" w:rsidRDefault="00FC2DE6" w:rsidP="00ED52DC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8.32(178.76,204.3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E5B842" w14:textId="77777777" w:rsidR="00FC2DE6" w:rsidRPr="00F4233A" w:rsidRDefault="00FC2DE6" w:rsidP="00ED52DC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DAB237" w14:textId="77777777" w:rsidR="00FC2DE6" w:rsidRPr="00F4233A" w:rsidRDefault="00FC2DE6" w:rsidP="00ED52DC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229.12(1125.70,1323.4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F3B395" w14:textId="77777777" w:rsidR="00FC2DE6" w:rsidRPr="00F4233A" w:rsidRDefault="00FC2DE6" w:rsidP="00ED52DC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43.78(132.56,154.5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3D3F88" w14:textId="77777777" w:rsidR="00FC2DE6" w:rsidRPr="00F4233A" w:rsidRDefault="00FC2DE6" w:rsidP="00ED52DC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0.28(-0.33, -0.14)</w:t>
            </w:r>
          </w:p>
        </w:tc>
      </w:tr>
      <w:tr w:rsidR="00F4233A" w:rsidRPr="00F4233A" w14:paraId="3E8D726C" w14:textId="77777777" w:rsidTr="00423274">
        <w:trPr>
          <w:trHeight w:val="227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CCE8E2E" w14:textId="77777777" w:rsidR="00FC2DE6" w:rsidRPr="00F4233A" w:rsidRDefault="00FC2DE6" w:rsidP="00ED52DC">
            <w:pPr>
              <w:widowControl/>
              <w:adjustRightInd w:val="0"/>
              <w:snapToGrid w:val="0"/>
              <w:spacing w:line="28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13108" w14:textId="77777777" w:rsidR="00FC2DE6" w:rsidRPr="00F4233A" w:rsidRDefault="00FC2DE6" w:rsidP="00ED52DC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High-middle SD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32F432" w14:textId="77777777" w:rsidR="00FC2DE6" w:rsidRPr="00F4233A" w:rsidRDefault="00FC2DE6" w:rsidP="00ED52DC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864.81(793.57,925.1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CEF869" w14:textId="77777777" w:rsidR="00FC2DE6" w:rsidRPr="00F4233A" w:rsidRDefault="00FC2DE6" w:rsidP="00ED52DC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45.06(132.93,155.3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1C8A3F" w14:textId="77777777" w:rsidR="00FC2DE6" w:rsidRPr="00F4233A" w:rsidRDefault="00FC2DE6" w:rsidP="00ED52DC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F04BE8" w14:textId="2BEC4C08" w:rsidR="00FC2DE6" w:rsidRPr="00F4233A" w:rsidRDefault="00423274" w:rsidP="00423274">
            <w:pPr>
              <w:widowControl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378.23(1191.05,1526.4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9CE5E4" w14:textId="77777777" w:rsidR="00FC2DE6" w:rsidRPr="00F4233A" w:rsidRDefault="00FC2DE6" w:rsidP="00ED52DC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33.03(114.83,147.4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2C10CE" w14:textId="77777777" w:rsidR="00FC2DE6" w:rsidRPr="00F4233A" w:rsidRDefault="00FC2DE6" w:rsidP="00ED52DC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-0.08(-0.20, 0.02)</w:t>
            </w:r>
          </w:p>
        </w:tc>
      </w:tr>
      <w:tr w:rsidR="00F4233A" w:rsidRPr="00F4233A" w14:paraId="0E8F8FF4" w14:textId="77777777" w:rsidTr="00423274">
        <w:trPr>
          <w:trHeight w:val="227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36B6CEE" w14:textId="77777777" w:rsidR="00423274" w:rsidRPr="00F4233A" w:rsidRDefault="00423274" w:rsidP="00423274">
            <w:pPr>
              <w:widowControl/>
              <w:adjustRightInd w:val="0"/>
              <w:snapToGrid w:val="0"/>
              <w:spacing w:line="28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EBC2D" w14:textId="77777777" w:rsidR="00423274" w:rsidRPr="00F4233A" w:rsidRDefault="00423274" w:rsidP="0042327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Middle SD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C602C3" w14:textId="77777777" w:rsidR="00423274" w:rsidRPr="00F4233A" w:rsidRDefault="00423274" w:rsidP="00423274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462.01(401.88,592.5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64A259" w14:textId="77777777" w:rsidR="00423274" w:rsidRPr="00F4233A" w:rsidRDefault="00423274" w:rsidP="00423274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73.86(64.70,93.4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B4E9F5" w14:textId="77777777" w:rsidR="00423274" w:rsidRPr="00F4233A" w:rsidRDefault="00423274" w:rsidP="00423274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800344" w14:textId="7D25C81B" w:rsidR="00423274" w:rsidRPr="00F4233A" w:rsidRDefault="00423274" w:rsidP="00423274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453.63(1199.32,1696.7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0A2870" w14:textId="77777777" w:rsidR="00423274" w:rsidRPr="00F4233A" w:rsidRDefault="00423274" w:rsidP="00423274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06.38(87.67,123.9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BE1745" w14:textId="77777777" w:rsidR="00423274" w:rsidRPr="00F4233A" w:rsidRDefault="00423274" w:rsidP="00423274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44(0.04, 0.73)</w:t>
            </w:r>
          </w:p>
        </w:tc>
      </w:tr>
      <w:tr w:rsidR="00F4233A" w:rsidRPr="00F4233A" w14:paraId="3F690C71" w14:textId="77777777" w:rsidTr="00423274">
        <w:trPr>
          <w:trHeight w:val="227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4924DF8" w14:textId="77777777" w:rsidR="00423274" w:rsidRPr="00F4233A" w:rsidRDefault="00423274" w:rsidP="00423274">
            <w:pPr>
              <w:widowControl/>
              <w:adjustRightInd w:val="0"/>
              <w:snapToGrid w:val="0"/>
              <w:spacing w:line="28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60420" w14:textId="77777777" w:rsidR="00423274" w:rsidRPr="00F4233A" w:rsidRDefault="00423274" w:rsidP="0042327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Low-middle SD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992215" w14:textId="77777777" w:rsidR="00423274" w:rsidRPr="00F4233A" w:rsidRDefault="00423274" w:rsidP="00423274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41.44(188.02,394.7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BD4D2E" w14:textId="77777777" w:rsidR="00423274" w:rsidRPr="00F4233A" w:rsidRDefault="00423274" w:rsidP="00423274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67.61(53.25,107.6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46B77B" w14:textId="77777777" w:rsidR="00423274" w:rsidRPr="00F4233A" w:rsidRDefault="00423274" w:rsidP="00423274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F98E07" w14:textId="5E1D186C" w:rsidR="00423274" w:rsidRPr="00F4233A" w:rsidRDefault="00423274" w:rsidP="00423274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922.65(740.01,1169.3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CA59B1" w14:textId="77777777" w:rsidR="00423274" w:rsidRPr="00F4233A" w:rsidRDefault="00423274" w:rsidP="00423274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18.41(95.38,150.2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DFA927" w14:textId="77777777" w:rsidR="00423274" w:rsidRPr="00F4233A" w:rsidRDefault="00423274" w:rsidP="00423274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75(0.07, 1.35)</w:t>
            </w:r>
          </w:p>
        </w:tc>
      </w:tr>
      <w:tr w:rsidR="00423274" w:rsidRPr="00F4233A" w14:paraId="07DFDBD3" w14:textId="77777777" w:rsidTr="00423274">
        <w:trPr>
          <w:trHeight w:val="227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C0F2BA2" w14:textId="77777777" w:rsidR="00423274" w:rsidRPr="00F4233A" w:rsidRDefault="00423274" w:rsidP="00423274">
            <w:pPr>
              <w:widowControl/>
              <w:adjustRightInd w:val="0"/>
              <w:snapToGrid w:val="0"/>
              <w:spacing w:line="280" w:lineRule="exac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9C4DD" w14:textId="77777777" w:rsidR="00423274" w:rsidRPr="00F4233A" w:rsidRDefault="00423274" w:rsidP="0042327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Low SD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D2120C" w14:textId="77777777" w:rsidR="00423274" w:rsidRPr="00F4233A" w:rsidRDefault="00423274" w:rsidP="00423274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02.20(69.31,215.4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0B464E" w14:textId="77777777" w:rsidR="00423274" w:rsidRPr="00F4233A" w:rsidRDefault="00423274" w:rsidP="00423274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71.03(48.95,144.8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94E034" w14:textId="77777777" w:rsidR="00423274" w:rsidRPr="00F4233A" w:rsidRDefault="00423274" w:rsidP="00423274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69D168" w14:textId="41EC5FBD" w:rsidR="00423274" w:rsidRPr="00F4233A" w:rsidRDefault="00423274" w:rsidP="00423274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373.32(311.09,462.2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934431" w14:textId="77777777" w:rsidR="00423274" w:rsidRPr="00F4233A" w:rsidRDefault="00423274" w:rsidP="00423274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15.17(96.36,141.8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ABFB98" w14:textId="77777777" w:rsidR="00423274" w:rsidRPr="00F4233A" w:rsidRDefault="00423274" w:rsidP="00423274">
            <w:pPr>
              <w:widowControl/>
              <w:adjustRightInd w:val="0"/>
              <w:snapToGrid w:val="0"/>
              <w:spacing w:line="280" w:lineRule="exact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62(-0.06, 1.34)</w:t>
            </w:r>
          </w:p>
        </w:tc>
      </w:tr>
    </w:tbl>
    <w:p w14:paraId="7F8B9916" w14:textId="77777777" w:rsidR="009079A8" w:rsidRPr="00F4233A" w:rsidRDefault="009079A8" w:rsidP="00B85B65">
      <w:pPr>
        <w:rPr>
          <w:rFonts w:ascii="Times New Roman" w:eastAsia="等线" w:hAnsi="Times New Roman" w:cs="Times New Roman"/>
          <w:color w:val="0D0D0D" w:themeColor="text1" w:themeTint="F2"/>
          <w:kern w:val="0"/>
          <w:sz w:val="18"/>
          <w:szCs w:val="18"/>
        </w:rPr>
      </w:pPr>
    </w:p>
    <w:p w14:paraId="58559D74" w14:textId="77777777" w:rsidR="00423274" w:rsidRPr="00F4233A" w:rsidRDefault="00423274" w:rsidP="00B85B65">
      <w:pPr>
        <w:rPr>
          <w:rFonts w:ascii="Times New Roman" w:hAnsi="Times New Roman" w:cs="Times New Roman"/>
          <w:b/>
          <w:color w:val="0D0D0D" w:themeColor="text1" w:themeTint="F2"/>
          <w:sz w:val="18"/>
          <w:szCs w:val="18"/>
        </w:rPr>
      </w:pPr>
    </w:p>
    <w:p w14:paraId="33C19067" w14:textId="77777777" w:rsidR="009079A8" w:rsidRPr="00F4233A" w:rsidRDefault="009079A8" w:rsidP="00B85B65">
      <w:pPr>
        <w:rPr>
          <w:rFonts w:ascii="Times New Roman" w:hAnsi="Times New Roman" w:cs="Times New Roman"/>
          <w:b/>
          <w:color w:val="0D0D0D" w:themeColor="text1" w:themeTint="F2"/>
          <w:sz w:val="18"/>
          <w:szCs w:val="18"/>
        </w:rPr>
      </w:pPr>
    </w:p>
    <w:p w14:paraId="1EC889D1" w14:textId="77777777" w:rsidR="009079A8" w:rsidRPr="00F4233A" w:rsidRDefault="009079A8" w:rsidP="00B85B65">
      <w:pPr>
        <w:rPr>
          <w:rFonts w:ascii="Times New Roman" w:hAnsi="Times New Roman" w:cs="Times New Roman"/>
          <w:b/>
          <w:color w:val="0D0D0D" w:themeColor="text1" w:themeTint="F2"/>
          <w:sz w:val="18"/>
          <w:szCs w:val="18"/>
        </w:rPr>
      </w:pPr>
    </w:p>
    <w:p w14:paraId="775C11C9" w14:textId="77777777" w:rsidR="009079A8" w:rsidRPr="00F4233A" w:rsidRDefault="009079A8">
      <w:pPr>
        <w:widowControl/>
        <w:jc w:val="left"/>
        <w:rPr>
          <w:rFonts w:ascii="Times New Roman" w:hAnsi="Times New Roman" w:cs="Times New Roman"/>
          <w:b/>
          <w:color w:val="0D0D0D" w:themeColor="text1" w:themeTint="F2"/>
          <w:sz w:val="18"/>
          <w:szCs w:val="18"/>
        </w:rPr>
      </w:pPr>
      <w:r w:rsidRPr="00F4233A">
        <w:rPr>
          <w:rFonts w:ascii="Times New Roman" w:hAnsi="Times New Roman" w:cs="Times New Roman"/>
          <w:b/>
          <w:color w:val="0D0D0D" w:themeColor="text1" w:themeTint="F2"/>
          <w:sz w:val="18"/>
          <w:szCs w:val="18"/>
        </w:rPr>
        <w:br w:type="page"/>
      </w:r>
    </w:p>
    <w:p w14:paraId="38BB50DB" w14:textId="26A8C3F6" w:rsidR="00997BC4" w:rsidRPr="00F4233A" w:rsidRDefault="00B85B65">
      <w:pPr>
        <w:rPr>
          <w:bCs/>
          <w:color w:val="0D0D0D" w:themeColor="text1" w:themeTint="F2"/>
          <w:sz w:val="18"/>
          <w:szCs w:val="18"/>
        </w:rPr>
      </w:pPr>
      <w:r w:rsidRPr="00F4233A">
        <w:rPr>
          <w:rFonts w:ascii="Times New Roman" w:hAnsi="Times New Roman" w:cs="Times New Roman"/>
          <w:b/>
          <w:color w:val="0D0D0D" w:themeColor="text1" w:themeTint="F2"/>
          <w:sz w:val="18"/>
          <w:szCs w:val="18"/>
        </w:rPr>
        <w:lastRenderedPageBreak/>
        <w:t>Table</w:t>
      </w:r>
      <w:r w:rsidRPr="00F4233A">
        <w:rPr>
          <w:rFonts w:ascii="Times New Roman" w:hAnsi="Times New Roman" w:cs="Times New Roman" w:hint="eastAsia"/>
          <w:b/>
          <w:color w:val="0D0D0D" w:themeColor="text1" w:themeTint="F2"/>
          <w:sz w:val="18"/>
          <w:szCs w:val="18"/>
        </w:rPr>
        <w:t xml:space="preserve"> S2</w:t>
      </w:r>
      <w:r w:rsidR="00997BC4" w:rsidRPr="00F4233A">
        <w:rPr>
          <w:rFonts w:ascii="Times New Roman" w:hAnsi="Times New Roman" w:cs="Times New Roman"/>
          <w:b/>
          <w:color w:val="0D0D0D" w:themeColor="text1" w:themeTint="F2"/>
          <w:sz w:val="18"/>
          <w:szCs w:val="18"/>
        </w:rPr>
        <w:t>.</w:t>
      </w:r>
      <w:r w:rsidRPr="00F4233A">
        <w:rPr>
          <w:rFonts w:ascii="Times New Roman" w:hAnsi="Times New Roman" w:cs="Times New Roman"/>
          <w:b/>
          <w:color w:val="0D0D0D" w:themeColor="text1" w:themeTint="F2"/>
          <w:sz w:val="18"/>
          <w:szCs w:val="18"/>
        </w:rPr>
        <w:t xml:space="preserve"> </w:t>
      </w:r>
      <w:r w:rsidRPr="00F4233A">
        <w:rPr>
          <w:rFonts w:ascii="Times New Roman" w:eastAsia="微软雅黑" w:hAnsi="Times New Roman" w:cs="Times New Roman"/>
          <w:bCs/>
          <w:color w:val="0D0D0D" w:themeColor="text1" w:themeTint="F2"/>
          <w:sz w:val="18"/>
          <w:szCs w:val="18"/>
          <w:shd w:val="clear" w:color="auto" w:fill="FCFDFE"/>
        </w:rPr>
        <w:t>The relative risks</w:t>
      </w:r>
      <w:r w:rsidR="00F916FD" w:rsidRPr="00F4233A">
        <w:rPr>
          <w:rFonts w:ascii="Times New Roman" w:eastAsia="微软雅黑" w:hAnsi="Times New Roman" w:cs="Times New Roman" w:hint="eastAsia"/>
          <w:bCs/>
          <w:color w:val="0D0D0D" w:themeColor="text1" w:themeTint="F2"/>
          <w:sz w:val="18"/>
          <w:szCs w:val="18"/>
          <w:shd w:val="clear" w:color="auto" w:fill="FCFDFE"/>
        </w:rPr>
        <w:t xml:space="preserve"> </w:t>
      </w:r>
      <w:r w:rsidR="00F916FD" w:rsidRPr="00F4233A">
        <w:rPr>
          <w:rFonts w:ascii="Times New Roman" w:eastAsia="微软雅黑" w:hAnsi="Times New Roman" w:cs="Times New Roman"/>
          <w:bCs/>
          <w:color w:val="0D0D0D" w:themeColor="text1" w:themeTint="F2"/>
          <w:sz w:val="18"/>
          <w:szCs w:val="18"/>
          <w:shd w:val="clear" w:color="auto" w:fill="FCFDFE"/>
        </w:rPr>
        <w:t>(95%C</w:t>
      </w:r>
      <w:r w:rsidR="00F916FD" w:rsidRPr="00F4233A">
        <w:rPr>
          <w:rFonts w:ascii="Times New Roman" w:eastAsia="微软雅黑" w:hAnsi="Times New Roman" w:cs="Times New Roman" w:hint="eastAsia"/>
          <w:bCs/>
          <w:color w:val="0D0D0D" w:themeColor="text1" w:themeTint="F2"/>
          <w:sz w:val="18"/>
          <w:szCs w:val="18"/>
          <w:shd w:val="clear" w:color="auto" w:fill="FCFDFE"/>
        </w:rPr>
        <w:t>Is</w:t>
      </w:r>
      <w:r w:rsidR="00F916FD" w:rsidRPr="00F4233A">
        <w:rPr>
          <w:rFonts w:ascii="Times New Roman" w:eastAsia="微软雅黑" w:hAnsi="Times New Roman" w:cs="Times New Roman"/>
          <w:bCs/>
          <w:color w:val="0D0D0D" w:themeColor="text1" w:themeTint="F2"/>
          <w:sz w:val="18"/>
          <w:szCs w:val="18"/>
          <w:shd w:val="clear" w:color="auto" w:fill="FCFDFE"/>
        </w:rPr>
        <w:t xml:space="preserve">) </w:t>
      </w:r>
      <w:r w:rsidRPr="00F4233A">
        <w:rPr>
          <w:rFonts w:ascii="Times New Roman" w:eastAsia="微软雅黑" w:hAnsi="Times New Roman" w:cs="Times New Roman"/>
          <w:bCs/>
          <w:color w:val="0D0D0D" w:themeColor="text1" w:themeTint="F2"/>
          <w:sz w:val="18"/>
          <w:szCs w:val="18"/>
          <w:shd w:val="clear" w:color="auto" w:fill="FCFDFE"/>
        </w:rPr>
        <w:t xml:space="preserve">of </w:t>
      </w:r>
      <w:r w:rsidR="00EA4D3B" w:rsidRPr="00F4233A">
        <w:rPr>
          <w:rFonts w:ascii="Times New Roman" w:eastAsia="微软雅黑" w:hAnsi="Times New Roman" w:cs="Times New Roman" w:hint="eastAsia"/>
          <w:bCs/>
          <w:color w:val="0D0D0D" w:themeColor="text1" w:themeTint="F2"/>
          <w:sz w:val="18"/>
          <w:szCs w:val="18"/>
          <w:shd w:val="clear" w:color="auto" w:fill="FCFDFE"/>
        </w:rPr>
        <w:t>c</w:t>
      </w:r>
      <w:r w:rsidR="00EA4D3B" w:rsidRPr="00F4233A">
        <w:rPr>
          <w:rFonts w:ascii="Times New Roman" w:eastAsia="微软雅黑" w:hAnsi="Times New Roman" w:cs="Times New Roman"/>
          <w:bCs/>
          <w:color w:val="0D0D0D" w:themeColor="text1" w:themeTint="F2"/>
          <w:sz w:val="18"/>
          <w:szCs w:val="18"/>
          <w:shd w:val="clear" w:color="auto" w:fill="FCFDFE"/>
        </w:rPr>
        <w:t xml:space="preserve">ervical cancer (CC) </w:t>
      </w:r>
      <w:r w:rsidRPr="00F4233A">
        <w:rPr>
          <w:rFonts w:ascii="Times New Roman" w:hAnsi="Times New Roman" w:cs="Times New Roman"/>
          <w:bCs/>
          <w:color w:val="0D0D0D" w:themeColor="text1" w:themeTint="F2"/>
          <w:sz w:val="18"/>
          <w:szCs w:val="18"/>
        </w:rPr>
        <w:t xml:space="preserve">mortality attributable to </w:t>
      </w:r>
      <w:r w:rsidR="00985EFA" w:rsidRPr="00F4233A">
        <w:rPr>
          <w:rFonts w:ascii="Times New Roman" w:hAnsi="Times New Roman" w:cs="Times New Roman"/>
          <w:bCs/>
          <w:color w:val="0D0D0D" w:themeColor="text1" w:themeTint="F2"/>
          <w:sz w:val="18"/>
          <w:szCs w:val="18"/>
        </w:rPr>
        <w:t xml:space="preserve">unsafe sex </w:t>
      </w:r>
      <w:r w:rsidRPr="00F4233A">
        <w:rPr>
          <w:rFonts w:ascii="Times New Roman" w:eastAsia="微软雅黑" w:hAnsi="Times New Roman" w:cs="Times New Roman"/>
          <w:bCs/>
          <w:color w:val="0D0D0D" w:themeColor="text1" w:themeTint="F2"/>
          <w:sz w:val="18"/>
          <w:szCs w:val="18"/>
          <w:shd w:val="clear" w:color="auto" w:fill="FCFDFE"/>
        </w:rPr>
        <w:t>due to age, period, and cohort effects, globally and each SDI regions separately</w:t>
      </w:r>
      <w:bookmarkStart w:id="1" w:name="OLE_LINK5"/>
      <w:bookmarkStart w:id="2" w:name="OLE_LINK6"/>
    </w:p>
    <w:tbl>
      <w:tblPr>
        <w:tblW w:w="14242" w:type="dxa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7"/>
        <w:gridCol w:w="1836"/>
        <w:gridCol w:w="2298"/>
        <w:gridCol w:w="2298"/>
        <w:gridCol w:w="2298"/>
        <w:gridCol w:w="2165"/>
        <w:gridCol w:w="2210"/>
      </w:tblGrid>
      <w:tr w:rsidR="00F4233A" w:rsidRPr="00F4233A" w14:paraId="359F94AC" w14:textId="77777777" w:rsidTr="00BA352F">
        <w:trPr>
          <w:trHeight w:val="20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1"/>
          <w:bookmarkEnd w:id="2"/>
          <w:p w14:paraId="6CD7214F" w14:textId="2E1EE8D2" w:rsidR="00042FCB" w:rsidRPr="00F4233A" w:rsidRDefault="00042FCB" w:rsidP="00042FC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2393BC" w14:textId="5040FEFF" w:rsidR="00042FCB" w:rsidRPr="00F4233A" w:rsidRDefault="00042FCB" w:rsidP="00042FCB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Glob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E761E5" w14:textId="688364B6" w:rsidR="00042FCB" w:rsidRPr="00F4233A" w:rsidRDefault="00042FCB" w:rsidP="00042FCB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High SD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A37CC9" w14:textId="13BB7F6C" w:rsidR="00042FCB" w:rsidRPr="00F4233A" w:rsidRDefault="00042FCB" w:rsidP="00042FCB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High-middle SD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F708C0" w14:textId="1B141BE4" w:rsidR="00042FCB" w:rsidRPr="00F4233A" w:rsidRDefault="00042FCB" w:rsidP="00042FCB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Middle SD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17B6F2" w14:textId="6D7EC282" w:rsidR="00042FCB" w:rsidRPr="00F4233A" w:rsidRDefault="00042FCB" w:rsidP="00042FCB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Low-middle SD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25C5D1" w14:textId="32F8D669" w:rsidR="00042FCB" w:rsidRPr="00F4233A" w:rsidRDefault="00042FCB" w:rsidP="00042FCB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Low SDI</w:t>
            </w:r>
          </w:p>
        </w:tc>
      </w:tr>
      <w:tr w:rsidR="00F4233A" w:rsidRPr="00F4233A" w14:paraId="0E86A1E1" w14:textId="77777777" w:rsidTr="00BA352F">
        <w:trPr>
          <w:trHeight w:val="20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2DA9C8" w14:textId="77777777" w:rsidR="00042FCB" w:rsidRPr="00F4233A" w:rsidRDefault="00042FCB" w:rsidP="00042FCB">
            <w:pPr>
              <w:widowControl/>
              <w:adjustRightInd w:val="0"/>
              <w:snapToGrid w:val="0"/>
              <w:spacing w:line="264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D72331" w14:textId="77777777" w:rsidR="00042FCB" w:rsidRPr="00F4233A" w:rsidRDefault="00042FCB" w:rsidP="00042FCB">
            <w:pPr>
              <w:widowControl/>
              <w:adjustRightInd w:val="0"/>
              <w:snapToGrid w:val="0"/>
              <w:spacing w:line="264" w:lineRule="auto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6DD7DC" w14:textId="77777777" w:rsidR="00042FCB" w:rsidRPr="00F4233A" w:rsidRDefault="00042FCB" w:rsidP="00042FCB">
            <w:pPr>
              <w:widowControl/>
              <w:adjustRightInd w:val="0"/>
              <w:snapToGrid w:val="0"/>
              <w:spacing w:line="264" w:lineRule="auto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FECA39" w14:textId="77777777" w:rsidR="00042FCB" w:rsidRPr="00F4233A" w:rsidRDefault="00042FCB" w:rsidP="00042FCB">
            <w:pPr>
              <w:widowControl/>
              <w:adjustRightInd w:val="0"/>
              <w:snapToGrid w:val="0"/>
              <w:spacing w:line="264" w:lineRule="auto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A0A221" w14:textId="77777777" w:rsidR="00042FCB" w:rsidRPr="00F4233A" w:rsidRDefault="00042FCB" w:rsidP="00042FCB">
            <w:pPr>
              <w:widowControl/>
              <w:adjustRightInd w:val="0"/>
              <w:snapToGrid w:val="0"/>
              <w:spacing w:line="264" w:lineRule="auto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78B962" w14:textId="77777777" w:rsidR="00042FCB" w:rsidRPr="00F4233A" w:rsidRDefault="00042FCB" w:rsidP="00042FCB">
            <w:pPr>
              <w:widowControl/>
              <w:adjustRightInd w:val="0"/>
              <w:snapToGrid w:val="0"/>
              <w:spacing w:line="264" w:lineRule="auto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6CC5F0" w14:textId="77777777" w:rsidR="00042FCB" w:rsidRPr="00F4233A" w:rsidRDefault="00042FCB" w:rsidP="00042FCB">
            <w:pPr>
              <w:widowControl/>
              <w:adjustRightInd w:val="0"/>
              <w:snapToGrid w:val="0"/>
              <w:spacing w:line="264" w:lineRule="auto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</w:tr>
      <w:tr w:rsidR="00F4233A" w:rsidRPr="00F4233A" w14:paraId="0AF90CBB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</w:tcPr>
          <w:p w14:paraId="5DFCF57A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5-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6220C3" w14:textId="58D2CDC1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2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0.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8FB1B4" w14:textId="02B817BA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1(0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.06e+04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A13091" w14:textId="18EE7B25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2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4.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D0ECFC" w14:textId="710825F6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3(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,0.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20763C" w14:textId="723E3F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3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.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64C1C6" w14:textId="35C95B01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2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2.38)</w:t>
            </w:r>
          </w:p>
        </w:tc>
      </w:tr>
      <w:tr w:rsidR="00F4233A" w:rsidRPr="00F4233A" w14:paraId="19CE9FD1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</w:tcPr>
          <w:p w14:paraId="0F6A272C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0-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6D702A" w14:textId="2A2C5715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05,0.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74E967" w14:textId="53A910E2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7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.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2AEEB5" w14:textId="477B82AA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8(0.02,0.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146ADF" w14:textId="68507EC2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9(0.03,0.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54D40A" w14:textId="731BD1DC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1(0.04,0.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57541C" w14:textId="0D4EC8A8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9(0.04,0.24)</w:t>
            </w:r>
          </w:p>
        </w:tc>
      </w:tr>
      <w:tr w:rsidR="00F4233A" w:rsidRPr="00F4233A" w14:paraId="044B7E9C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5DAB0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5-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334988" w14:textId="22747F85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8(0.19,0.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98DE11" w14:textId="6A4CC46A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8(0.04,1.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8C0F29" w14:textId="1E181211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5(0.11,0.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2E81B2" w14:textId="60A533E5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2(0.13,0.4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324F6D" w14:textId="0A3F1A8E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6(0.14,0.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1DC032" w14:textId="31EA7096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9(0.15,0.57)</w:t>
            </w:r>
          </w:p>
        </w:tc>
      </w:tr>
      <w:tr w:rsidR="00F4233A" w:rsidRPr="00F4233A" w14:paraId="0A00FBF1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4DD25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30-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E4B04D" w14:textId="09EDEA69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9(0.42,0.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4C6E56" w14:textId="07466F4D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4(0.12,3.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31B688" w14:textId="34289672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7(0.29,1.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34385B" w14:textId="3CC4B6D4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31,0.8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62B055" w14:textId="3720F56C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6(0.33,0.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138C56" w14:textId="0673F612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9(0.33,1.07)</w:t>
            </w:r>
          </w:p>
        </w:tc>
      </w:tr>
      <w:tr w:rsidR="00F4233A" w:rsidRPr="00F4233A" w14:paraId="19296F27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DF6B7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35-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7EB649" w14:textId="29B3CF1B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7(0.72,1.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23D87A" w14:textId="721D0BFB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4(0.22,4.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347E83" w14:textId="5F619FD5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4(0.51,1.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E63849" w14:textId="3F3D8DC3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2(0.54,1.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0A3A6A" w14:textId="37745472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3(0.59,1.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6FAB94" w14:textId="04D874C1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1(0.59,1.73)</w:t>
            </w:r>
          </w:p>
        </w:tc>
      </w:tr>
      <w:tr w:rsidR="00F4233A" w:rsidRPr="00F4233A" w14:paraId="73DD37D5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9DA4C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40-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58791D" w14:textId="02157EAC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7(1.13,1.9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2B2FC5" w14:textId="50DD4DB9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1(0.35,5.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D45111" w14:textId="54FB8800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2(0.82,2.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36AB01" w14:textId="509D4104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6(0.87,1.8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4B172F" w14:textId="3BD40833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9(0.98,2.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C54D66" w14:textId="504B6CE2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57(0.96,2.57)</w:t>
            </w:r>
          </w:p>
        </w:tc>
      </w:tr>
      <w:tr w:rsidR="00F4233A" w:rsidRPr="00F4233A" w14:paraId="7ACED7FB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3DA12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45-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C1A965" w14:textId="789D0A91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78(1.42,2.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8C851E" w14:textId="3BAB4F2B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65(0.47,5.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DBD2A5" w14:textId="3608ED14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77(1.09,2.8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2D02CB" w14:textId="3CFD9ABD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59(1.15,2.2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D11384" w14:textId="1EFB7EE4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82(1.26,2.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E68CC3" w14:textId="313FB4DD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95(1.26,3.02)</w:t>
            </w:r>
          </w:p>
        </w:tc>
      </w:tr>
      <w:tr w:rsidR="00F4233A" w:rsidRPr="00F4233A" w14:paraId="454510D4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0A760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50-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61FCFF" w14:textId="0DA94F40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09(1.7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2.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33847F" w14:textId="4C158DF4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83(0.61,5.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6EEF61" w14:textId="71F39DEF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05(1.34,3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E21DA7" w14:textId="29FEC0ED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92(1.45,2.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985919" w14:textId="2D3C1B8A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18(1.58,3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9EEE38" w14:textId="75F955FF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35(1.59,3.47)</w:t>
            </w:r>
          </w:p>
        </w:tc>
      </w:tr>
      <w:tr w:rsidR="00F4233A" w:rsidRPr="00F4233A" w14:paraId="5CA1DEC4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36006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55-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A772D6" w14:textId="796501CF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23(1.87,2.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ED5F79" w14:textId="33034AE0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96(0.75,5.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7475BB" w14:textId="1BF244DF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2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1.52,3.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D5596E" w14:textId="0EA0D8F3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15(1.68,2.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D4AA47" w14:textId="5915AF9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34(1.77,3.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952D0C" w14:textId="2D133C21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46(1.75,3.46)</w:t>
            </w:r>
          </w:p>
        </w:tc>
      </w:tr>
      <w:tr w:rsidR="00F4233A" w:rsidRPr="00F4233A" w14:paraId="7783303B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BDB72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60-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4E80E1" w14:textId="3351F7A9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14(1.84,2.5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B2F0C3" w14:textId="6B90E6B5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89(0.82,4.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CB2515" w14:textId="30EFAF28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16(1.57,2.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5A71F8" w14:textId="761F5FAE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13(1.73,2.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D2FAAD" w14:textId="2FFE1B55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2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1.73,2.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E7B8E9" w14:textId="0ABD7686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39(1.78,3.21)</w:t>
            </w:r>
          </w:p>
        </w:tc>
      </w:tr>
      <w:tr w:rsidR="00F4233A" w:rsidRPr="00F4233A" w14:paraId="1B21D4EC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E44DC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65-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04AEAC" w14:textId="2178ACD4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17(1.91,2.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ADD4FA" w14:textId="2D8AF2B2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08(1.02,4.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D04227" w14:textId="468D5A8D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32(1.76,3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86A903" w14:textId="574CEBC4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29(1.9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2.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0E9F93" w14:textId="7BD9382C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11(1.71,2.6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0C88D2" w14:textId="36D06AB6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28(1.77,2.94)</w:t>
            </w:r>
          </w:p>
        </w:tc>
      </w:tr>
      <w:tr w:rsidR="00F4233A" w:rsidRPr="00F4233A" w14:paraId="6CDB84FE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211AF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70-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9D705F" w14:textId="749A8FE5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27(2.02,2.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ECA17D" w14:textId="688F44D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33(1.25,4.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FBFBFF" w14:textId="5B50E7A9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48(1.93,3.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FF3956" w14:textId="49D42C64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48(2.09,2.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475E9A" w14:textId="6BB7C4AD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17(1.81,2.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0502EC" w14:textId="04012493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39(1.93,2.97)</w:t>
            </w:r>
          </w:p>
        </w:tc>
      </w:tr>
      <w:tr w:rsidR="00F4233A" w:rsidRPr="00F4233A" w14:paraId="2C31C18F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9E5AE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75-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3D2326" w14:textId="3AE4DB51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17(1.95,2.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7A2199" w14:textId="78BE89F0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52(1.44,4.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67DEA5" w14:textId="3D7A67F0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43(1.91,3.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D547B8" w14:textId="1178911C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5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2.11,2.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2D275A" w14:textId="74078030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02(1.7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2.4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4B6271" w14:textId="09A083AB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08(1.72,2.51)</w:t>
            </w:r>
          </w:p>
        </w:tc>
      </w:tr>
      <w:tr w:rsidR="00F4233A" w:rsidRPr="00F4233A" w14:paraId="7A9B96F6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B4D7D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80-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387346" w14:textId="6A96DBB8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16(1.94,2.4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AB2D7B" w14:textId="7A61DAE6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83(1.64,4.9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FC947D" w14:textId="33AE36D5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4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1.86,3.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D939DA" w14:textId="2EFF97E4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58(2.15,3.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8D541C" w14:textId="5ECD9FCE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03(1.7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2.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E09B66" w14:textId="36212A22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11(1.77,2.52)</w:t>
            </w:r>
          </w:p>
        </w:tc>
      </w:tr>
      <w:tr w:rsidR="00F4233A" w:rsidRPr="00F4233A" w14:paraId="33B89556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B4F95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85-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28D67A" w14:textId="315A292D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19(1.95,2.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B8EDDF" w14:textId="6EB03EB0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1.74,5.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8A5EE7" w14:textId="414FE66B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29(1.72,3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67840F" w14:textId="31477AC0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86(2.31,3.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41F981" w14:textId="1E3CF676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25(1.86,2.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0DC3B3" w14:textId="23C7D720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24(1.87,2.68)</w:t>
            </w:r>
          </w:p>
        </w:tc>
      </w:tr>
      <w:tr w:rsidR="00F4233A" w:rsidRPr="00F4233A" w14:paraId="4ED3E92B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5E44D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90-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543291" w14:textId="44949A53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94(1.69,2.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24C149" w14:textId="13F148BB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95(1.54,5.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17FAD6" w14:textId="2A7FFAF6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13(1.53,2.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FEE479" w14:textId="0ACB7EB8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62(2.05,3.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8FABAF" w14:textId="3BC91A08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06(1.65,2.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BA151E" w14:textId="2CF87FCC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75(1.44,2.14)</w:t>
            </w:r>
          </w:p>
        </w:tc>
      </w:tr>
      <w:tr w:rsidR="00F4233A" w:rsidRPr="00F4233A" w14:paraId="040E209C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</w:tcPr>
          <w:p w14:paraId="32A4EE23" w14:textId="77777777" w:rsidR="00042FCB" w:rsidRPr="00F4233A" w:rsidRDefault="00042FCB" w:rsidP="00997BC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Perio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50948B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5FA4EA" w14:textId="0BEBED3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4667A0" w14:textId="5A7314A5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020498" w14:textId="285EDDE3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772027" w14:textId="449878CB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1935FC" w14:textId="20CF1D01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</w:tr>
      <w:tr w:rsidR="00F4233A" w:rsidRPr="00F4233A" w14:paraId="3DAD4304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5BEB7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72353E" w14:textId="700E405F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7(0.8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0.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715F4B" w14:textId="60333883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6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.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619CEF" w14:textId="6E3F8830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2(0.77,1.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CE4ABF" w14:textId="4E5E68CC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6(0.76,0.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167DFE" w14:textId="73BFD7A9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8(0.77,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EC55CF" w14:textId="3F72FAEE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6(0.75,0.98)</w:t>
            </w:r>
          </w:p>
        </w:tc>
      </w:tr>
      <w:tr w:rsidR="00F4233A" w:rsidRPr="00F4233A" w14:paraId="081B2C82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0D263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C3E2F3" w14:textId="391162E3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1(0.87,0.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E66CF4" w14:textId="6B0B83EA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4(0.74,1.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EE9CF7" w14:textId="33D0A5F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3(0.83,1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087EC7" w14:textId="667BB53E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1(0.84,0.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F48A55" w14:textId="32E4F46D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3(0.86,1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6BCA40" w14:textId="1481B8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1(0.83,0.98)</w:t>
            </w:r>
          </w:p>
        </w:tc>
      </w:tr>
      <w:tr w:rsidR="00F4233A" w:rsidRPr="00F4233A" w14:paraId="78157D51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73CD6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35ADC5" w14:textId="633A52E9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8(0.97,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5811BF" w14:textId="4B12D0F5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7(0.9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AD8230" w14:textId="0BE513CC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8(0.94,1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683D55" w14:textId="6E35204B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1(0.99,1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05D42D" w14:textId="0724DD61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8(0.95,1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A98436" w14:textId="2C4D7694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8(0.95,1.01)</w:t>
            </w:r>
          </w:p>
        </w:tc>
      </w:tr>
      <w:tr w:rsidR="00F4233A" w:rsidRPr="00F4233A" w14:paraId="6DE8D762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58249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142016" w14:textId="4C298633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1(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1F9F52" w14:textId="2D6416A5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9(0.91,1.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2FD086" w14:textId="304550F5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96,1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5F8651" w14:textId="7BE1298F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4(1.01,1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B0788A" w14:textId="08045866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1(0.98,1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0D18ED" w14:textId="48DC4455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3(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.06)</w:t>
            </w:r>
          </w:p>
        </w:tc>
      </w:tr>
      <w:tr w:rsidR="00F4233A" w:rsidRPr="00F4233A" w14:paraId="42076429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BB693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B7F581" w14:textId="46FA75B6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8(1.03,1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521002" w14:textId="1182AB73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5(0.82,1.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3CF4C4" w14:textId="5CF81692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6(0.95,1.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86ED73" w14:textId="5995A92C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8(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.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504458" w14:textId="2F24A4C6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7(0.99,1.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5ACFA5" w14:textId="2BD21161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9(1.01,1.19)</w:t>
            </w:r>
          </w:p>
        </w:tc>
      </w:tr>
      <w:tr w:rsidR="00F4233A" w:rsidRPr="00F4233A" w14:paraId="4C8D538D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A4F5D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E36DCA" w14:textId="34F17AB9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7(1.08,1.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F7B167" w14:textId="2EFDE5CC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6(0.77,1.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5DA026" w14:textId="5D658DBD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4(0.95,1.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D5A2A8" w14:textId="1BFB6234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3(0.99,1.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CDBA21" w14:textId="15F336DD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6(1.02,1.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6A7F8B" w14:textId="2E8C8B30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7(1.02,1.35)</w:t>
            </w:r>
          </w:p>
        </w:tc>
      </w:tr>
      <w:tr w:rsidR="00F4233A" w:rsidRPr="00F4233A" w14:paraId="256D8D94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</w:tcPr>
          <w:p w14:paraId="64CB1C11" w14:textId="77777777" w:rsidR="00042FCB" w:rsidRPr="00F4233A" w:rsidRDefault="00042FCB" w:rsidP="00997BC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Cohor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009BD4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67042F" w14:textId="4CCB55D9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1855B1" w14:textId="628CC0BF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9C403D" w14:textId="73175E62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59554D" w14:textId="195BD56C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2A4F74" w14:textId="09082ABA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</w:tr>
      <w:tr w:rsidR="00F4233A" w:rsidRPr="00F4233A" w14:paraId="25C84224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D3058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04-19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94880C" w14:textId="60C46E2D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52(1.72,3.6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33F360" w14:textId="2BE7220B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8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35,22.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0C7A80" w14:textId="13EA3533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63(1.2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5.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C4450F" w14:textId="3DC6EAF3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77(1.61,4.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9A3201" w14:textId="01CF3844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33(1.21,4.5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7D3D3C" w14:textId="05AE3B49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35(1.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5.02)</w:t>
            </w:r>
          </w:p>
        </w:tc>
      </w:tr>
      <w:tr w:rsidR="00F4233A" w:rsidRPr="00F4233A" w14:paraId="5683C481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E2FC7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09-19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9BB0D2" w14:textId="5D222926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43(1.68,3.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DB45BA" w14:textId="7B1BF698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69(0.35,20.8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0EB775" w14:textId="208CDC43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57(1.19,5.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A0B08A" w14:textId="56EABDF9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72(1.61,4.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A157FA" w14:textId="0686DCD1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33(1.22,4.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B8F45A" w14:textId="082503F1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31(1.09,4.9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7F083896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65F42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14-19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512B03" w14:textId="565217A9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25(1.56,3.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EBE93C" w14:textId="7AD01F20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54(0.34,19.3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5F5FC9" w14:textId="2CB53B9C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46(1.16,5.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EA9CAE" w14:textId="3FBC937B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41(1.44,4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898006" w14:textId="4072BE49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24(1.18,4.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014497" w14:textId="0CFABFE1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27(1.07,4.79)</w:t>
            </w:r>
          </w:p>
        </w:tc>
      </w:tr>
      <w:tr w:rsidR="00F4233A" w:rsidRPr="00F4233A" w14:paraId="3FD6A7D3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FCD72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19-19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299177" w14:textId="6DC8614A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1.46,3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BE503B" w14:textId="1D46FCD9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29(0.3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7.3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18C4A6" w14:textId="28BA7368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28(1.08,4.8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3CC648" w14:textId="4A3458A1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12(1.28,3.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8F97EB" w14:textId="5538EAC2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15(1.14,4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C3CB17" w14:textId="0392FF41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17(1.03,4.58)</w:t>
            </w:r>
          </w:p>
        </w:tc>
      </w:tr>
      <w:tr w:rsidR="00F4233A" w:rsidRPr="00F4233A" w14:paraId="4500CFBA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11FBF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24-19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5BB0E9" w14:textId="39570DDF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91(1.33,2.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9EC245" w14:textId="5BBBF2C3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17(0.28,16.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8FB2ED" w14:textId="545CF902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05(0.97,4.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CFEA1D" w14:textId="1B07A5E5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99(1.19,3.3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554755" w14:textId="09BB22DA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99(1.05,3.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9E57D3" w14:textId="6B34C110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01(0.95,4.27)</w:t>
            </w:r>
          </w:p>
        </w:tc>
      </w:tr>
      <w:tr w:rsidR="00F4233A" w:rsidRPr="00F4233A" w14:paraId="239FDE62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DDBB3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29-19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5246A8" w14:textId="61DF61AC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72(1.19,2.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6D72B3" w14:textId="475ECBCD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9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24,14.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D60470" w14:textId="4CE5D8C9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8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85,3.8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74F422" w14:textId="4E8A8072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79(1.07,2.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C6A613" w14:textId="7757E3E8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78(0.93,3.4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DE0C0F" w14:textId="5474E25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84(0.86,3.93)</w:t>
            </w:r>
          </w:p>
        </w:tc>
      </w:tr>
      <w:tr w:rsidR="00F4233A" w:rsidRPr="00F4233A" w14:paraId="48D9C050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31763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34-19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451D3D" w14:textId="231C0EE8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56(1.07,2.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7F72B1" w14:textId="067491F5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69(0.21,13.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5FDFB7" w14:textId="411015E8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58(0.73,3.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167394" w14:textId="21253E13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62(0.96,2.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5CD799" w14:textId="2CCB1BBF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58(0.82,3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C7D275" w14:textId="06F434C0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67(0.77,3.62)</w:t>
            </w:r>
          </w:p>
        </w:tc>
      </w:tr>
      <w:tr w:rsidR="00F4233A" w:rsidRPr="00F4233A" w14:paraId="04ADA8AE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391A8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39-19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E7B6A4" w14:textId="3B493990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96,2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569EE5" w14:textId="1ABD4F71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5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18,12.7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1AB7EB" w14:textId="37AC8004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9(0.64,3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0E8E75" w14:textId="6FB7E01C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6(0.86,2.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7C0168" w14:textId="5C244AD6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71,2.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4EE9FE" w14:textId="0F14E34E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5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68,3.31)</w:t>
            </w:r>
          </w:p>
        </w:tc>
      </w:tr>
      <w:tr w:rsidR="00F4233A" w:rsidRPr="00F4233A" w14:paraId="0FFA1E89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CC014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44-19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D180D3" w14:textId="7958603B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6(0.85,1.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481C62" w14:textId="4E709D56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9(0.14,11.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75AD7F" w14:textId="5150C748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2(0.55,2.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8DCF6F" w14:textId="22F9E33C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1(0.75,2.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5B972F" w14:textId="678F329C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7(0.64,2.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C3D951" w14:textId="7B958540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7(0.61,3.07)</w:t>
            </w:r>
          </w:p>
        </w:tc>
      </w:tr>
      <w:tr w:rsidR="00F4233A" w:rsidRPr="00F4233A" w14:paraId="2EA0F5DE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23421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49-19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469EF7" w14:textId="3225EEBF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2(0.75,1.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4D66CA" w14:textId="7444F105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4(0.12,10.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6D0D01" w14:textId="35E27D18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47,2.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98ACFC" w14:textId="0F73F6CB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8(0.67,2.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3146A5" w14:textId="2A60BC9A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4(0.56,2.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6FEE98" w14:textId="5C3023E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3(0.54,2.83)</w:t>
            </w:r>
          </w:p>
        </w:tc>
      </w:tr>
      <w:tr w:rsidR="00F4233A" w:rsidRPr="00F4233A" w14:paraId="0FB1FD9F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519DD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54-19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BE39C9" w14:textId="3DDE4B74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2(0.67,1.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BB894B" w14:textId="7EA9653D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3(0.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0.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8EE1B4" w14:textId="19E2E952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3(0.43,2.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759FF8" w14:textId="311DB30D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6(0.58,1.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869DF2" w14:textId="5B6ABF68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3(0.49,2.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66373D" w14:textId="328C9DA2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47,2.6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4A1001C8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B73C2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59-19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74BFC1" w14:textId="4358B459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3(0.6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.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ED26A1" w14:textId="3D0B96DE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3(0.08,10.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EFCE52" w14:textId="00A7A901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3(0.37,2.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CB05D8" w14:textId="3B0B437C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5(0.51,1.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ABF215" w14:textId="3A28C7C3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4(0.44,2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72D577" w14:textId="5028B42B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41,2.43)</w:t>
            </w:r>
          </w:p>
        </w:tc>
      </w:tr>
      <w:tr w:rsidR="00F4233A" w:rsidRPr="00F4233A" w14:paraId="153E8165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12CDF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64-19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C35157" w14:textId="73E5A695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5(0.53,1.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14206B" w14:textId="4C348F60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2(0.07,10.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2C69FC" w14:textId="176D2946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3(0.32,2.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EABC79" w14:textId="51D51C46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7(0.45,1.6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4D22DC" w14:textId="6CC852FB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6(0.39,1.9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3F0E8A" w14:textId="64C830BC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8(0.35,2.21)</w:t>
            </w:r>
          </w:p>
        </w:tc>
      </w:tr>
      <w:tr w:rsidR="00F4233A" w:rsidRPr="00F4233A" w14:paraId="7D1FB32A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6BCE9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69-19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B9F97B" w14:textId="6F028A5D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5(0.47,1.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A4BE6C" w14:textId="4F830B78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2(0.05,9.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2A0DCC" w14:textId="715BD3D5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3(0.27,1.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603FC5" w14:textId="6ADA790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6(0.38,1.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7B61BB" w14:textId="5A61FBE6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7(0.34,1.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60EB79" w14:textId="7C099838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6(0.29,1.97)</w:t>
            </w:r>
          </w:p>
        </w:tc>
      </w:tr>
      <w:tr w:rsidR="00F4233A" w:rsidRPr="00F4233A" w14:paraId="22E73D06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953F5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74-19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86C808" w14:textId="03320F86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7(0.4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.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B48F35" w14:textId="7CE7766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3(0.04,9.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E6B5DB" w14:textId="56B6460D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4(0.22,1.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DB4A16" w14:textId="29AA4B7F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6(0.32,1.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B5D1F6" w14:textId="051F1AC3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7(0.28,1.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44850A" w14:textId="4494B35B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7(0.25,1.8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47354D55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CC548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79-19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C9142E" w14:textId="124FAE3E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2(0.37,1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17E4F4" w14:textId="15DC2FA8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5(0.03,9.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B73FFB" w14:textId="0F511D6C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9(0.2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.8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1E43C4" w14:textId="6229633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9(0.27,1.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1AB042" w14:textId="68D013D6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2(0.25,1.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E8D023" w14:textId="17B18CD1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21,1.66)</w:t>
            </w:r>
          </w:p>
        </w:tc>
      </w:tr>
      <w:tr w:rsidR="00F4233A" w:rsidRPr="00F4233A" w14:paraId="5775ED68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48C45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84-19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E61D76" w14:textId="413CF06E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5(0.31,0.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05355F" w14:textId="59E09349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8(0.02,9.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DD60F1" w14:textId="177F43DE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4(0.17,1.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DCD8D0" w14:textId="6ECF90DA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22,1.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76868C" w14:textId="35B7651A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6(0.22,1.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145A50" w14:textId="57AE747B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1(0.18,1.49)</w:t>
            </w:r>
          </w:p>
        </w:tc>
      </w:tr>
      <w:tr w:rsidR="00F4233A" w:rsidRPr="00F4233A" w14:paraId="28BE0618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193DC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89-19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323A09" w14:textId="5AB76AF3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7(0.26,0.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E94050" w14:textId="498EC511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3(0.02,9.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551D1E" w14:textId="052B0062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6(0.13,1.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4B02DB" w14:textId="5DBA75F5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2(0.17,1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B9683E" w14:textId="554C2759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9(0.18,1.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E106D0" w14:textId="658E5806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4(0.14,1.36)</w:t>
            </w:r>
          </w:p>
        </w:tc>
      </w:tr>
      <w:tr w:rsidR="00F4233A" w:rsidRPr="00F4233A" w14:paraId="51653D27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C98EB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94-19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832CD1" w14:textId="7D2E9224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2(0.2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0.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5AFF4E" w14:textId="76303F03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9(0.01,13.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0121B5" w14:textId="33EE3AF2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8(0.07,1.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771CCF" w14:textId="55581C1F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6(0.11,1.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98F502" w14:textId="2BF4E37F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2(0.12,1.5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FC3654" w14:textId="7D42290D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8(0.11,1.35)</w:t>
            </w:r>
          </w:p>
        </w:tc>
      </w:tr>
      <w:tr w:rsidR="00F4233A" w:rsidRPr="00F4233A" w14:paraId="7B9D4532" w14:textId="77777777" w:rsidTr="00BA352F">
        <w:trPr>
          <w:trHeight w:val="203"/>
        </w:trPr>
        <w:tc>
          <w:tcPr>
            <w:tcW w:w="0" w:type="auto"/>
            <w:shd w:val="clear" w:color="auto" w:fill="auto"/>
            <w:noWrap/>
            <w:vAlign w:val="center"/>
          </w:tcPr>
          <w:p w14:paraId="33E7D4CA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999-20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DB1821" w14:textId="328A42B9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8(0.08,1.8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39A684" w14:textId="708D8796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2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775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B611D0" w14:textId="00976D46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6(0.01,15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D615C8" w14:textId="4C47B992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3(0.02,5.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0E5C7F" w14:textId="76A6F725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7(0.03,4.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FF2884" w14:textId="7E643B53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3(0.03,3.58)</w:t>
            </w:r>
          </w:p>
        </w:tc>
      </w:tr>
      <w:tr w:rsidR="00F4233A" w:rsidRPr="00F4233A" w14:paraId="5DFB3EEE" w14:textId="77777777" w:rsidTr="00BA352F">
        <w:trPr>
          <w:trHeight w:val="20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7485B3" w14:textId="77777777" w:rsidR="00042FCB" w:rsidRPr="00F4233A" w:rsidRDefault="00042FCB" w:rsidP="00997BC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04-20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3A0B81" w14:textId="6644ED24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2(0,1074.5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D827C8" w14:textId="7D4A6002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9(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.23e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+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7B0E48" w14:textId="29521614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2(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0,4.99e+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DFA5EA" w14:textId="4D25BF94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,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25e+0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ECDFF7" w14:textId="3C33611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,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e+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58FE65" w14:textId="1A207E68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8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,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5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5e+06</w:t>
            </w:r>
          </w:p>
        </w:tc>
      </w:tr>
    </w:tbl>
    <w:p w14:paraId="519A27D3" w14:textId="77777777" w:rsidR="008D2631" w:rsidRPr="00F4233A" w:rsidRDefault="008D2631" w:rsidP="00985EFA">
      <w:pPr>
        <w:rPr>
          <w:rFonts w:ascii="Times New Roman" w:hAnsi="Times New Roman" w:cs="Times New Roman"/>
          <w:b/>
          <w:color w:val="0D0D0D" w:themeColor="text1" w:themeTint="F2"/>
          <w:sz w:val="18"/>
          <w:szCs w:val="18"/>
        </w:rPr>
      </w:pPr>
    </w:p>
    <w:p w14:paraId="0E808A03" w14:textId="00116ADF" w:rsidR="00042FCB" w:rsidRPr="00F4233A" w:rsidRDefault="00042FCB" w:rsidP="00042FCB">
      <w:pPr>
        <w:rPr>
          <w:bCs/>
          <w:color w:val="0D0D0D" w:themeColor="text1" w:themeTint="F2"/>
          <w:sz w:val="18"/>
          <w:szCs w:val="18"/>
        </w:rPr>
      </w:pPr>
      <w:r w:rsidRPr="00F4233A">
        <w:rPr>
          <w:rFonts w:ascii="Times New Roman" w:hAnsi="Times New Roman" w:cs="Times New Roman"/>
          <w:b/>
          <w:color w:val="0D0D0D" w:themeColor="text1" w:themeTint="F2"/>
          <w:sz w:val="18"/>
          <w:szCs w:val="18"/>
        </w:rPr>
        <w:lastRenderedPageBreak/>
        <w:t>Table</w:t>
      </w:r>
      <w:r w:rsidRPr="00F4233A">
        <w:rPr>
          <w:rFonts w:ascii="Times New Roman" w:hAnsi="Times New Roman" w:cs="Times New Roman" w:hint="eastAsia"/>
          <w:b/>
          <w:color w:val="0D0D0D" w:themeColor="text1" w:themeTint="F2"/>
          <w:sz w:val="18"/>
          <w:szCs w:val="18"/>
        </w:rPr>
        <w:t xml:space="preserve"> S3</w:t>
      </w:r>
      <w:r w:rsidRPr="00F4233A">
        <w:rPr>
          <w:rFonts w:ascii="Times New Roman" w:hAnsi="Times New Roman" w:cs="Times New Roman"/>
          <w:b/>
          <w:color w:val="0D0D0D" w:themeColor="text1" w:themeTint="F2"/>
          <w:sz w:val="18"/>
          <w:szCs w:val="18"/>
        </w:rPr>
        <w:t xml:space="preserve">. </w:t>
      </w:r>
      <w:r w:rsidRPr="00F4233A">
        <w:rPr>
          <w:rFonts w:ascii="Times New Roman" w:eastAsia="微软雅黑" w:hAnsi="Times New Roman" w:cs="Times New Roman"/>
          <w:bCs/>
          <w:color w:val="0D0D0D" w:themeColor="text1" w:themeTint="F2"/>
          <w:sz w:val="18"/>
          <w:szCs w:val="18"/>
          <w:shd w:val="clear" w:color="auto" w:fill="FCFDFE"/>
        </w:rPr>
        <w:t>The relative risks</w:t>
      </w:r>
      <w:r w:rsidR="00F916FD" w:rsidRPr="00F4233A">
        <w:rPr>
          <w:rFonts w:ascii="Times New Roman" w:eastAsia="微软雅黑" w:hAnsi="Times New Roman" w:cs="Times New Roman" w:hint="eastAsia"/>
          <w:bCs/>
          <w:color w:val="0D0D0D" w:themeColor="text1" w:themeTint="F2"/>
          <w:sz w:val="18"/>
          <w:szCs w:val="18"/>
          <w:shd w:val="clear" w:color="auto" w:fill="FCFDFE"/>
        </w:rPr>
        <w:t xml:space="preserve"> </w:t>
      </w:r>
      <w:r w:rsidR="00F916FD" w:rsidRPr="00F4233A">
        <w:rPr>
          <w:rFonts w:ascii="Times New Roman" w:eastAsia="微软雅黑" w:hAnsi="Times New Roman" w:cs="Times New Roman"/>
          <w:bCs/>
          <w:color w:val="0D0D0D" w:themeColor="text1" w:themeTint="F2"/>
          <w:sz w:val="18"/>
          <w:szCs w:val="18"/>
          <w:shd w:val="clear" w:color="auto" w:fill="FCFDFE"/>
        </w:rPr>
        <w:t>(95%C</w:t>
      </w:r>
      <w:r w:rsidR="00F916FD" w:rsidRPr="00F4233A">
        <w:rPr>
          <w:rFonts w:ascii="Times New Roman" w:eastAsia="微软雅黑" w:hAnsi="Times New Roman" w:cs="Times New Roman" w:hint="eastAsia"/>
          <w:bCs/>
          <w:color w:val="0D0D0D" w:themeColor="text1" w:themeTint="F2"/>
          <w:sz w:val="18"/>
          <w:szCs w:val="18"/>
          <w:shd w:val="clear" w:color="auto" w:fill="FCFDFE"/>
        </w:rPr>
        <w:t>Is</w:t>
      </w:r>
      <w:r w:rsidR="00F916FD" w:rsidRPr="00F4233A">
        <w:rPr>
          <w:rFonts w:ascii="Times New Roman" w:eastAsia="微软雅黑" w:hAnsi="Times New Roman" w:cs="Times New Roman"/>
          <w:bCs/>
          <w:color w:val="0D0D0D" w:themeColor="text1" w:themeTint="F2"/>
          <w:sz w:val="18"/>
          <w:szCs w:val="18"/>
          <w:shd w:val="clear" w:color="auto" w:fill="FCFDFE"/>
        </w:rPr>
        <w:t>)</w:t>
      </w:r>
      <w:r w:rsidRPr="00F4233A">
        <w:rPr>
          <w:rFonts w:ascii="Times New Roman" w:eastAsia="微软雅黑" w:hAnsi="Times New Roman" w:cs="Times New Roman"/>
          <w:bCs/>
          <w:color w:val="0D0D0D" w:themeColor="text1" w:themeTint="F2"/>
          <w:sz w:val="18"/>
          <w:szCs w:val="18"/>
          <w:shd w:val="clear" w:color="auto" w:fill="FCFDFE"/>
        </w:rPr>
        <w:t xml:space="preserve"> of </w:t>
      </w:r>
      <w:r w:rsidRPr="00F4233A">
        <w:rPr>
          <w:rFonts w:ascii="Times New Roman" w:eastAsia="微软雅黑" w:hAnsi="Times New Roman" w:cs="Times New Roman" w:hint="eastAsia"/>
          <w:bCs/>
          <w:color w:val="0D0D0D" w:themeColor="text1" w:themeTint="F2"/>
          <w:sz w:val="18"/>
          <w:szCs w:val="18"/>
          <w:shd w:val="clear" w:color="auto" w:fill="FCFDFE"/>
        </w:rPr>
        <w:t>c</w:t>
      </w:r>
      <w:r w:rsidRPr="00F4233A">
        <w:rPr>
          <w:rFonts w:ascii="Times New Roman" w:eastAsia="微软雅黑" w:hAnsi="Times New Roman" w:cs="Times New Roman"/>
          <w:bCs/>
          <w:color w:val="0D0D0D" w:themeColor="text1" w:themeTint="F2"/>
          <w:sz w:val="18"/>
          <w:szCs w:val="18"/>
          <w:shd w:val="clear" w:color="auto" w:fill="FCFDFE"/>
        </w:rPr>
        <w:t xml:space="preserve">ervical cancer (CC) </w:t>
      </w:r>
      <w:r w:rsidRPr="00F4233A">
        <w:rPr>
          <w:rFonts w:ascii="Times New Roman" w:hAnsi="Times New Roman" w:cs="Times New Roman"/>
          <w:bCs/>
          <w:color w:val="0D0D0D" w:themeColor="text1" w:themeTint="F2"/>
          <w:sz w:val="18"/>
          <w:szCs w:val="18"/>
        </w:rPr>
        <w:t>mortality attributable to</w:t>
      </w:r>
      <w:r w:rsidRPr="00F4233A">
        <w:rPr>
          <w:rFonts w:ascii="Times New Roman" w:hAnsi="Times New Roman" w:cs="Times New Roman" w:hint="eastAsia"/>
          <w:bCs/>
          <w:color w:val="0D0D0D" w:themeColor="text1" w:themeTint="F2"/>
          <w:sz w:val="18"/>
          <w:szCs w:val="18"/>
        </w:rPr>
        <w:t xml:space="preserve"> </w:t>
      </w:r>
      <w:r w:rsidRPr="00F4233A">
        <w:rPr>
          <w:rFonts w:ascii="Times New Roman" w:hAnsi="Times New Roman" w:cs="Times New Roman"/>
          <w:bCs/>
          <w:color w:val="0D0D0D" w:themeColor="text1" w:themeTint="F2"/>
          <w:sz w:val="18"/>
          <w:szCs w:val="18"/>
        </w:rPr>
        <w:t xml:space="preserve">smoking </w:t>
      </w:r>
      <w:r w:rsidRPr="00F4233A">
        <w:rPr>
          <w:rFonts w:ascii="Times New Roman" w:eastAsia="微软雅黑" w:hAnsi="Times New Roman" w:cs="Times New Roman"/>
          <w:bCs/>
          <w:color w:val="0D0D0D" w:themeColor="text1" w:themeTint="F2"/>
          <w:sz w:val="18"/>
          <w:szCs w:val="18"/>
          <w:shd w:val="clear" w:color="auto" w:fill="FCFDFE"/>
        </w:rPr>
        <w:t>due to age, period, and cohort effects, globally and each SDI regions separatel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6"/>
        <w:gridCol w:w="2190"/>
        <w:gridCol w:w="2190"/>
        <w:gridCol w:w="2590"/>
        <w:gridCol w:w="2260"/>
        <w:gridCol w:w="2445"/>
        <w:gridCol w:w="2177"/>
      </w:tblGrid>
      <w:tr w:rsidR="00F4233A" w:rsidRPr="00F4233A" w14:paraId="7D8BF947" w14:textId="77777777" w:rsidTr="00042FCB">
        <w:trPr>
          <w:trHeight w:val="227"/>
        </w:trPr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5AD84F" w14:textId="7639B517" w:rsidR="00042FCB" w:rsidRPr="00F4233A" w:rsidRDefault="00042FCB" w:rsidP="00042FC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Value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EDAE1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Global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FAD06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High SDI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D9D5E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High-middle SDI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AEA74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Middle SDI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12CAB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Low-middle SDI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B95BB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Low SDI</w:t>
            </w:r>
          </w:p>
        </w:tc>
      </w:tr>
      <w:tr w:rsidR="00F4233A" w:rsidRPr="00F4233A" w14:paraId="3AEC73FC" w14:textId="77777777" w:rsidTr="00042FCB">
        <w:trPr>
          <w:trHeight w:val="227"/>
        </w:trPr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E70A88" w14:textId="77777777" w:rsidR="00042FCB" w:rsidRPr="00F4233A" w:rsidRDefault="00042FCB" w:rsidP="00311D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Age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DA5060" w14:textId="77777777" w:rsidR="00042FCB" w:rsidRPr="00F4233A" w:rsidRDefault="00042FCB" w:rsidP="00311D2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4A7FD0" w14:textId="77777777" w:rsidR="00042FCB" w:rsidRPr="00F4233A" w:rsidRDefault="00042FCB" w:rsidP="00311D2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8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164206" w14:textId="77777777" w:rsidR="00042FCB" w:rsidRPr="00F4233A" w:rsidRDefault="00042FCB" w:rsidP="00311D2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EFDCDC" w14:textId="77777777" w:rsidR="00042FCB" w:rsidRPr="00F4233A" w:rsidRDefault="00042FCB" w:rsidP="00311D2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F8C75A" w14:textId="77777777" w:rsidR="00042FCB" w:rsidRPr="00F4233A" w:rsidRDefault="00042FCB" w:rsidP="00311D2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04A2F5" w14:textId="77777777" w:rsidR="00042FCB" w:rsidRPr="00F4233A" w:rsidRDefault="00042FCB" w:rsidP="00311D2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</w:tr>
      <w:tr w:rsidR="00F4233A" w:rsidRPr="00F4233A" w14:paraId="78BC6C64" w14:textId="77777777" w:rsidTr="00042FCB">
        <w:trPr>
          <w:trHeight w:val="227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6D193CB" w14:textId="77777777" w:rsidR="00042FCB" w:rsidRPr="00F4233A" w:rsidRDefault="00042FCB" w:rsidP="00311D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30-34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4BF94B72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5(0.12,0.21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35D02078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2(0.17,0.28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0C7A5D16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1(0.18,0.25)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4D51BF07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1(0.06,0.21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541A458F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1(0.06,0.23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0EEB6CDF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1(0.08,0.17)</w:t>
            </w:r>
          </w:p>
        </w:tc>
      </w:tr>
      <w:tr w:rsidR="00F4233A" w:rsidRPr="00F4233A" w14:paraId="7980CAE8" w14:textId="77777777" w:rsidTr="00042FCB">
        <w:trPr>
          <w:trHeight w:val="227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F97402C" w14:textId="77777777" w:rsidR="00042FCB" w:rsidRPr="00F4233A" w:rsidRDefault="00042FCB" w:rsidP="00311D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35-39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6383B1C7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2(0.28,0.36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4E480E69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3(0.38,0.49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3D5DBA4C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37,0.44)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4FC0BB84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4(0.18,0.32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2FE6A2DA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4(0.17,0.32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3E024E40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7(0.23,0.32)</w:t>
            </w:r>
          </w:p>
        </w:tc>
      </w:tr>
      <w:tr w:rsidR="00F4233A" w:rsidRPr="00F4233A" w14:paraId="29C62C52" w14:textId="77777777" w:rsidTr="00042FCB">
        <w:trPr>
          <w:trHeight w:val="227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CF5286E" w14:textId="77777777" w:rsidR="00042FCB" w:rsidRPr="00F4233A" w:rsidRDefault="00042FCB" w:rsidP="00311D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40-44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3225BDAA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9(0.54,0.64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6CE9FC38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9(0.63,0.75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677DEBE6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9(0.66,0.73)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64CFC49F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7(0.39,0.56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11B70173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1(0.42,0.62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34BF4BA8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6(0.51,0.61)</w:t>
            </w:r>
          </w:p>
        </w:tc>
      </w:tr>
      <w:tr w:rsidR="00F4233A" w:rsidRPr="00F4233A" w14:paraId="705914E1" w14:textId="77777777" w:rsidTr="00042FCB">
        <w:trPr>
          <w:trHeight w:val="227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29F19C9" w14:textId="77777777" w:rsidR="00042FCB" w:rsidRPr="00F4233A" w:rsidRDefault="00042FCB" w:rsidP="00311D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45-49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5679C49C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6(0.81,0.92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8787C73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3(0.86,0.99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614B1135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2(0.97,1.06)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17DFF865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9(0.6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0.8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064901E1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8(0.67,0.9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39D9B748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3(0.86,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54F00C01" w14:textId="77777777" w:rsidTr="00042FCB">
        <w:trPr>
          <w:trHeight w:val="227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482DFC5" w14:textId="77777777" w:rsidR="00042FCB" w:rsidRPr="00F4233A" w:rsidRDefault="00042FCB" w:rsidP="00311D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50-54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03929649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8(1.12,1.24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299C2944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1(1.05,1.18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66E7D8C3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9(1.24,1.34)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6773A07B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2(0.91,1.15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59E0813F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4(1.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.39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14CB43AD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2(1.25,1.41)</w:t>
            </w:r>
          </w:p>
        </w:tc>
      </w:tr>
      <w:tr w:rsidR="00F4233A" w:rsidRPr="00F4233A" w14:paraId="66801C8F" w14:textId="77777777" w:rsidTr="00042FCB">
        <w:trPr>
          <w:trHeight w:val="227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8095922" w14:textId="77777777" w:rsidR="00042FCB" w:rsidRPr="00F4233A" w:rsidRDefault="00042FCB" w:rsidP="00311D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55-59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EA8F7B2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7(1.41,1.54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53333D4E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1(1.25,1.38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6FC3CAC6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53(1.48,1.58)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45470E48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1.27,1.54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51FBBFD7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59(1.44,1.75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41FB7339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69(1.61,1.78)</w:t>
            </w:r>
          </w:p>
        </w:tc>
      </w:tr>
      <w:tr w:rsidR="00F4233A" w:rsidRPr="00F4233A" w14:paraId="00123B99" w14:textId="77777777" w:rsidTr="00042FCB">
        <w:trPr>
          <w:trHeight w:val="227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BD48565" w14:textId="77777777" w:rsidR="00042FCB" w:rsidRPr="00F4233A" w:rsidRDefault="00042FCB" w:rsidP="00311D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60-64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0D00EE28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8(1.42,1.54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77BD3F3B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8(1.22,1.34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322FBE4F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3(1.39,1.47)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6CA4AA8C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52(1.41,1.64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042FB280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58(1.45,1.71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34DF92DF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81(1.74,1.89)</w:t>
            </w:r>
          </w:p>
        </w:tc>
      </w:tr>
      <w:tr w:rsidR="00F4233A" w:rsidRPr="00F4233A" w14:paraId="4850CA5A" w14:textId="77777777" w:rsidTr="00042FCB">
        <w:trPr>
          <w:trHeight w:val="227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685141A" w14:textId="77777777" w:rsidR="00042FCB" w:rsidRPr="00F4233A" w:rsidRDefault="00042FCB" w:rsidP="00311D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65-69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3F512A75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58(1.53,1.63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27D69B0E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3(1.38,1.49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6F0725AD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8(1.45,1.52)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003D4388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74(1.63,1.86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49545840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64(1.54,1.76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43CA70A9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57(1.51,1.63)</w:t>
            </w:r>
          </w:p>
        </w:tc>
      </w:tr>
      <w:tr w:rsidR="00F4233A" w:rsidRPr="00F4233A" w14:paraId="2FE57C62" w14:textId="77777777" w:rsidTr="00042FCB">
        <w:trPr>
          <w:trHeight w:val="227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E6FB90F" w14:textId="77777777" w:rsidR="00042FCB" w:rsidRPr="00F4233A" w:rsidRDefault="00042FCB" w:rsidP="00311D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70-74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55FA521B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7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1.65,1.75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7F2CB32A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5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1.45,1.55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70E25EE5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52(1.49,1.56)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375F7526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1.89,2.13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641DF351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79(1.69,1.91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6C0C5353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64(1.59,1.7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57524F60" w14:textId="77777777" w:rsidTr="00042FCB">
        <w:trPr>
          <w:trHeight w:val="227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1E17E5E" w14:textId="77777777" w:rsidR="00042FCB" w:rsidRPr="00F4233A" w:rsidRDefault="00042FCB" w:rsidP="00311D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75-79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5F79C340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6(1.41,1.51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5D446742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1.35,1.45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243A363B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8(1.25,1.31)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683F3472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76(1.65,1.88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5BCBF066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3(1.34,1.53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39D263FA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7(1.13,1.22)</w:t>
            </w:r>
          </w:p>
        </w:tc>
      </w:tr>
      <w:tr w:rsidR="00F4233A" w:rsidRPr="00F4233A" w14:paraId="074E899D" w14:textId="77777777" w:rsidTr="00042FCB">
        <w:trPr>
          <w:trHeight w:val="227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BBC02C0" w14:textId="77777777" w:rsidR="00042FCB" w:rsidRPr="00F4233A" w:rsidRDefault="00042FCB" w:rsidP="00311D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80-84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7361E2F5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54(1.49,1.6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0D4CCF0A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9(1.33,1.45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56AF5F37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8(1.24,1.31)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20E49DBE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94(1.8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2.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7D8456EA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75(1.62,1.88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5907477E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63(1.58,1.69)</w:t>
            </w:r>
          </w:p>
        </w:tc>
      </w:tr>
      <w:tr w:rsidR="00F4233A" w:rsidRPr="00F4233A" w14:paraId="6B514421" w14:textId="77777777" w:rsidTr="00042FCB">
        <w:trPr>
          <w:trHeight w:val="227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B020188" w14:textId="77777777" w:rsidR="00042FCB" w:rsidRPr="00F4233A" w:rsidRDefault="00042FCB" w:rsidP="00311D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85-89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2E81100F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68(1.61,1.75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2851DA61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51(1.45,1.58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6733874A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3(1.29,1.36)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3EDA09BC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23(2.02,2.45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4DB441B2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06(1.89,2.25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17491FAF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89(1.82,1.97)</w:t>
            </w:r>
          </w:p>
        </w:tc>
      </w:tr>
      <w:tr w:rsidR="00F4233A" w:rsidRPr="00F4233A" w14:paraId="5591D6CC" w14:textId="77777777" w:rsidTr="00042FCB">
        <w:trPr>
          <w:trHeight w:val="227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7AF91BD" w14:textId="77777777" w:rsidR="00042FCB" w:rsidRPr="00F4233A" w:rsidRDefault="00042FCB" w:rsidP="00311D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90-94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2B9406BB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53(1.46,1.61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68D2EC5A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3(1.36,1.51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7EC23047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1(1.17,1.25)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7AC31019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04(1.82,2.29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284D761C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1.8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2.22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3EB8E0B8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66(1.58,1.74)</w:t>
            </w:r>
          </w:p>
        </w:tc>
      </w:tr>
      <w:tr w:rsidR="00F4233A" w:rsidRPr="00F4233A" w14:paraId="1091B1B4" w14:textId="77777777" w:rsidTr="00042FCB">
        <w:trPr>
          <w:trHeight w:val="227"/>
        </w:trPr>
        <w:tc>
          <w:tcPr>
            <w:tcW w:w="502" w:type="pct"/>
            <w:shd w:val="clear" w:color="auto" w:fill="auto"/>
            <w:noWrap/>
            <w:vAlign w:val="center"/>
          </w:tcPr>
          <w:p w14:paraId="56EA35C9" w14:textId="77777777" w:rsidR="00042FCB" w:rsidRPr="00F4233A" w:rsidRDefault="00042FCB" w:rsidP="00311D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Period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59720057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0583E59F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300CBA56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73554A35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2A0CD2B5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48FC428B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</w:tr>
      <w:tr w:rsidR="00F4233A" w:rsidRPr="00F4233A" w14:paraId="1171CDDF" w14:textId="77777777" w:rsidTr="00042FCB">
        <w:trPr>
          <w:trHeight w:val="227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05B0CC0" w14:textId="77777777" w:rsidR="00042FCB" w:rsidRPr="00F4233A" w:rsidRDefault="00042FCB" w:rsidP="00311D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94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77165CBF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(1.07,1.13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2FF1116F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6(1.12,1.19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4E36A784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7(1.05,1.09)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21C544C7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1.04,1.18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27EC4742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5(0.99,1.11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2E7674F6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97,1.03)</w:t>
            </w:r>
          </w:p>
        </w:tc>
      </w:tr>
      <w:tr w:rsidR="00F4233A" w:rsidRPr="00F4233A" w14:paraId="7430B195" w14:textId="77777777" w:rsidTr="00042FCB">
        <w:trPr>
          <w:trHeight w:val="227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5F3A8F2" w14:textId="77777777" w:rsidR="00042FCB" w:rsidRPr="00F4233A" w:rsidRDefault="00042FCB" w:rsidP="00311D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99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37FD8FAF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8(1.05,1.1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57E061E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9(1.06,1.12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1EBD62B3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4(1.02,1.05)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62803089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1(1.07,1.15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6AD2EADB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5(1.01,1.09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3888D3C3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1(0.99,1.03)</w:t>
            </w:r>
          </w:p>
        </w:tc>
      </w:tr>
      <w:tr w:rsidR="00F4233A" w:rsidRPr="00F4233A" w14:paraId="48F6D6DE" w14:textId="77777777" w:rsidTr="00042FCB">
        <w:trPr>
          <w:trHeight w:val="227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B19A7DB" w14:textId="77777777" w:rsidR="00042FCB" w:rsidRPr="00F4233A" w:rsidRDefault="00042FCB" w:rsidP="00311D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004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7C5EE7EF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6(1.05,1.08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5FF4C252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1(0.99,1.04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4BCF9F6D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6(1.05,1.08)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7723F80E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3(1.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.15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39F01AA9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9(1.07,1.11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4B3B9CB0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3(1.02,1.05)</w:t>
            </w:r>
          </w:p>
        </w:tc>
      </w:tr>
      <w:tr w:rsidR="00F4233A" w:rsidRPr="00F4233A" w14:paraId="735AC6A7" w14:textId="77777777" w:rsidTr="00042FCB">
        <w:trPr>
          <w:trHeight w:val="227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09DCEB3" w14:textId="77777777" w:rsidR="00042FCB" w:rsidRPr="00F4233A" w:rsidRDefault="00042FCB" w:rsidP="00311D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009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26C57BD5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7(0.96,0.99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012C73B3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5(0.92,0.97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215F3AEC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98,1.01)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5D643F9C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8(0.96,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69E91AC6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1(0.99,1.03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2EB51105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98,1.01)</w:t>
            </w:r>
          </w:p>
        </w:tc>
      </w:tr>
      <w:tr w:rsidR="00F4233A" w:rsidRPr="00F4233A" w14:paraId="5F00B7A3" w14:textId="77777777" w:rsidTr="00042FCB">
        <w:trPr>
          <w:trHeight w:val="227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C83ECB3" w14:textId="77777777" w:rsidR="00042FCB" w:rsidRPr="00F4233A" w:rsidRDefault="00042FCB" w:rsidP="00311D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014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3F5AEE89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2(0.9,0.94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E7DDB82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2(0.89,0.94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5D5AC69E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4(0.93,0.96)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7E8284AB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9(0.85,0.93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70289C30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3(0.89,0.97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60FCD83E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8(0.96,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34FA2677" w14:textId="77777777" w:rsidTr="00042FCB">
        <w:trPr>
          <w:trHeight w:val="227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991BE62" w14:textId="77777777" w:rsidR="00042FCB" w:rsidRPr="00F4233A" w:rsidRDefault="00042FCB" w:rsidP="00311D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019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74C75152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9(0.86,0.92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D87A323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87,0.93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778A425D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88,0.92)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0E20E306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4(0.78,0.89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1EB20CC3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9(0.84,0.95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2FA0556E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8(0.95,1.01)</w:t>
            </w:r>
          </w:p>
        </w:tc>
      </w:tr>
      <w:tr w:rsidR="00F4233A" w:rsidRPr="00F4233A" w14:paraId="687B341B" w14:textId="77777777" w:rsidTr="00042FCB">
        <w:trPr>
          <w:trHeight w:val="227"/>
        </w:trPr>
        <w:tc>
          <w:tcPr>
            <w:tcW w:w="502" w:type="pct"/>
            <w:shd w:val="clear" w:color="auto" w:fill="auto"/>
            <w:noWrap/>
            <w:vAlign w:val="center"/>
          </w:tcPr>
          <w:p w14:paraId="7BA28456" w14:textId="77777777" w:rsidR="00042FCB" w:rsidRPr="00F4233A" w:rsidRDefault="00042FCB" w:rsidP="00311D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Cohort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4733C654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284C6F4A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17563D81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62824C9C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3BC1F934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1B821563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</w:tr>
      <w:tr w:rsidR="00F4233A" w:rsidRPr="00F4233A" w14:paraId="2A8258DD" w14:textId="77777777" w:rsidTr="00042FCB">
        <w:trPr>
          <w:trHeight w:val="227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98AD20A" w14:textId="77777777" w:rsidR="00042FCB" w:rsidRPr="00F4233A" w:rsidRDefault="00042FCB" w:rsidP="00311D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04-1908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34AF034D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55(1.43,1.67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391E7F62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8(1.27,1.5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6209A758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2(1.24,1.4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2765C585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1.67,2.41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06573E09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61(1.35,1.91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5BF39405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51(1.38,1.65)</w:t>
            </w:r>
          </w:p>
        </w:tc>
      </w:tr>
      <w:tr w:rsidR="00F4233A" w:rsidRPr="00F4233A" w14:paraId="0A1079AD" w14:textId="77777777" w:rsidTr="00042FCB">
        <w:trPr>
          <w:trHeight w:val="227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597CFFA" w14:textId="77777777" w:rsidR="00042FCB" w:rsidRPr="00F4233A" w:rsidRDefault="00042FCB" w:rsidP="00311D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09-1913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793BF805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57(1.46,1.68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0CA6C847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9(1.3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.5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755E08B5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9(1.32,1.45)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3380FB72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01(1.69,2.38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763B0945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71(1.46,2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51DF997F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56(1.44,1.69)</w:t>
            </w:r>
          </w:p>
        </w:tc>
      </w:tr>
      <w:tr w:rsidR="00F4233A" w:rsidRPr="00F4233A" w14:paraId="41CFAA0D" w14:textId="77777777" w:rsidTr="00042FCB">
        <w:trPr>
          <w:trHeight w:val="227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518A1D6" w14:textId="77777777" w:rsidR="00042FCB" w:rsidRPr="00F4233A" w:rsidRDefault="00042FCB" w:rsidP="00311D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14-1918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36C2D860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9(1.4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.6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6BF39DDC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7(1.29,1.46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7BFBE998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8(1.32,1.44)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0A3D62FC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76(1.49,2.07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700B0D46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67(1.44,1.94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73092B51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56(1.45,1.69)</w:t>
            </w:r>
          </w:p>
        </w:tc>
      </w:tr>
      <w:tr w:rsidR="00F4233A" w:rsidRPr="00F4233A" w14:paraId="5B69AA04" w14:textId="77777777" w:rsidTr="00042FCB">
        <w:trPr>
          <w:trHeight w:val="227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6BB96A7" w14:textId="77777777" w:rsidR="00042FCB" w:rsidRPr="00F4233A" w:rsidRDefault="00042FCB" w:rsidP="00311D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19-1923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618F1A48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5(1.36,1.55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49F0220F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3(1.25,1.41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1C57747D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6(1.31,1.42)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621CAD7C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54(1.31,1.81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0138523B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65(1.42,1.91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68B74F4A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8(1.38,1.6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4C60C2EE" w14:textId="77777777" w:rsidTr="00042FCB">
        <w:trPr>
          <w:trHeight w:val="227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FAC427A" w14:textId="77777777" w:rsidR="00042FCB" w:rsidRPr="00F4233A" w:rsidRDefault="00042FCB" w:rsidP="00311D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24-1928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4B9619D6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9(1.3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.48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586A0D51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4(1.26,1.42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778DCFD0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1.26,1.36)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166A5447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5(1.24,1.7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082FE90F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52(1.32,1.76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310C9FF2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8(1.28,1.49)</w:t>
            </w:r>
          </w:p>
        </w:tc>
      </w:tr>
      <w:tr w:rsidR="00F4233A" w:rsidRPr="00F4233A" w14:paraId="38FF7401" w14:textId="77777777" w:rsidTr="00042FCB">
        <w:trPr>
          <w:trHeight w:val="227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7231142" w14:textId="77777777" w:rsidR="00042FCB" w:rsidRPr="00F4233A" w:rsidRDefault="00042FCB" w:rsidP="00311D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29-1933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56499223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7(1.19,1.36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5F782F97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3(1.16,1.31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20C69CC2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7(1.13,1.22)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7E787D57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2(1.12,1.55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6F6D5BA7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9(1.2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.61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516208FB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2(1.22,1.42)</w:t>
            </w:r>
          </w:p>
        </w:tc>
      </w:tr>
      <w:tr w:rsidR="00F4233A" w:rsidRPr="00F4233A" w14:paraId="71CCD94A" w14:textId="77777777" w:rsidTr="00042FCB">
        <w:trPr>
          <w:trHeight w:val="227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B1216A4" w14:textId="77777777" w:rsidR="00042FCB" w:rsidRPr="00F4233A" w:rsidRDefault="00042FCB" w:rsidP="00311D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34-1938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2786CE8A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1.12,1.28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79AE397B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4(1.07,1.22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2BE00A1D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4(1.09,1.18)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4CF0B9B3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1(1.02,1.43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4A10E696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4(1.06,1.45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056AEB2D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6(1.17,1.37)</w:t>
            </w:r>
          </w:p>
        </w:tc>
      </w:tr>
      <w:tr w:rsidR="00F4233A" w:rsidRPr="00F4233A" w14:paraId="3EB20528" w14:textId="77777777" w:rsidTr="00042FCB">
        <w:trPr>
          <w:trHeight w:val="227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AB8D1B6" w14:textId="77777777" w:rsidR="00042FCB" w:rsidRPr="00F4233A" w:rsidRDefault="00042FCB" w:rsidP="00311D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39-1943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3FBEFF2C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2(1.04,1.2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D50082A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7(1.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.15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2255EA2F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5(1.01,1.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5505C605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3(0.94,1.35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598A8974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3(0.96,1.33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32C8069A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1.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.3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5079007B" w14:textId="77777777" w:rsidTr="00042FCB">
        <w:trPr>
          <w:trHeight w:val="227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E7CA6BF" w14:textId="77777777" w:rsidR="00042FCB" w:rsidRPr="00F4233A" w:rsidRDefault="00042FCB" w:rsidP="00311D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44-1948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65C9BEE3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7(0.99,1.16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07AD0653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4(0.97,1.13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13D85B4C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4(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.09)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6E332E79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5(0.86,1.27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3C8ADD2E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6(0.89,1.26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3654060D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3(1.04,1.24)</w:t>
            </w:r>
          </w:p>
        </w:tc>
      </w:tr>
      <w:tr w:rsidR="00F4233A" w:rsidRPr="00F4233A" w14:paraId="4315376A" w14:textId="77777777" w:rsidTr="00042FCB">
        <w:trPr>
          <w:trHeight w:val="227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D144DC4" w14:textId="77777777" w:rsidR="00042FCB" w:rsidRPr="00F4233A" w:rsidRDefault="00042FCB" w:rsidP="00311D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49-1953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2E44C304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2(0.94,1.11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EFA468C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2(0.94,1.11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02713763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2(0.97,1.08)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4C66923A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7(0.79,1.19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16049CEF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8(0.81,1.19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4A05297B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7(0.97,1.18)</w:t>
            </w:r>
          </w:p>
        </w:tc>
      </w:tr>
      <w:tr w:rsidR="00F4233A" w:rsidRPr="00F4233A" w14:paraId="68334D6B" w14:textId="77777777" w:rsidTr="00042FCB">
        <w:trPr>
          <w:trHeight w:val="227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FFBAE48" w14:textId="77777777" w:rsidR="00042FCB" w:rsidRPr="00F4233A" w:rsidRDefault="00042FCB" w:rsidP="00311D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54-1958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A41F304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8(0.89,1.08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6F148DDB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1(0.92,1.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02930D9D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2(0.97,1.08)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5E7DE7AC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72,1.12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1F2D8EB3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1(0.74,1.12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31C83202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9(0.89,1.09)</w:t>
            </w:r>
          </w:p>
        </w:tc>
      </w:tr>
      <w:tr w:rsidR="00F4233A" w:rsidRPr="00F4233A" w14:paraId="3F8F085C" w14:textId="77777777" w:rsidTr="00042FCB">
        <w:trPr>
          <w:trHeight w:val="227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32DE1C8" w14:textId="77777777" w:rsidR="00042FCB" w:rsidRPr="00F4233A" w:rsidRDefault="00042FCB" w:rsidP="00311D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59-1963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5476141B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5(0.86,1.04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50EE3795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91,1.11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5DD73EEC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9(0.93,1.05)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2595BDE0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5(0.67,1.08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7CA2018E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7(0.7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.09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6E2293DA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2(0.83,1.03)</w:t>
            </w:r>
          </w:p>
        </w:tc>
      </w:tr>
      <w:tr w:rsidR="00F4233A" w:rsidRPr="00F4233A" w14:paraId="396C23E4" w14:textId="77777777" w:rsidTr="00042FCB">
        <w:trPr>
          <w:trHeight w:val="227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D407621" w14:textId="77777777" w:rsidR="00042FCB" w:rsidRPr="00F4233A" w:rsidRDefault="00042FCB" w:rsidP="00311D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64-1968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07A7D8DF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7(0.78,0.97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4D37A0D4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6(0.86,1.06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6A21B93C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8(0.83,0.94)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2ACC12EE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1(0.62,1.05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71FF1005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2(0.64,1.05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61168EAB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4(0.75,0.95)</w:t>
            </w:r>
          </w:p>
        </w:tc>
      </w:tr>
      <w:tr w:rsidR="00F4233A" w:rsidRPr="00F4233A" w14:paraId="110A2E20" w14:textId="77777777" w:rsidTr="00042FCB">
        <w:trPr>
          <w:trHeight w:val="227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4A9BFA4" w14:textId="77777777" w:rsidR="00042FCB" w:rsidRPr="00F4233A" w:rsidRDefault="00042FCB" w:rsidP="00311D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69-1973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7018E30A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5(0.66,0.85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05CAD738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5(0.75,0.96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51AF3810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6(0.7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0.82)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4A06AAE8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1(0.53,0.96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7CD7721A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1(0.54,0.94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704137E5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4(0.65,0.85)</w:t>
            </w:r>
          </w:p>
        </w:tc>
      </w:tr>
      <w:tr w:rsidR="00F4233A" w:rsidRPr="00F4233A" w14:paraId="6E510081" w14:textId="77777777" w:rsidTr="00042FCB">
        <w:trPr>
          <w:trHeight w:val="227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E9844AF" w14:textId="77777777" w:rsidR="00042FCB" w:rsidRPr="00F4233A" w:rsidRDefault="00042FCB" w:rsidP="00311D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74-1978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66D27895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6(0.56,0.78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3368DFAB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3(0.63,0.86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59598068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2(0.65,0.79)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599FF517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2(0.43,0.89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688A4EFE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42,0.85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1D0545BC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3(0.54,0.74)</w:t>
            </w:r>
          </w:p>
        </w:tc>
      </w:tr>
      <w:tr w:rsidR="00F4233A" w:rsidRPr="00F4233A" w14:paraId="11C677E0" w14:textId="77777777" w:rsidTr="00042FCB">
        <w:trPr>
          <w:trHeight w:val="227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48D5272" w14:textId="77777777" w:rsidR="00042FCB" w:rsidRPr="00F4233A" w:rsidRDefault="00042FCB" w:rsidP="00311D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79-1983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4523C27E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2(0.49,0.77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07E93132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5(0.51,0.81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18110157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2(0.63,0.83)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5F6D2698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6(0.33,0.95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796E73B3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6(0.34,0.92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1D599C1B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7(0.46,0.72)</w:t>
            </w:r>
          </w:p>
        </w:tc>
      </w:tr>
      <w:tr w:rsidR="00F4233A" w:rsidRPr="00F4233A" w14:paraId="4F2B73CE" w14:textId="77777777" w:rsidTr="00042FCB">
        <w:trPr>
          <w:trHeight w:val="227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5F18B78" w14:textId="77777777" w:rsidR="00042FCB" w:rsidRPr="00F4233A" w:rsidRDefault="00042FCB" w:rsidP="00311D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84-1988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26B1AED6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7(0.38,0.86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098D0B68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8(0.39,0.87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02FB4916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55,0.87)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7D2F7C39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9(0.17,1.4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21BD8F7F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5(0.21,1.42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0036BE34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3(0.34,0.83)</w:t>
            </w:r>
          </w:p>
        </w:tc>
      </w:tr>
      <w:tr w:rsidR="00042FCB" w:rsidRPr="00F4233A" w14:paraId="7A9CAE49" w14:textId="77777777" w:rsidTr="00042FCB">
        <w:trPr>
          <w:trHeight w:val="227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1069867" w14:textId="77777777" w:rsidR="00042FCB" w:rsidRPr="00F4233A" w:rsidRDefault="00042FCB" w:rsidP="00311D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89-1993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E240FE1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2(0.17,1.64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6881F2BE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8(0.22,1.57)</w:t>
            </w:r>
          </w:p>
        </w:tc>
        <w:tc>
          <w:tcPr>
            <w:tcW w:w="841" w:type="pct"/>
            <w:shd w:val="clear" w:color="auto" w:fill="auto"/>
            <w:noWrap/>
            <w:vAlign w:val="center"/>
          </w:tcPr>
          <w:p w14:paraId="5C4A5237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1(0.33,1.14)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2A40F71A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7(0.03,8.6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1954623C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04,7.23)</w:t>
            </w:r>
          </w:p>
        </w:tc>
        <w:tc>
          <w:tcPr>
            <w:tcW w:w="707" w:type="pct"/>
            <w:shd w:val="clear" w:color="auto" w:fill="auto"/>
            <w:noWrap/>
            <w:vAlign w:val="center"/>
          </w:tcPr>
          <w:p w14:paraId="55495DB4" w14:textId="77777777" w:rsidR="00042FCB" w:rsidRPr="00F4233A" w:rsidRDefault="00042FCB" w:rsidP="00042FCB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13,1.95)</w:t>
            </w:r>
          </w:p>
        </w:tc>
      </w:tr>
    </w:tbl>
    <w:p w14:paraId="78ECDC6C" w14:textId="77777777" w:rsidR="00042FCB" w:rsidRPr="00F4233A" w:rsidRDefault="00042FCB" w:rsidP="00042FCB">
      <w:pPr>
        <w:rPr>
          <w:rFonts w:ascii="Times New Roman" w:hAnsi="Times New Roman" w:cs="Times New Roman"/>
          <w:b/>
          <w:color w:val="0D0D0D" w:themeColor="text1" w:themeTint="F2"/>
          <w:sz w:val="18"/>
          <w:szCs w:val="18"/>
        </w:rPr>
      </w:pPr>
    </w:p>
    <w:p w14:paraId="31D11690" w14:textId="77777777" w:rsidR="00042FCB" w:rsidRPr="00F4233A" w:rsidRDefault="00042FCB" w:rsidP="00042FCB">
      <w:pPr>
        <w:rPr>
          <w:rFonts w:ascii="Times New Roman" w:hAnsi="Times New Roman" w:cs="Times New Roman"/>
          <w:b/>
          <w:color w:val="0D0D0D" w:themeColor="text1" w:themeTint="F2"/>
          <w:sz w:val="18"/>
          <w:szCs w:val="18"/>
        </w:rPr>
      </w:pPr>
    </w:p>
    <w:p w14:paraId="0A8FD53C" w14:textId="0F60DBAA" w:rsidR="00985EFA" w:rsidRPr="00F4233A" w:rsidRDefault="00985EFA" w:rsidP="00985EFA">
      <w:pPr>
        <w:rPr>
          <w:rFonts w:ascii="Times New Roman" w:hAnsi="Times New Roman" w:cs="Times New Roman"/>
          <w:b/>
          <w:color w:val="0D0D0D" w:themeColor="text1" w:themeTint="F2"/>
          <w:sz w:val="18"/>
          <w:szCs w:val="18"/>
        </w:rPr>
      </w:pPr>
      <w:r w:rsidRPr="00F4233A">
        <w:rPr>
          <w:rFonts w:ascii="Times New Roman" w:hAnsi="Times New Roman" w:cs="Times New Roman"/>
          <w:b/>
          <w:color w:val="0D0D0D" w:themeColor="text1" w:themeTint="F2"/>
          <w:sz w:val="18"/>
          <w:szCs w:val="18"/>
        </w:rPr>
        <w:lastRenderedPageBreak/>
        <w:t>Table</w:t>
      </w:r>
      <w:r w:rsidRPr="00F4233A">
        <w:rPr>
          <w:rFonts w:ascii="Times New Roman" w:hAnsi="Times New Roman" w:cs="Times New Roman" w:hint="eastAsia"/>
          <w:b/>
          <w:color w:val="0D0D0D" w:themeColor="text1" w:themeTint="F2"/>
          <w:sz w:val="18"/>
          <w:szCs w:val="18"/>
        </w:rPr>
        <w:t xml:space="preserve"> S</w:t>
      </w:r>
      <w:r w:rsidR="00F916FD" w:rsidRPr="00F4233A">
        <w:rPr>
          <w:rFonts w:ascii="Times New Roman" w:hAnsi="Times New Roman" w:cs="Times New Roman" w:hint="eastAsia"/>
          <w:b/>
          <w:color w:val="0D0D0D" w:themeColor="text1" w:themeTint="F2"/>
          <w:sz w:val="18"/>
          <w:szCs w:val="18"/>
        </w:rPr>
        <w:t>4</w:t>
      </w:r>
      <w:r w:rsidR="00997BC4" w:rsidRPr="00F4233A">
        <w:rPr>
          <w:rFonts w:ascii="Times New Roman" w:hAnsi="Times New Roman" w:cs="Times New Roman"/>
          <w:b/>
          <w:color w:val="0D0D0D" w:themeColor="text1" w:themeTint="F2"/>
          <w:sz w:val="18"/>
          <w:szCs w:val="18"/>
        </w:rPr>
        <w:t>.</w:t>
      </w:r>
      <w:r w:rsidRPr="00F4233A">
        <w:rPr>
          <w:rFonts w:ascii="Times New Roman" w:hAnsi="Times New Roman" w:cs="Times New Roman"/>
          <w:bCs/>
          <w:color w:val="0D0D0D" w:themeColor="text1" w:themeTint="F2"/>
          <w:sz w:val="18"/>
          <w:szCs w:val="18"/>
        </w:rPr>
        <w:t xml:space="preserve"> </w:t>
      </w:r>
      <w:r w:rsidRPr="00F4233A">
        <w:rPr>
          <w:rFonts w:ascii="Times New Roman" w:eastAsia="微软雅黑" w:hAnsi="Times New Roman" w:cs="Times New Roman"/>
          <w:bCs/>
          <w:color w:val="0D0D0D" w:themeColor="text1" w:themeTint="F2"/>
          <w:sz w:val="18"/>
          <w:szCs w:val="18"/>
          <w:shd w:val="clear" w:color="auto" w:fill="FCFDFE"/>
        </w:rPr>
        <w:t>The relative risks</w:t>
      </w:r>
      <w:r w:rsidR="00F916FD" w:rsidRPr="00F4233A">
        <w:rPr>
          <w:rFonts w:ascii="Times New Roman" w:eastAsia="微软雅黑" w:hAnsi="Times New Roman" w:cs="Times New Roman" w:hint="eastAsia"/>
          <w:bCs/>
          <w:color w:val="0D0D0D" w:themeColor="text1" w:themeTint="F2"/>
          <w:sz w:val="18"/>
          <w:szCs w:val="18"/>
          <w:shd w:val="clear" w:color="auto" w:fill="FCFDFE"/>
        </w:rPr>
        <w:t xml:space="preserve"> </w:t>
      </w:r>
      <w:r w:rsidR="009A2560" w:rsidRPr="00F4233A">
        <w:rPr>
          <w:rFonts w:ascii="Times New Roman" w:eastAsia="微软雅黑" w:hAnsi="Times New Roman" w:cs="Times New Roman"/>
          <w:bCs/>
          <w:color w:val="0D0D0D" w:themeColor="text1" w:themeTint="F2"/>
          <w:sz w:val="18"/>
          <w:szCs w:val="18"/>
          <w:shd w:val="clear" w:color="auto" w:fill="FCFDFE"/>
        </w:rPr>
        <w:t>(95%C</w:t>
      </w:r>
      <w:r w:rsidR="00F916FD" w:rsidRPr="00F4233A">
        <w:rPr>
          <w:rFonts w:ascii="Times New Roman" w:eastAsia="微软雅黑" w:hAnsi="Times New Roman" w:cs="Times New Roman" w:hint="eastAsia"/>
          <w:bCs/>
          <w:color w:val="0D0D0D" w:themeColor="text1" w:themeTint="F2"/>
          <w:sz w:val="18"/>
          <w:szCs w:val="18"/>
          <w:shd w:val="clear" w:color="auto" w:fill="FCFDFE"/>
        </w:rPr>
        <w:t>I</w:t>
      </w:r>
      <w:r w:rsidR="009A2560" w:rsidRPr="00F4233A">
        <w:rPr>
          <w:rFonts w:ascii="Times New Roman" w:eastAsia="微软雅黑" w:hAnsi="Times New Roman" w:cs="Times New Roman" w:hint="eastAsia"/>
          <w:bCs/>
          <w:color w:val="0D0D0D" w:themeColor="text1" w:themeTint="F2"/>
          <w:sz w:val="18"/>
          <w:szCs w:val="18"/>
          <w:shd w:val="clear" w:color="auto" w:fill="FCFDFE"/>
        </w:rPr>
        <w:t>s</w:t>
      </w:r>
      <w:r w:rsidR="009A2560" w:rsidRPr="00F4233A">
        <w:rPr>
          <w:rFonts w:ascii="Times New Roman" w:eastAsia="微软雅黑" w:hAnsi="Times New Roman" w:cs="Times New Roman"/>
          <w:bCs/>
          <w:color w:val="0D0D0D" w:themeColor="text1" w:themeTint="F2"/>
          <w:sz w:val="18"/>
          <w:szCs w:val="18"/>
          <w:shd w:val="clear" w:color="auto" w:fill="FCFDFE"/>
        </w:rPr>
        <w:t>)</w:t>
      </w:r>
      <w:r w:rsidRPr="00F4233A">
        <w:rPr>
          <w:rFonts w:ascii="Times New Roman" w:eastAsia="微软雅黑" w:hAnsi="Times New Roman" w:cs="Times New Roman"/>
          <w:bCs/>
          <w:color w:val="0D0D0D" w:themeColor="text1" w:themeTint="F2"/>
          <w:sz w:val="18"/>
          <w:szCs w:val="18"/>
          <w:shd w:val="clear" w:color="auto" w:fill="FCFDFE"/>
        </w:rPr>
        <w:t xml:space="preserve"> of uterine cancer (</w:t>
      </w:r>
      <w:r w:rsidRPr="00F4233A">
        <w:rPr>
          <w:rFonts w:ascii="Times New Roman" w:eastAsia="微软雅黑" w:hAnsi="Times New Roman" w:cs="Times New Roman" w:hint="eastAsia"/>
          <w:bCs/>
          <w:color w:val="0D0D0D" w:themeColor="text1" w:themeTint="F2"/>
          <w:sz w:val="18"/>
          <w:szCs w:val="18"/>
          <w:shd w:val="clear" w:color="auto" w:fill="FCFDFE"/>
        </w:rPr>
        <w:t>UC</w:t>
      </w:r>
      <w:r w:rsidRPr="00F4233A">
        <w:rPr>
          <w:rFonts w:ascii="Times New Roman" w:eastAsia="微软雅黑" w:hAnsi="Times New Roman" w:cs="Times New Roman"/>
          <w:bCs/>
          <w:color w:val="0D0D0D" w:themeColor="text1" w:themeTint="F2"/>
          <w:sz w:val="18"/>
          <w:szCs w:val="18"/>
          <w:shd w:val="clear" w:color="auto" w:fill="FCFDFE"/>
        </w:rPr>
        <w:t xml:space="preserve">) </w:t>
      </w:r>
      <w:r w:rsidRPr="00F4233A">
        <w:rPr>
          <w:rFonts w:ascii="Times New Roman" w:hAnsi="Times New Roman" w:cs="Times New Roman"/>
          <w:bCs/>
          <w:color w:val="0D0D0D" w:themeColor="text1" w:themeTint="F2"/>
          <w:sz w:val="18"/>
          <w:szCs w:val="18"/>
        </w:rPr>
        <w:t>mortality attributable to high body mass index (</w:t>
      </w:r>
      <w:r w:rsidRPr="00F4233A">
        <w:rPr>
          <w:rFonts w:ascii="Times New Roman" w:hAnsi="Times New Roman" w:cs="Times New Roman" w:hint="eastAsia"/>
          <w:bCs/>
          <w:color w:val="0D0D0D" w:themeColor="text1" w:themeTint="F2"/>
          <w:sz w:val="18"/>
          <w:szCs w:val="18"/>
        </w:rPr>
        <w:t>BMI)</w:t>
      </w:r>
      <w:r w:rsidRPr="00F4233A">
        <w:rPr>
          <w:rFonts w:ascii="Times New Roman" w:hAnsi="Times New Roman" w:cs="Times New Roman"/>
          <w:bCs/>
          <w:color w:val="0D0D0D" w:themeColor="text1" w:themeTint="F2"/>
          <w:sz w:val="18"/>
          <w:szCs w:val="18"/>
        </w:rPr>
        <w:t xml:space="preserve"> </w:t>
      </w:r>
      <w:r w:rsidRPr="00F4233A">
        <w:rPr>
          <w:rFonts w:ascii="Times New Roman" w:eastAsia="微软雅黑" w:hAnsi="Times New Roman" w:cs="Times New Roman"/>
          <w:bCs/>
          <w:color w:val="0D0D0D" w:themeColor="text1" w:themeTint="F2"/>
          <w:sz w:val="18"/>
          <w:szCs w:val="18"/>
          <w:shd w:val="clear" w:color="auto" w:fill="FCFDFE"/>
        </w:rPr>
        <w:t>due to age, period, and cohort effects, globally and each SDI regions separately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6"/>
        <w:gridCol w:w="2137"/>
        <w:gridCol w:w="2485"/>
        <w:gridCol w:w="2439"/>
        <w:gridCol w:w="2319"/>
        <w:gridCol w:w="2368"/>
        <w:gridCol w:w="2134"/>
      </w:tblGrid>
      <w:tr w:rsidR="00F4233A" w:rsidRPr="00F4233A" w14:paraId="60E5A218" w14:textId="77777777" w:rsidTr="008D2631">
        <w:trPr>
          <w:trHeight w:hRule="exact" w:val="215"/>
        </w:trPr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8562A6" w14:textId="44AC5025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V</w:t>
            </w: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alue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265365" w14:textId="7116DABA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Global</w:t>
            </w:r>
          </w:p>
        </w:tc>
        <w:tc>
          <w:tcPr>
            <w:tcW w:w="8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5A2268" w14:textId="14D2112D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High SDI</w:t>
            </w:r>
          </w:p>
        </w:tc>
        <w:tc>
          <w:tcPr>
            <w:tcW w:w="7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E6CC04" w14:textId="59E9ABB6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High-middle SDI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2DA64C" w14:textId="746D4014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Middle SDI</w:t>
            </w:r>
          </w:p>
        </w:tc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517A5D" w14:textId="1E402CBD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Low-middle SDI</w:t>
            </w:r>
          </w:p>
        </w:tc>
        <w:tc>
          <w:tcPr>
            <w:tcW w:w="6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D029F0" w14:textId="1F0110AD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Low SDI</w:t>
            </w:r>
          </w:p>
        </w:tc>
      </w:tr>
      <w:tr w:rsidR="00F4233A" w:rsidRPr="00F4233A" w14:paraId="06199E73" w14:textId="77777777" w:rsidTr="008D2631">
        <w:trPr>
          <w:trHeight w:hRule="exact" w:val="215"/>
        </w:trPr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A9DD3D" w14:textId="77777777" w:rsidR="00985EFA" w:rsidRPr="00F4233A" w:rsidRDefault="00985EFA" w:rsidP="00300D5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Age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99219D" w14:textId="77777777" w:rsidR="00985EFA" w:rsidRPr="00F4233A" w:rsidRDefault="00985EFA" w:rsidP="00300D57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8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AB3D34" w14:textId="14D8E435" w:rsidR="00985EFA" w:rsidRPr="00F4233A" w:rsidRDefault="00985EFA" w:rsidP="00300D57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57E46F" w14:textId="77777777" w:rsidR="00985EFA" w:rsidRPr="00F4233A" w:rsidRDefault="00985EFA" w:rsidP="00300D57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E354E2" w14:textId="77777777" w:rsidR="00985EFA" w:rsidRPr="00F4233A" w:rsidRDefault="00985EFA" w:rsidP="00300D57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3C44C9" w14:textId="77777777" w:rsidR="00985EFA" w:rsidRPr="00F4233A" w:rsidRDefault="00985EFA" w:rsidP="00300D57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278EF6" w14:textId="77777777" w:rsidR="00985EFA" w:rsidRPr="00F4233A" w:rsidRDefault="00985EFA" w:rsidP="00300D57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</w:tr>
      <w:tr w:rsidR="00F4233A" w:rsidRPr="00F4233A" w14:paraId="0DEDBA92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</w:tcPr>
          <w:p w14:paraId="718A66E4" w14:textId="77777777" w:rsidR="005A7D29" w:rsidRPr="00F4233A" w:rsidRDefault="005A7D29" w:rsidP="005A7D2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0-24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659A3D73" w14:textId="74C5463B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2(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3.37e+03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69345218" w14:textId="5FB779A1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1(0,4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6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e+1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173E6373" w14:textId="7ED0959B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2(0,6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92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e+04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4F79E880" w14:textId="5C621626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4(0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0.64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12D95969" w14:textId="7FC58D6C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3(0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25.82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747BBA1" w14:textId="28636C2B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2(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41.07)</w:t>
            </w:r>
          </w:p>
        </w:tc>
      </w:tr>
      <w:tr w:rsidR="00F4233A" w:rsidRPr="00F4233A" w14:paraId="17E2AFE4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41B2CE1" w14:textId="77777777" w:rsidR="005A7D29" w:rsidRPr="00F4233A" w:rsidRDefault="005A7D29" w:rsidP="005A7D2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5-29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5195BCA2" w14:textId="6A00B5A4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6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2.99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7872674B" w14:textId="5F679164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4(0,323.49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57F19D48" w14:textId="4EF34F11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7(0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3.82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6B2BC8DE" w14:textId="246197A2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9(0.03,0.25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09C5D434" w14:textId="03A084E9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8(0.01,0.62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56A8392" w14:textId="444CE98D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7(0.01,0.69)</w:t>
            </w:r>
          </w:p>
        </w:tc>
      </w:tr>
      <w:tr w:rsidR="00F4233A" w:rsidRPr="00F4233A" w14:paraId="353391B0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E826E4E" w14:textId="77777777" w:rsidR="005A7D29" w:rsidRPr="00F4233A" w:rsidRDefault="005A7D29" w:rsidP="005A7D2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30-3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1CCE942F" w14:textId="0E3FF0F3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3(0.01,1.31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3C178DA4" w14:textId="4AD4E48F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2(0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6.01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6EA199C0" w14:textId="12086CFF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5(0.01,1.58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48945E66" w14:textId="39F8A4D8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8(0.1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0.33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7EF64E6F" w14:textId="40179FFB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5(0.04,0.55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A2C014B" w14:textId="55A88E27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5(0.03,0.64)</w:t>
            </w:r>
          </w:p>
        </w:tc>
      </w:tr>
      <w:tr w:rsidR="00F4233A" w:rsidRPr="00F4233A" w14:paraId="0EE0E74E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668D70B" w14:textId="77777777" w:rsidR="005A7D29" w:rsidRPr="00F4233A" w:rsidRDefault="005A7D29" w:rsidP="005A7D2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35-39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4F0E8D1F" w14:textId="3BE08935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7(0.04,1.61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7C48CD14" w14:textId="252DF290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5(0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4.79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0FF06AE9" w14:textId="672D1CE9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05,1.93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15421CD4" w14:textId="3E1D2264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4(0.21,0.54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24589CA0" w14:textId="65614902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9(0.11,0.81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67D7506" w14:textId="3E625665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7(0.08,0.93)</w:t>
            </w:r>
          </w:p>
        </w:tc>
      </w:tr>
      <w:tr w:rsidR="00F4233A" w:rsidRPr="00F4233A" w14:paraId="6630CBAF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5164704" w14:textId="77777777" w:rsidR="005A7D29" w:rsidRPr="00F4233A" w:rsidRDefault="005A7D29" w:rsidP="005A7D2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40-4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22AF60B0" w14:textId="05846DAA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2(0.11,2.44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3D1CF98F" w14:textId="1B879D82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7(0.01,17.26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1B9EB094" w14:textId="7FC1B6E9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5(0.11,2.77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31E8D823" w14:textId="7EBD2706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3(0.42,0.94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4CB87D4C" w14:textId="58CF7459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25,1.44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5CABAA7E" w14:textId="5D992D91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5(0.22,1.89)</w:t>
            </w:r>
          </w:p>
        </w:tc>
      </w:tr>
      <w:tr w:rsidR="00F4233A" w:rsidRPr="00F4233A" w14:paraId="693DCC04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902F3D4" w14:textId="77777777" w:rsidR="005A7D29" w:rsidRPr="00F4233A" w:rsidRDefault="005A7D29" w:rsidP="005A7D2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45-49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01510481" w14:textId="0F0C1DDC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6(0.25,3.72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1C267F57" w14:textId="3CB250E1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8(0.04,21.32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0BEFE21C" w14:textId="4593058D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1(0.25,4.13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0CC1FF50" w14:textId="398F0312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4(0.81,1.61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096C6590" w14:textId="29AF6DCC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9(0.5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2.37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E80F7B4" w14:textId="5875FB73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2(0.43,2.91)</w:t>
            </w:r>
          </w:p>
        </w:tc>
      </w:tr>
      <w:tr w:rsidR="00F4233A" w:rsidRPr="00F4233A" w14:paraId="457F42DF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2C89CC9" w14:textId="77777777" w:rsidR="005A7D29" w:rsidRPr="00F4233A" w:rsidRDefault="005A7D29" w:rsidP="005A7D2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50-5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65336AA3" w14:textId="28CA0A2A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53(0.47,4.95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008EE216" w14:textId="182388BB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54(0.1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24.9</w:t>
            </w:r>
            <w:r w:rsidR="007C3612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04841B92" w14:textId="3448C445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58(0.46,5.36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5B225EA5" w14:textId="3E75A6FA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67(1.24,2.25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5095C487" w14:textId="74F8B645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73(0.88,3.39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CA14ECE" w14:textId="413C5A92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89(0.82,4.37)</w:t>
            </w:r>
          </w:p>
        </w:tc>
      </w:tr>
      <w:tr w:rsidR="00F4233A" w:rsidRPr="00F4233A" w14:paraId="4676DF28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E3534A9" w14:textId="77777777" w:rsidR="005A7D29" w:rsidRPr="00F4233A" w:rsidRDefault="005A7D29" w:rsidP="005A7D2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55-59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1A321475" w14:textId="6DFFC1D4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22(0.81,6.08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0E4796E9" w14:textId="60992877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46(0.22,27.04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6B752A48" w14:textId="3B12AEEA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3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81,6.54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08E3EA7F" w14:textId="42938BB4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16(1.68,2.78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2AA7B1A0" w14:textId="04755966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37(1.33,4.24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E561665" w14:textId="436B6D2E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78(1.34,5.75)</w:t>
            </w:r>
          </w:p>
        </w:tc>
      </w:tr>
      <w:tr w:rsidR="00F4233A" w:rsidRPr="00F4233A" w14:paraId="6116EA6F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95BEA34" w14:textId="77777777" w:rsidR="005A7D29" w:rsidRPr="00F4233A" w:rsidRDefault="005A7D29" w:rsidP="005A7D2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60-6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3634C394" w14:textId="4E18ED8F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23(1.38,7.57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213FD3D1" w14:textId="6EB2363E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91(0.51,29.94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28ADC49B" w14:textId="64F990CE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23(1.33,7.86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2D5C3352" w14:textId="31634BC9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87(2.33,3.54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45298F6E" w14:textId="789365CD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4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2.08,5.56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670431A" w14:textId="0B4844E5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13(2.22,7.68)</w:t>
            </w:r>
          </w:p>
        </w:tc>
      </w:tr>
      <w:tr w:rsidR="00F4233A" w:rsidRPr="00F4233A" w14:paraId="2AA22B7A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72C8F9F" w14:textId="77777777" w:rsidR="005A7D29" w:rsidRPr="00F4233A" w:rsidRDefault="005A7D29" w:rsidP="005A7D2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65-69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138EA4CD" w14:textId="18665A8D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87(1.89,7.92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6254FE60" w14:textId="45D7E0A2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76(0.86,26.27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71AF81AA" w14:textId="553522D3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89(1.82,8.29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750E39F6" w14:textId="495F3E3A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15(2.64,3.75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3DD27F17" w14:textId="7C879606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8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2.52,5.74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F625E69" w14:textId="6E87CE18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47(2.65,7.54)</w:t>
            </w:r>
          </w:p>
        </w:tc>
      </w:tr>
      <w:tr w:rsidR="00F4233A" w:rsidRPr="00F4233A" w14:paraId="1899CDFD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A6AA3F0" w14:textId="77777777" w:rsidR="005A7D29" w:rsidRPr="00F4233A" w:rsidRDefault="005A7D29" w:rsidP="005A7D2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70-7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58200601" w14:textId="384544F9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2.22,7.59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5F9329B4" w14:textId="05D1874A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5.15(1.22,21.77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2BB3DA53" w14:textId="7285D962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02(2.05,7.87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2DCB6643" w14:textId="65E31999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23(2.78,3.76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6F1EF672" w14:textId="4A14016D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7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2.62,5.21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1E17904" w14:textId="52E94D9D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02(2.6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6.21)</w:t>
            </w:r>
          </w:p>
        </w:tc>
      </w:tr>
      <w:tr w:rsidR="00F4233A" w:rsidRPr="00F4233A" w14:paraId="6C760037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F80193B" w14:textId="77777777" w:rsidR="005A7D29" w:rsidRPr="00F4233A" w:rsidRDefault="005A7D29" w:rsidP="005A7D2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75-79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5054E0B9" w14:textId="1D52D98A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01(2.27,7.09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633DEF73" w14:textId="523FCC97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5.02(1.41,17.91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5A17EB3D" w14:textId="13F1718D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76(1.97,7.19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62A8628B" w14:textId="5459FD50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02(2.62,3.49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70D95119" w14:textId="2B1B29F8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49(2.58,4.71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5C092DC8" w14:textId="22FA16DE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96(2.74,5.71)</w:t>
            </w:r>
          </w:p>
        </w:tc>
      </w:tr>
      <w:tr w:rsidR="00F4233A" w:rsidRPr="00F4233A" w14:paraId="51314721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5F326E2" w14:textId="77777777" w:rsidR="005A7D29" w:rsidRPr="00F4233A" w:rsidRDefault="005A7D29" w:rsidP="005A7D2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80-8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5C276AF7" w14:textId="5473C99D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78(2.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6.82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6F3F6EC7" w14:textId="7498AB39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54(1.31,15.73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6F89BB75" w14:textId="309DE5BF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43(1.71,6.88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11E95864" w14:textId="1B57D422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72(2.33,3.16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3FF0A28F" w14:textId="4C25D00E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97(2.23,3.97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D992490" w14:textId="6F4C0901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95(2.12,4.11)</w:t>
            </w:r>
          </w:p>
        </w:tc>
      </w:tr>
      <w:tr w:rsidR="00F4233A" w:rsidRPr="00F4233A" w14:paraId="783B6B39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A82AAFB" w14:textId="77777777" w:rsidR="005A7D29" w:rsidRPr="00F4233A" w:rsidRDefault="005A7D29" w:rsidP="005A7D2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85-89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31E651E6" w14:textId="790A7EF9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9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1.99,7.62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6BE0C1EA" w14:textId="1FED98E7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44(1.14,17.28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287C1449" w14:textId="48BAF966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24(1.46,7.2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3B230C1C" w14:textId="1371EFAD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81(2.36,3.36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4A9474F9" w14:textId="61AB956E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91(2.12,3.99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C585664" w14:textId="53025AB5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57(1.83,3.61)</w:t>
            </w:r>
          </w:p>
        </w:tc>
      </w:tr>
      <w:tr w:rsidR="00F4233A" w:rsidRPr="00F4233A" w14:paraId="57D6AD6B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A8D64AB" w14:textId="77777777" w:rsidR="005A7D29" w:rsidRPr="00F4233A" w:rsidRDefault="005A7D29" w:rsidP="005A7D2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90-9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3D5BAA72" w14:textId="22B608BA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1.85,9.07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00A6A558" w14:textId="790F9EAC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14(0.84,20.35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1421D0DA" w14:textId="37D33F83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44(1.35,8.81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7055F14B" w14:textId="150472BA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98(2.41,3.69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2C16B522" w14:textId="0E908FD4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95(2.03,4.28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E2FA45A" w14:textId="1C5EA873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33(1.59,3.43)</w:t>
            </w:r>
          </w:p>
        </w:tc>
      </w:tr>
      <w:tr w:rsidR="00F4233A" w:rsidRPr="00F4233A" w14:paraId="4E5D31F7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</w:tcPr>
          <w:p w14:paraId="61C7CA05" w14:textId="77777777" w:rsidR="005A7D29" w:rsidRPr="00F4233A" w:rsidRDefault="005A7D29" w:rsidP="005A7D2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Period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489E0E16" w14:textId="6D1BA1E7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728F4DE3" w14:textId="53B89844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7EABECE1" w14:textId="655D9F63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24AB77D7" w14:textId="04A9137F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61212F92" w14:textId="51DF756F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512AE448" w14:textId="38272C68" w:rsidR="005A7D29" w:rsidRPr="00F4233A" w:rsidRDefault="005A7D29" w:rsidP="005A7D29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</w:tr>
      <w:tr w:rsidR="00F4233A" w:rsidRPr="00F4233A" w14:paraId="65EFFD35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852A40C" w14:textId="77777777" w:rsidR="00592334" w:rsidRPr="00F4233A" w:rsidRDefault="00592334" w:rsidP="0059233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9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456C5FF6" w14:textId="4F243500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7(0.41,1.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69AA4704" w14:textId="7886B408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7(0.19,1.71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44735ED0" w14:textId="62B59396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1(0.47,1.38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19091CCB" w14:textId="6AEBC4EB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2(0.55,0.71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0DA25950" w14:textId="6AED953C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4(0.41,0.7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8490311" w14:textId="62D8559D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3(0.39,0.71)</w:t>
            </w:r>
          </w:p>
        </w:tc>
      </w:tr>
      <w:tr w:rsidR="00F4233A" w:rsidRPr="00F4233A" w14:paraId="52D83360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2D1BC09" w14:textId="77777777" w:rsidR="00592334" w:rsidRPr="00F4233A" w:rsidRDefault="00592334" w:rsidP="0059233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99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032780B0" w14:textId="3B122CAC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59,1.07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1D808421" w14:textId="2059664B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4(0.38,1.43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6659B590" w14:textId="20B60132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5(0.62,1.17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1A974269" w14:textId="0158AC9E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7(0.72,0.84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37DB7B9B" w14:textId="510293D1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6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0.82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A21AB64" w14:textId="26818C1F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7(0.56,0.8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6594D5CE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B37DBD7" w14:textId="77777777" w:rsidR="00592334" w:rsidRPr="00F4233A" w:rsidRDefault="00592334" w:rsidP="0059233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00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38F9AB83" w14:textId="3EE9D266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5(0.86,1.04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5D358359" w14:textId="74C1815F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3(0.75,1.16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68FCE777" w14:textId="3E8D0E66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3(0.83,1.03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49489CEB" w14:textId="446E46AE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7(0.94,0.99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01B8B14D" w14:textId="559A6311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4(0.89,0.99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57686DB" w14:textId="1ED7658F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1(0.86,0.97)</w:t>
            </w:r>
          </w:p>
        </w:tc>
      </w:tr>
      <w:tr w:rsidR="00F4233A" w:rsidRPr="00F4233A" w14:paraId="35A8CE4F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9DB37E0" w14:textId="77777777" w:rsidR="00592334" w:rsidRPr="00F4233A" w:rsidRDefault="00592334" w:rsidP="0059233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009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09FB3F68" w14:textId="55C2B6F9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9(0.99,1.21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06BC20A6" w14:textId="2E0CEF67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2(0.9</w:t>
            </w:r>
            <w:r w:rsidR="007C3612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.4</w:t>
            </w:r>
            <w:r w:rsidR="007C3612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7A3D25B1" w14:textId="21EFB08D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3(0.93,1.15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16DBE9A5" w14:textId="0354E3CC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5(1.12,1.18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0D9F199D" w14:textId="6AB3C307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5(1.09,1.22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BA65821" w14:textId="0D4DCD0C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4(1.07,1.21)</w:t>
            </w:r>
          </w:p>
        </w:tc>
      </w:tr>
      <w:tr w:rsidR="00F4233A" w:rsidRPr="00F4233A" w14:paraId="20D4189D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7FF8890" w14:textId="77777777" w:rsidR="00592334" w:rsidRPr="00F4233A" w:rsidRDefault="00592334" w:rsidP="0059233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01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1126CA51" w14:textId="514D6071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6(0.94,1.69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182C3C47" w14:textId="7CC0063E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7(0.71,2.63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741121C4" w14:textId="6DBC8443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7(0.85,1.62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50496253" w14:textId="742AF566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9(1.19,1.39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2A4DE963" w14:textId="2F153C06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2(1.21,1.66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9FF4FA3" w14:textId="5CAC704B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6(1.22,1.75)</w:t>
            </w:r>
          </w:p>
        </w:tc>
      </w:tr>
      <w:tr w:rsidR="00F4233A" w:rsidRPr="00F4233A" w14:paraId="4EAE6005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3C0F9EF" w14:textId="77777777" w:rsidR="00592334" w:rsidRPr="00F4233A" w:rsidRDefault="00592334" w:rsidP="0059233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019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1D40F076" w14:textId="7681E24C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3(0.87,2.35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5F559FE7" w14:textId="4148FE23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64(0.55,4.9</w:t>
            </w:r>
            <w:r w:rsidR="007C3612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72E4543B" w14:textId="56CD13CF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76,2.22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3C804A2E" w14:textId="52C2F4AC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5(1.27,1.65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20AA8C2C" w14:textId="1C315B41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74(1.34,2.27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9D03612" w14:textId="2C868E41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88(1.39,2.54)</w:t>
            </w:r>
          </w:p>
        </w:tc>
      </w:tr>
      <w:tr w:rsidR="00F4233A" w:rsidRPr="00F4233A" w14:paraId="200544F1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</w:tcPr>
          <w:p w14:paraId="12A6905D" w14:textId="77777777" w:rsidR="00592334" w:rsidRPr="00F4233A" w:rsidRDefault="00592334" w:rsidP="00592334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Cohort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1AFCEC85" w14:textId="6FD38407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740A6EA6" w14:textId="228089F6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4F43C952" w14:textId="0D58CB6B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768F21BB" w14:textId="2F3B3479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6C0E060E" w14:textId="7C1E3DF1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10B427D" w14:textId="1AAD0ED2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</w:tr>
      <w:tr w:rsidR="00F4233A" w:rsidRPr="00F4233A" w14:paraId="0784137C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5329298" w14:textId="4D61B696" w:rsidR="00592334" w:rsidRPr="00F4233A" w:rsidRDefault="00592334" w:rsidP="0059233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04-190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002E77D0" w14:textId="4298E731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92(0.79,19.44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11B70895" w14:textId="52586733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5.44(0.14,209.06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35D10171" w14:textId="247BE5FF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81(0.45,17.55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2E310E92" w14:textId="40333E1B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97(2.03,4.35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2B08BDC6" w14:textId="08E25CD1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67(1.63,8.27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9651A64" w14:textId="6F0F6A95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81(1.45,10.01)</w:t>
            </w:r>
          </w:p>
        </w:tc>
      </w:tr>
      <w:tr w:rsidR="00F4233A" w:rsidRPr="00F4233A" w14:paraId="6F8182CC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0EC3D4F" w14:textId="65ADAAD7" w:rsidR="00592334" w:rsidRPr="00F4233A" w:rsidRDefault="00592334" w:rsidP="0059233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09-1913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31F8E18F" w14:textId="1F3383C0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6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8</w:t>
            </w:r>
            <w:r w:rsidR="007F390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6.33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33F1E71E" w14:textId="3D78B9DC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63(0.15,147.44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623C3E44" w14:textId="48BC99F1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83(0.5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6.17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3C2DA4C6" w14:textId="31DA4808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76(1.94,3.93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3E171340" w14:textId="284A55A4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21(1.5</w:t>
            </w:r>
            <w:r w:rsidR="007C3612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6.86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64A577E" w14:textId="07E41D15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36(1.35,8.35)</w:t>
            </w:r>
          </w:p>
        </w:tc>
      </w:tr>
      <w:tr w:rsidR="00F4233A" w:rsidRPr="00F4233A" w14:paraId="12973372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683B4C8" w14:textId="106814C2" w:rsidR="00592334" w:rsidRPr="00F4233A" w:rsidRDefault="00592334" w:rsidP="0059233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14-191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15BB536C" w14:textId="2C19A63C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26(0.77,13.77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4E7C05E3" w14:textId="553C549E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85(0.14,106.66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06FAC363" w14:textId="06870EC3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86(0.53,15.24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5D267259" w14:textId="064E0EC2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48(1.78,3.44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26FDA1D1" w14:textId="7B98D9A0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78(1.35,5.72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B358E76" w14:textId="31E1D553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98(1.25,7.12)</w:t>
            </w:r>
          </w:p>
        </w:tc>
      </w:tr>
      <w:tr w:rsidR="00F4233A" w:rsidRPr="00F4233A" w14:paraId="3FD3F7D2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D9D4CE4" w14:textId="5087EDC7" w:rsidR="00592334" w:rsidRPr="00F4233A" w:rsidRDefault="00592334" w:rsidP="0059233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19-1923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269BB4AD" w14:textId="16B5F229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66(0.66,10.78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3E6F0F43" w14:textId="7A69D27A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1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12,78.54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45A962F1" w14:textId="3F457943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58(0.5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3.2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0E459D15" w14:textId="01EB625B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14(1.57,2.93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1FA7E6D4" w14:textId="3E28FC13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49(1.24,4.98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74F0F56" w14:textId="455B3587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55(1.09,5.95)</w:t>
            </w:r>
          </w:p>
        </w:tc>
      </w:tr>
      <w:tr w:rsidR="00F4233A" w:rsidRPr="00F4233A" w14:paraId="14B787B9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1D6F91F" w14:textId="38DD633A" w:rsidR="00592334" w:rsidRPr="00F4233A" w:rsidRDefault="00592334" w:rsidP="0059233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24-192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6F1FFF30" w14:textId="762929EB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43(0.61,9.64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398DC7FA" w14:textId="5721579B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62(0.11,64.65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0F3D9F42" w14:textId="6749CC4A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44(0.48,12.3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4A136DDC" w14:textId="2F932582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99(1.47,2.7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666A6451" w14:textId="420DADAE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16(1.09,4.27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A9757A3" w14:textId="21CCB3B2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15(0.93,4.99)</w:t>
            </w:r>
          </w:p>
        </w:tc>
      </w:tr>
      <w:tr w:rsidR="00F4233A" w:rsidRPr="00F4233A" w14:paraId="2CF8683D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FDE7C2D" w14:textId="1AB04A93" w:rsidR="00592334" w:rsidRPr="00F4233A" w:rsidRDefault="00592334" w:rsidP="0059233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29-1933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754EBE7C" w14:textId="4F4EC06A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03(0.5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8.14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68EE89B7" w14:textId="45167214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04(0.08,51.85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22261643" w14:textId="152F21A1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25(0.44,11.5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2A30C795" w14:textId="2A95802E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78(1.31,2.41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2C655E4C" w14:textId="3783169C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8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91,3.59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7DF41CE" w14:textId="2958D2F7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83(0.78,4.29)</w:t>
            </w:r>
          </w:p>
        </w:tc>
      </w:tr>
      <w:tr w:rsidR="00F4233A" w:rsidRPr="00F4233A" w14:paraId="6D9712A8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0C3B66A" w14:textId="73B88443" w:rsidR="00592334" w:rsidRPr="00F4233A" w:rsidRDefault="00592334" w:rsidP="0059233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34-193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7F39DA91" w14:textId="6B11EFF5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66(0.4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6.95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6982F99D" w14:textId="4FA209AC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64(0.06,45.44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60AEEF7F" w14:textId="4C29E2CC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93(0.36,10.3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3226D7D2" w14:textId="138B5E23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58(1.15,2.17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1732505C" w14:textId="3B07233B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53(0.75,3.1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0418E53" w14:textId="7D3CF4A0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6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66,3.84)</w:t>
            </w:r>
          </w:p>
        </w:tc>
      </w:tr>
      <w:tr w:rsidR="00F4233A" w:rsidRPr="00F4233A" w14:paraId="13948EDA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7B3AD44" w14:textId="7047211E" w:rsidR="00592334" w:rsidRPr="00F4233A" w:rsidRDefault="00592334" w:rsidP="0059233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39-1943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230AFBD2" w14:textId="5B535793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5(0.32,6.44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776B7343" w14:textId="4B638780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7(0.04,43.78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7031D895" w14:textId="445207F3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75(0.31,9.99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434EC716" w14:textId="1A07D5F0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2(1.02,1.98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403873AE" w14:textId="39A717CD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3(0.63,2.79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50BAA823" w14:textId="20BFE83B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9(0.55,3.5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7B5803DF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538FE7D" w14:textId="531727A5" w:rsidR="00592334" w:rsidRPr="00F4233A" w:rsidRDefault="00592334" w:rsidP="0059233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44-194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3687CB37" w14:textId="48734C76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3(0.25,5.95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128BD39A" w14:textId="3BFE39A3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7(0.03,45.15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19416D86" w14:textId="22F606C5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5(0.23,9.04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7E137874" w14:textId="536E8443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8(0.89,1.83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4C0104FB" w14:textId="51D4F03B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8(0.53,2.61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5E29015A" w14:textId="7110E4DE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3(0.46,3.27)</w:t>
            </w:r>
          </w:p>
        </w:tc>
      </w:tr>
      <w:tr w:rsidR="00F4233A" w:rsidRPr="00F4233A" w14:paraId="4F6D74C3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A997326" w14:textId="782BE0E1" w:rsidR="00592334" w:rsidRPr="00F4233A" w:rsidRDefault="00592334" w:rsidP="0059233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49-1953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6BE383CB" w14:textId="24DEA5E5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8(0.2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5.81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124400DB" w14:textId="302905E5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3(0.02,49.96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55E179A5" w14:textId="30D3F596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1(0.17,8.46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46048F99" w14:textId="0D5FCEF4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5(0.78,1.7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3805C68F" w14:textId="53A7C48F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7(0.45,2.51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509F3DF4" w14:textId="662C7651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1(0.39,3.14)</w:t>
            </w:r>
          </w:p>
        </w:tc>
      </w:tr>
      <w:tr w:rsidR="00F4233A" w:rsidRPr="00F4233A" w14:paraId="199BE6D1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5254B6F" w14:textId="47A51BA1" w:rsidR="00592334" w:rsidRPr="00F4233A" w:rsidRDefault="00592334" w:rsidP="0059233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54-195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72CBBF0F" w14:textId="6FD8E27D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5(0.16,5.78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0D6D8535" w14:textId="52C3EF7F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9(0.01,55.99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3D9C0551" w14:textId="41C7AE75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7(0.14,8.49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2584BDB5" w14:textId="247C97BF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3(0.67,1.57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706E94F4" w14:textId="5AD63AAD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7(0.38,2.43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5D554A6D" w14:textId="6795D2D7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6(0.31,2.93)</w:t>
            </w:r>
          </w:p>
        </w:tc>
      </w:tr>
      <w:tr w:rsidR="00F4233A" w:rsidRPr="00F4233A" w14:paraId="2755DC85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CF29A73" w14:textId="3CB46A07" w:rsidR="00592334" w:rsidRPr="00F4233A" w:rsidRDefault="00592334" w:rsidP="0059233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59-1963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521BDBEF" w14:textId="371E15FA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4(0.12,5.81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11D13578" w14:textId="4CD74B1F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7(0.01,65.1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21FD07AD" w14:textId="42AF6BC9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1(0.1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8.3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031C2B7A" w14:textId="4533874C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2(0.58,1.45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6ABCA090" w14:textId="64DA4779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7(0.32,2.36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168ABD3" w14:textId="24F4D722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5(0.25,2.82)</w:t>
            </w:r>
          </w:p>
        </w:tc>
      </w:tr>
      <w:tr w:rsidR="00F4233A" w:rsidRPr="00F4233A" w14:paraId="7BA2D5EA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3F99570" w14:textId="70E1ED05" w:rsidR="00592334" w:rsidRPr="00F4233A" w:rsidRDefault="00592334" w:rsidP="0059233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64-196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38E6A93A" w14:textId="19110D3A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9(0.09,5.54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03F6F11D" w14:textId="5FEDF596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3(0.01,72.86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338C8D40" w14:textId="46F36B36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2(0.07,7.65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32138E11" w14:textId="625C6371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9(0.48,1.3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333DF665" w14:textId="4C9E15AF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5(0.26,2.19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B2260D2" w14:textId="631466FD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3(0.2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2.66)</w:t>
            </w:r>
          </w:p>
        </w:tc>
      </w:tr>
      <w:tr w:rsidR="00F4233A" w:rsidRPr="00F4233A" w14:paraId="02BA5A65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0F55B49" w14:textId="3A839F95" w:rsidR="00592334" w:rsidRPr="00F4233A" w:rsidRDefault="00592334" w:rsidP="0059233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69-1973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4FBBBAF0" w14:textId="19E03153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6(0.06,5.27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6FFF6499" w14:textId="7C8CCBEF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2(0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83.76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33C33280" w14:textId="68B6B160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5(0.04,6.89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62752826" w14:textId="43BF9AA6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5(0.38,1.12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439216DE" w14:textId="1BDF6FFE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3(0.2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2.02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56840D0D" w14:textId="027BD12D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3(0.16,2.5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24303285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22A8CE3" w14:textId="6AC1B589" w:rsidR="00592334" w:rsidRPr="00F4233A" w:rsidRDefault="00592334" w:rsidP="0059233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74-197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756BC325" w14:textId="1227E81D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8(0.04,5.27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422A5BC0" w14:textId="0598ED04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3(0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99.38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6E0EB195" w14:textId="147A7F7F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6(0.03,6.89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44BFA35B" w14:textId="5C0C63C5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5(0.3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0.99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06EAA836" w14:textId="71D0CE05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4(0.15,1.87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343E466" w14:textId="727C9B09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4(0.12,2.38)</w:t>
            </w:r>
          </w:p>
        </w:tc>
      </w:tr>
      <w:tr w:rsidR="00F4233A" w:rsidRPr="00F4233A" w14:paraId="68E1C15F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80EE1F8" w14:textId="4E537EF3" w:rsidR="00592334" w:rsidRPr="00F4233A" w:rsidRDefault="00592334" w:rsidP="0059233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79-1983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1DFFD624" w14:textId="473C4D6B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3(0.03,5.79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7AC6DDE5" w14:textId="02EAA638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9(0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31.69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3A3B8A96" w14:textId="1790BE8D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2(0.02,7.81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194061A7" w14:textId="26EAEF28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9(0.26,0.94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55EF103E" w14:textId="1DE59365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9(0.13,1.88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F4F0CCA" w14:textId="0B545692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7(0.09,2.31)</w:t>
            </w:r>
          </w:p>
        </w:tc>
      </w:tr>
      <w:tr w:rsidR="00F4233A" w:rsidRPr="00F4233A" w14:paraId="7B20AD41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7C43BBE" w14:textId="7343BFD1" w:rsidR="00592334" w:rsidRPr="00F4233A" w:rsidRDefault="00592334" w:rsidP="0059233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84-198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7E34C6E1" w14:textId="238EF05C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7(0.02,7.22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49BEA44B" w14:textId="7EA2D780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4(0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205.06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31B1A325" w14:textId="6D748B91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7(0.01,10.16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06CC8A60" w14:textId="122CCEF6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2(0.2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0.91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6FE546BC" w14:textId="4E93BDF8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1(0.09,1.94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9D78D89" w14:textId="65D829C7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07,2.35)</w:t>
            </w:r>
          </w:p>
        </w:tc>
      </w:tr>
      <w:tr w:rsidR="00F4233A" w:rsidRPr="00F4233A" w14:paraId="4C0E91FF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FA3838F" w14:textId="102D2B89" w:rsidR="00592334" w:rsidRPr="00F4233A" w:rsidRDefault="00592334" w:rsidP="0059233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89-1993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2EFAE2FC" w14:textId="6A048726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2(0.01,19.81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69E2B5CF" w14:textId="283D2593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2(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3965C55A" w14:textId="5A8E25BC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34.3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1050F0E7" w14:textId="6439A94C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5(0.11,1.09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0C369447" w14:textId="1320C2BF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6(0.04,2.88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4E330C6" w14:textId="6ADBCFB5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4(0.04,3.12)</w:t>
            </w:r>
          </w:p>
        </w:tc>
      </w:tr>
      <w:tr w:rsidR="00F4233A" w:rsidRPr="00F4233A" w14:paraId="6F3AB179" w14:textId="77777777" w:rsidTr="008D2631">
        <w:trPr>
          <w:trHeight w:hRule="exact" w:val="215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603C2DE" w14:textId="0867FA4F" w:rsidR="00592334" w:rsidRPr="00F4233A" w:rsidRDefault="00592334" w:rsidP="0059233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94-199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3957B9AE" w14:textId="549CF7E3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8(0,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20e+03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807" w:type="pct"/>
            <w:shd w:val="clear" w:color="auto" w:fill="auto"/>
            <w:noWrap/>
            <w:vAlign w:val="center"/>
          </w:tcPr>
          <w:p w14:paraId="757B2BCA" w14:textId="0DBC470C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6(0,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14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e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+07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pct"/>
            <w:shd w:val="clear" w:color="auto" w:fill="auto"/>
            <w:noWrap/>
            <w:vAlign w:val="center"/>
          </w:tcPr>
          <w:p w14:paraId="114BCD96" w14:textId="569DE86D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6(0,5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0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e+04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241AA7DE" w14:textId="57FFCB9F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3(0.04,2.88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2DA6C837" w14:textId="0B337226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1(0.01,14.99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25BB447" w14:textId="2B2340DB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9(0</w:t>
            </w:r>
            <w:r w:rsidR="008D3284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8.85)</w:t>
            </w:r>
          </w:p>
        </w:tc>
      </w:tr>
      <w:tr w:rsidR="008D2631" w:rsidRPr="00F4233A" w14:paraId="622E2C7D" w14:textId="77777777" w:rsidTr="008D2631">
        <w:trPr>
          <w:trHeight w:hRule="exact" w:val="215"/>
        </w:trPr>
        <w:tc>
          <w:tcPr>
            <w:tcW w:w="4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30C396" w14:textId="17FA6325" w:rsidR="00592334" w:rsidRPr="00F4233A" w:rsidRDefault="00592334" w:rsidP="00592334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999-2003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CC3765" w14:textId="19D70E4E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5(0,2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36e+12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75F8BB" w14:textId="01A31FB3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1(0,4.6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9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e+29)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D3EC03" w14:textId="33174E94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4(0,2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67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e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+14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11ECE8" w14:textId="18B27B31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1(0,238.21)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BA547F" w14:textId="56C2955A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6(0,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e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+06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4892A3" w14:textId="5C6D241A" w:rsidR="00592334" w:rsidRPr="00F4233A" w:rsidRDefault="00592334" w:rsidP="00592334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4(0,4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5e+07)</w:t>
            </w:r>
          </w:p>
        </w:tc>
      </w:tr>
    </w:tbl>
    <w:p w14:paraId="473B9341" w14:textId="77777777" w:rsidR="00042FCB" w:rsidRPr="00F4233A" w:rsidRDefault="00042FCB" w:rsidP="00592334">
      <w:pPr>
        <w:rPr>
          <w:rFonts w:ascii="Times New Roman" w:hAnsi="Times New Roman" w:cs="Times New Roman"/>
          <w:b/>
          <w:color w:val="0D0D0D" w:themeColor="text1" w:themeTint="F2"/>
          <w:sz w:val="18"/>
          <w:szCs w:val="18"/>
        </w:rPr>
      </w:pPr>
    </w:p>
    <w:p w14:paraId="453E07E5" w14:textId="7904FE68" w:rsidR="00042FCB" w:rsidRPr="00F4233A" w:rsidRDefault="00042FCB" w:rsidP="00042FCB">
      <w:pPr>
        <w:rPr>
          <w:rFonts w:ascii="Times New Roman" w:hAnsi="Times New Roman" w:cs="Times New Roman"/>
          <w:b/>
          <w:color w:val="0D0D0D" w:themeColor="text1" w:themeTint="F2"/>
          <w:sz w:val="18"/>
          <w:szCs w:val="18"/>
        </w:rPr>
      </w:pPr>
      <w:r w:rsidRPr="00F4233A">
        <w:rPr>
          <w:rFonts w:ascii="Times New Roman" w:hAnsi="Times New Roman" w:cs="Times New Roman"/>
          <w:b/>
          <w:color w:val="0D0D0D" w:themeColor="text1" w:themeTint="F2"/>
          <w:sz w:val="18"/>
          <w:szCs w:val="18"/>
        </w:rPr>
        <w:lastRenderedPageBreak/>
        <w:t>Table</w:t>
      </w:r>
      <w:r w:rsidRPr="00F4233A">
        <w:rPr>
          <w:rFonts w:ascii="Times New Roman" w:hAnsi="Times New Roman" w:cs="Times New Roman" w:hint="eastAsia"/>
          <w:b/>
          <w:color w:val="0D0D0D" w:themeColor="text1" w:themeTint="F2"/>
          <w:sz w:val="18"/>
          <w:szCs w:val="18"/>
        </w:rPr>
        <w:t xml:space="preserve"> S</w:t>
      </w:r>
      <w:r w:rsidR="00F916FD" w:rsidRPr="00F4233A">
        <w:rPr>
          <w:rFonts w:ascii="Times New Roman" w:hAnsi="Times New Roman" w:cs="Times New Roman" w:hint="eastAsia"/>
          <w:b/>
          <w:color w:val="0D0D0D" w:themeColor="text1" w:themeTint="F2"/>
          <w:sz w:val="18"/>
          <w:szCs w:val="18"/>
        </w:rPr>
        <w:t>5</w:t>
      </w:r>
      <w:r w:rsidRPr="00F4233A">
        <w:rPr>
          <w:rFonts w:ascii="Times New Roman" w:hAnsi="Times New Roman" w:cs="Times New Roman"/>
          <w:b/>
          <w:color w:val="0D0D0D" w:themeColor="text1" w:themeTint="F2"/>
          <w:sz w:val="18"/>
          <w:szCs w:val="18"/>
        </w:rPr>
        <w:t>.</w:t>
      </w:r>
      <w:r w:rsidRPr="00F4233A">
        <w:rPr>
          <w:rFonts w:ascii="Times New Roman" w:hAnsi="Times New Roman" w:cs="Times New Roman"/>
          <w:bCs/>
          <w:color w:val="0D0D0D" w:themeColor="text1" w:themeTint="F2"/>
          <w:sz w:val="18"/>
          <w:szCs w:val="18"/>
        </w:rPr>
        <w:t xml:space="preserve"> </w:t>
      </w:r>
      <w:r w:rsidRPr="00F4233A">
        <w:rPr>
          <w:rFonts w:ascii="Times New Roman" w:eastAsia="微软雅黑" w:hAnsi="Times New Roman" w:cs="Times New Roman"/>
          <w:bCs/>
          <w:color w:val="0D0D0D" w:themeColor="text1" w:themeTint="F2"/>
          <w:sz w:val="18"/>
          <w:szCs w:val="18"/>
          <w:shd w:val="clear" w:color="auto" w:fill="FCFDFE"/>
        </w:rPr>
        <w:t xml:space="preserve">The relative risks of ovarian cancer (OC) </w:t>
      </w:r>
      <w:r w:rsidRPr="00F4233A">
        <w:rPr>
          <w:rFonts w:ascii="Times New Roman" w:hAnsi="Times New Roman" w:cs="Times New Roman"/>
          <w:bCs/>
          <w:color w:val="0D0D0D" w:themeColor="text1" w:themeTint="F2"/>
          <w:sz w:val="18"/>
          <w:szCs w:val="18"/>
        </w:rPr>
        <w:t xml:space="preserve">mortality attributable to high BMI due to </w:t>
      </w:r>
      <w:r w:rsidRPr="00F4233A">
        <w:rPr>
          <w:rFonts w:ascii="Times New Roman" w:eastAsia="微软雅黑" w:hAnsi="Times New Roman" w:cs="Times New Roman"/>
          <w:bCs/>
          <w:color w:val="0D0D0D" w:themeColor="text1" w:themeTint="F2"/>
          <w:sz w:val="18"/>
          <w:szCs w:val="18"/>
          <w:shd w:val="clear" w:color="auto" w:fill="FCFDFE"/>
        </w:rPr>
        <w:t>age, period, and cohort effects, globally and each SDI regions separately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5"/>
        <w:gridCol w:w="2189"/>
        <w:gridCol w:w="2190"/>
        <w:gridCol w:w="2587"/>
        <w:gridCol w:w="2190"/>
        <w:gridCol w:w="2510"/>
        <w:gridCol w:w="2187"/>
      </w:tblGrid>
      <w:tr w:rsidR="00F4233A" w:rsidRPr="00F4233A" w14:paraId="76BFC2C2" w14:textId="77777777" w:rsidTr="00F916FD">
        <w:trPr>
          <w:trHeight w:val="210"/>
        </w:trPr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AD854F" w14:textId="5F4891FA" w:rsidR="00F916FD" w:rsidRPr="00F4233A" w:rsidRDefault="00F916FD" w:rsidP="00F916F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bookmarkStart w:id="3" w:name="_Hlk163247479"/>
            <w:r w:rsidRPr="00F4233A">
              <w:rPr>
                <w:rFonts w:ascii="Times New Roman" w:eastAsia="等线" w:hAnsi="Times New Roman" w:cs="Times New Roman" w:hint="eastAsia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V</w:t>
            </w: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alue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E012ED" w14:textId="123286EA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Global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42BECC" w14:textId="376E8464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High SDI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9E9ADC" w14:textId="25D9D1D0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High-middle SDI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A7C26A" w14:textId="3052D81A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Middle SDI</w:t>
            </w:r>
          </w:p>
        </w:tc>
        <w:tc>
          <w:tcPr>
            <w:tcW w:w="8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DA23D7" w14:textId="7539387B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Low-middle SDI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9DC5F3" w14:textId="2F38BB20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Low SDI</w:t>
            </w:r>
          </w:p>
        </w:tc>
      </w:tr>
      <w:bookmarkEnd w:id="3"/>
      <w:tr w:rsidR="00F4233A" w:rsidRPr="00F4233A" w14:paraId="7833F1A0" w14:textId="77777777" w:rsidTr="00F916FD">
        <w:trPr>
          <w:trHeight w:val="210"/>
        </w:trPr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C3238E" w14:textId="77777777" w:rsidR="00F916FD" w:rsidRPr="00F4233A" w:rsidRDefault="00F916FD" w:rsidP="00F916F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Age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37C23F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23C58C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5E83D2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F3E1B5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8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26D578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D8019B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</w:tr>
      <w:tr w:rsidR="00F4233A" w:rsidRPr="00F4233A" w14:paraId="331432E1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</w:tcPr>
          <w:p w14:paraId="7BC990EA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0-24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7EC962B5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4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0.77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0EDCA3C8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5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0.61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4183E408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4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2.3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7BCFDF78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8(0.03,0.19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70BCF341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6(0.02,0.21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1BCCFDC6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6(0.02,0.21)</w:t>
            </w:r>
          </w:p>
        </w:tc>
      </w:tr>
      <w:tr w:rsidR="00F4233A" w:rsidRPr="00F4233A" w14:paraId="6270CC06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8F0B98E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5-29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360B51EE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8(0.02,0.32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6B52ED07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9(0.02,0.31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675C1004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8(0.01,0.51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51DF47A3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4(0.09,0.21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7DCC1E6A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2(0.07,0.21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1AB7BF6C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2(0.07,0.2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60D99DEE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C4FECE1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30-34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413F4064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6(0.07,0.36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32960F33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6(0.07,0.33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41D1ED52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7(0.06,0.48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2D8A3BCE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4(0.18,0.31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2B251F96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2(0.15,0.3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4A39777D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2(0.16,0.3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1C3CEA31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78C92B3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35-39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06E48B56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1(0.17,0.55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08C21F76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8(0.17,0.48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1A3DB4B5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4(0.16,0.72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4C4A3821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33,0.49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5658228D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9(0.3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0.5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E326FE4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8(0.3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0.48)</w:t>
            </w:r>
          </w:p>
        </w:tc>
      </w:tr>
      <w:tr w:rsidR="00F4233A" w:rsidRPr="00F4233A" w14:paraId="4ECA1B5B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7F11F1B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40-44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28434FB0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3(0.39,1.01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3954D699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6(0.37,0.86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06B98640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3(0.39,1.34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65FF07D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3(0.62,0.86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79999777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4(0.61,0.92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1454A8F1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6(0.62,0.92)</w:t>
            </w:r>
          </w:p>
        </w:tc>
      </w:tr>
      <w:tr w:rsidR="00F4233A" w:rsidRPr="00F4233A" w14:paraId="2D465B83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A884B60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45-49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9C06922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8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.79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058E0D3B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5(0.74,1.5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359E35AD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8(0.81,2.35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17DEBE4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7(1.11,1.46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26CF4C97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2(1.11,1.58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9BA109F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2(1.2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.68)</w:t>
            </w:r>
          </w:p>
        </w:tc>
      </w:tr>
      <w:tr w:rsidR="00F4233A" w:rsidRPr="00F4233A" w14:paraId="7C311126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F3187E1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50-54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2A36B408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89(1.34,2.66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0FA562F6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69(1.26,2.28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56D238DA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1.34,3.3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59DBF9F5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89(1.68,2.12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67110205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06(1.77,2.4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128767BD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3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1.99,2.66)</w:t>
            </w:r>
          </w:p>
        </w:tc>
      </w:tr>
      <w:tr w:rsidR="00F4233A" w:rsidRPr="00F4233A" w14:paraId="62E40284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16BCD2E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55-59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FAB0041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35(1.77,3.14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7E358D56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2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1.71,2.81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677C0BC5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59(1.77,3.78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CDC7FFA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17(1.97,2.39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52265384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32(2.04,2.64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235EC38D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58(2.28,2.91)</w:t>
            </w:r>
          </w:p>
        </w:tc>
      </w:tr>
      <w:tr w:rsidR="00F4233A" w:rsidRPr="00F4233A" w14:paraId="771EAA18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0415E1D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60-64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46C46869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77(2.19,3.5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77E650DE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7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2.21,3.31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59B954D9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95(2.16,4.03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35F900F1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42(2.23,2.62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2CA5FDE9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62(2.35,2.91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70A9DBF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02(2.73,3.34)</w:t>
            </w:r>
          </w:p>
        </w:tc>
      </w:tr>
      <w:tr w:rsidR="00F4233A" w:rsidRPr="00F4233A" w14:paraId="5A5C074A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E7040D8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65-69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63748E7C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09(2.55,3.73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098B1A2B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11(2.64,3.67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3877A569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21(2.49,4.15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6111730D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54(2.38,2.7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7577A59E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77(2.55,3.02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A198DD2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92(2.7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3.17)</w:t>
            </w:r>
          </w:p>
        </w:tc>
      </w:tr>
      <w:tr w:rsidR="00F4233A" w:rsidRPr="00F4233A" w14:paraId="685B1EC0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7907761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70-74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C408162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2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2.74,3.74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71B04877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36(2.9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3.89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12D90275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14(2.53,3.89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2A3FF47C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54(2.41,2.68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7292F270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75(2.57,2.94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A6BB823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86(2.68,3.05)</w:t>
            </w:r>
          </w:p>
        </w:tc>
      </w:tr>
      <w:tr w:rsidR="00F4233A" w:rsidRPr="00F4233A" w14:paraId="4EBB1A54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AB7927B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75-79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3F7B2D49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08(2.67,3.55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738510A0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33(2.87,3.87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52DBB26D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81(2.29,3.45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5158D371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32(2.21,2.43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57B479B4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54(2.4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2.68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41ADDE8F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55(2.42,2.69)</w:t>
            </w:r>
          </w:p>
        </w:tc>
      </w:tr>
      <w:tr w:rsidR="00F4233A" w:rsidRPr="00F4233A" w14:paraId="51211511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AEDF948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80-84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6812729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71(2.32,3.16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73C807DD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99(2.51,3.56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5BE29D6C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25(1.79,2.82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FBE270E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89(1.8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.99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5CED105D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99(1.88,2.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D99962E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78(1.69,1.88)</w:t>
            </w:r>
          </w:p>
        </w:tc>
      </w:tr>
      <w:tr w:rsidR="00F4233A" w:rsidRPr="00F4233A" w14:paraId="355CB3BA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D32177F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85-89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05BC59AD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86(2.37,3.45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25C9031D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07(2.48,3.8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2B892B08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19(1.67,2.88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48448DEC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04(1.91,2.17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09058389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01(1.88,2.15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3393C85B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76(1.65,1.88)</w:t>
            </w:r>
          </w:p>
        </w:tc>
      </w:tr>
      <w:tr w:rsidR="00F4233A" w:rsidRPr="00F4233A" w14:paraId="55EB2552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067A8BB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90-94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63C0F6AE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68(2.12,3.39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7CC46EDD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72(2.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3.53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16DE0594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08(1.49,2.91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5E88CAD1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92(1.78,2.08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40D99BC7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73(1.59,1.88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739F1B0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1(1.2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.42)</w:t>
            </w:r>
          </w:p>
        </w:tc>
      </w:tr>
      <w:tr w:rsidR="00F4233A" w:rsidRPr="00F4233A" w14:paraId="5EC1D4BB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</w:tcPr>
          <w:p w14:paraId="39038F89" w14:textId="77777777" w:rsidR="00F916FD" w:rsidRPr="00F4233A" w:rsidRDefault="00F916FD" w:rsidP="00F916F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Period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58A63EF4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7CC9FBB7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6BCA9CF4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56F4380C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7217047D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8143155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</w:tr>
      <w:tr w:rsidR="00F4233A" w:rsidRPr="00F4233A" w14:paraId="73728422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D0AED83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94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3746A3CA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4(0.55,0.75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2C06571F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2(0.62,0.84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0A4918D5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9(0.56,0.85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314A4B51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2(0.49,0.54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0A383526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1(0.39,0.44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295BBAAA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6(0.43,0.49)</w:t>
            </w:r>
          </w:p>
        </w:tc>
      </w:tr>
      <w:tr w:rsidR="00F4233A" w:rsidRPr="00F4233A" w14:paraId="513DD2BD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B441480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99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4DD327A0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8(0.71,0.86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38A3F6A6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5(0.78,0.93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053A09C3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9(0.7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0.9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E952DF2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9(0.67,0.71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5C1067EA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1(0.59,0.64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C6F7563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1(0.58,0.63)</w:t>
            </w:r>
          </w:p>
        </w:tc>
      </w:tr>
      <w:tr w:rsidR="00F4233A" w:rsidRPr="00F4233A" w14:paraId="5EF4AAA5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BCA82F0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004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330E08B4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4(0.91,0.98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3C70C139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6(0.93,0.99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4CB18DC2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5(0.91,0.99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52983473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1(0.9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0.92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34210BFA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1(0.9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0.93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2D53462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8(0.86,0.89)</w:t>
            </w:r>
          </w:p>
        </w:tc>
      </w:tr>
      <w:tr w:rsidR="00F4233A" w:rsidRPr="00F4233A" w14:paraId="3A0411E0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B4351E2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009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0A9320E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2(1.09,1.16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45F20CBE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8(1.05,1.11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71DF9DB3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1.06,1.15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2AB1E393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7(1.15,1.18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05744883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2(1.2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.24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590E6F5A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7(1.15,1.19)</w:t>
            </w:r>
          </w:p>
        </w:tc>
      </w:tr>
      <w:tr w:rsidR="00F4233A" w:rsidRPr="00F4233A" w14:paraId="54A7A351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92E7F1D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014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7CF52FB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8(1.17,1.41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07AF19B0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8(1.08,1.29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637938BF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4(1.09,1.41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3C82DFFD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7(1.42,1.52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03D7B645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65(1.58,1.71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57821E1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6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1.54,1.66)</w:t>
            </w:r>
          </w:p>
        </w:tc>
      </w:tr>
      <w:tr w:rsidR="00F4233A" w:rsidRPr="00F4233A" w14:paraId="4BF48760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E314B6B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019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04271E6B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8(1.26,1.72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6BC69A7A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2(1.14,1.53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3D212F95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1.14,1.73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3D2B4B4F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8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1.71,1.9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40F4E9EB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16(2.02,2.31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EBEBC82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19(2.06,2.33)</w:t>
            </w:r>
          </w:p>
        </w:tc>
      </w:tr>
      <w:tr w:rsidR="00F4233A" w:rsidRPr="00F4233A" w14:paraId="79CD8016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</w:tcPr>
          <w:p w14:paraId="7EFA5366" w14:textId="77777777" w:rsidR="00F916FD" w:rsidRPr="00F4233A" w:rsidRDefault="00F916FD" w:rsidP="00F916F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Cohort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645E74FA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6BA7DA7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0B73398D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5E738D71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1206233C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10827FF4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</w:tr>
      <w:tr w:rsidR="00F4233A" w:rsidRPr="00F4233A" w14:paraId="37037F48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BB7BD5B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04-1908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32E84585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41(2.31,5.04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3BFC3A7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97(1.97,4.48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3EC1AA52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45(1.43,4.18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26AFDEA9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38(2.09,2.72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43FDCF30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88(2.45,3.38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B023D73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61(2.23,3.06)</w:t>
            </w:r>
          </w:p>
        </w:tc>
      </w:tr>
      <w:tr w:rsidR="00F4233A" w:rsidRPr="00F4233A" w14:paraId="18BED370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C36B3E4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09-1913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799FF749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11(2.21,4.39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08DE93F9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76(1.91,4.01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5DDF7306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52(1.56,4.06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604C9687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31(2.07,2.59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7537A1B7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54(2.21,2.91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243E02A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4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2.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2.74)</w:t>
            </w:r>
          </w:p>
        </w:tc>
      </w:tr>
      <w:tr w:rsidR="00F4233A" w:rsidRPr="00F4233A" w14:paraId="7FA25820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BC22350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14-1918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1D193AD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79(2.06,3.78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301AFEA2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55(1.82,3.58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16A75BD4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48(1.62,3.79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2D7A98BA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02(1.83,2.22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5341E0B3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21(1.97,2.48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215617A9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25(2.01,2.53)</w:t>
            </w:r>
          </w:p>
        </w:tc>
      </w:tr>
      <w:tr w:rsidR="00F4233A" w:rsidRPr="00F4233A" w14:paraId="63DC9A0C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21BC8F7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19-1923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4EF954DE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33(1.77,3.06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4E3997C6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37(1.73,3.25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12805994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15(1.46,3.17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60F943A7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77(1.63,1.93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55A5430C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96(1.77,2.17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4009F3FC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95(1.77,2.16)</w:t>
            </w:r>
          </w:p>
        </w:tc>
      </w:tr>
      <w:tr w:rsidR="00F4233A" w:rsidRPr="00F4233A" w14:paraId="16F1D07A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10EA05E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24-1928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492B001A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12(1.65,2.73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1AFCA01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2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1.62,2.97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1FE532B3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03(1.41,2.92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36D6C88E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64(1.52,1.77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68D8CD05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7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1.56,1.86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603E260F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67(1.53,1.83)</w:t>
            </w:r>
          </w:p>
        </w:tc>
      </w:tr>
      <w:tr w:rsidR="00F4233A" w:rsidRPr="00F4233A" w14:paraId="173637FC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5D79516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29-1933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4A7F52BF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75(1.36,2.24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196367E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89(1.4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2.55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4AB52FBA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85(1.29,2.65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23F4D601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8(1.38,1.59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02C29944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5(1.33,1.58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E7E8251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7(1.34,1.6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0C958967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60E7D44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34-1938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44E84E74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4(1.11,1.87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F168D30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64(1.21,2.24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3F332422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63(1.12,2.37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27FE00F3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5(1.26,1.46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56772086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7(1.16,1.38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3327A200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2(1.21,1.44)</w:t>
            </w:r>
          </w:p>
        </w:tc>
      </w:tr>
      <w:tr w:rsidR="00F4233A" w:rsidRPr="00F4233A" w14:paraId="18F4357B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FC4E160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39-1943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F06F91E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6(0.95,1.67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698FB42F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7(1.06,2.04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4900696F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8(0.99,2.22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2FD9928E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6(1.16,1.37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48D81326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4(1.03,1.26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2463702C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1.08,1.32)</w:t>
            </w:r>
          </w:p>
        </w:tc>
      </w:tr>
      <w:tr w:rsidR="00F4233A" w:rsidRPr="00F4233A" w14:paraId="7DFB9997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BB476DD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44-1948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0540EB8F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8(0.79,1.48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26997663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8(0.9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.83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685F7899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6(0.8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.97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31A26E1C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8(1.07,1.3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3F66EA8F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5(0.93,1.18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6A41473D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98,1.23)</w:t>
            </w:r>
          </w:p>
        </w:tc>
      </w:tr>
      <w:tr w:rsidR="00F4233A" w:rsidRPr="00F4233A" w14:paraId="0AC6A0D4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8402E55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49-1953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13E4095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5(0.66,1.35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C405578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2(0.76,1.66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6B1B9F0E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7(0.65,1.77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DB1BA59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8(0.96,1.21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4646AF4A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8(0.85,1.12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20BF8440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2(0.89,1.16)</w:t>
            </w:r>
          </w:p>
        </w:tc>
      </w:tr>
      <w:tr w:rsidR="00F4233A" w:rsidRPr="00F4233A" w14:paraId="6AA3A776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1149CC4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54-1958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0ECEC414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3(0.55,1.24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2D44E193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5(0.62,1.47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468E8D1F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6(0.54,1.69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65C8AFBF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7(0.86,1.11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5F0B0D7F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2(0.78,1.07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4611BC8B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3(0.8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.08)</w:t>
            </w:r>
          </w:p>
        </w:tc>
      </w:tr>
      <w:tr w:rsidR="00F4233A" w:rsidRPr="00F4233A" w14:paraId="5CA07789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35C5115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59-1963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279F45BB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5(0.47,1.17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2442EC21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2(0.51,1.33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3669759F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5(0.45,1.59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06D2211E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1(0.79,1.05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464D32E5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6(0.72,1.02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1AA66179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6(0.72,1.02)</w:t>
            </w:r>
          </w:p>
        </w:tc>
      </w:tr>
      <w:tr w:rsidR="00F4233A" w:rsidRPr="00F4233A" w14:paraId="676739AD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316ADB2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64-1968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681240DB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4(0.39,1.07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F4EFE6F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9(0.41,1.18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348398E1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1(0.35,1.43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378CBE30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2(0.69,0.96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2D691819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7(0.63,0.94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33CE36B2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8(0.65,0.95)</w:t>
            </w:r>
          </w:p>
        </w:tc>
      </w:tr>
      <w:tr w:rsidR="00F4233A" w:rsidRPr="00F4233A" w14:paraId="299E058C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E1C9B9A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69-1973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2A8A6985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5(0.31,0.97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AFECF7D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8(0.33,1.04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3C6A9C6B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7(0.26,1.23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60FF7C93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59,0.85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445B0D16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8(0.55,0.86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411DE3B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1(0.57,0.88)</w:t>
            </w:r>
          </w:p>
        </w:tc>
      </w:tr>
      <w:tr w:rsidR="00F4233A" w:rsidRPr="00F4233A" w14:paraId="49FFAAEB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E479F1B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74-1978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0CAFA115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27,0.94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48C3670A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26,0.95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0B54BE42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1(0.22,1.2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4D13925D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4(0.52,0.78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02E2CFF5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2(0.48,0.8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52509922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5(0.51,0.82)</w:t>
            </w:r>
          </w:p>
        </w:tc>
      </w:tr>
      <w:tr w:rsidR="00F4233A" w:rsidRPr="00F4233A" w14:paraId="0B1D7435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04CC57F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79-1983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4C4187F5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9(0.24,0.99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09098E5C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6(0.22,0.95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4EA7166B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9(0.19,1.28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7B13ED25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48,0.76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467DA252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9(0.44,0.78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5CC9039F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46,0.78)</w:t>
            </w:r>
          </w:p>
        </w:tc>
      </w:tr>
      <w:tr w:rsidR="00F4233A" w:rsidRPr="00F4233A" w14:paraId="138687CE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3FFC24A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84-1988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05CD4ABB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7(0.2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.11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2FB8A41A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3(0.17,1.08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597C4DD0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6(0.14,1.47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0C212A3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4(0.41,0.72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0051A42D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5(0.39,0.76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57140539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5(0.4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0.75)</w:t>
            </w:r>
          </w:p>
        </w:tc>
      </w:tr>
      <w:tr w:rsidR="00F4233A" w:rsidRPr="00F4233A" w14:paraId="67734989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B1493A6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89-1993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4F71086B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4(0.12,1.56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3E5CC4CB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.58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07F66402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1(0.07,2.38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267666A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6(0.3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0.71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23D0A123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31,0.79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15C29123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9(0.32,0.77)</w:t>
            </w:r>
          </w:p>
        </w:tc>
      </w:tr>
      <w:tr w:rsidR="00F4233A" w:rsidRPr="00F4233A" w14:paraId="559617DC" w14:textId="77777777" w:rsidTr="00F916FD">
        <w:trPr>
          <w:trHeight w:val="21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CD8F66B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94-1998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3A72450E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4(0.04,4.29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4CD0104A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6(0.03,4.63)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14:paraId="650DB76E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01,11.42)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5A42DAEA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5(0.22,0.92)</w:t>
            </w:r>
          </w:p>
        </w:tc>
        <w:tc>
          <w:tcPr>
            <w:tcW w:w="815" w:type="pct"/>
            <w:shd w:val="clear" w:color="auto" w:fill="auto"/>
            <w:noWrap/>
            <w:vAlign w:val="center"/>
          </w:tcPr>
          <w:p w14:paraId="51D528AF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7(0.21,1.05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986AE11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5(0.2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0.98)</w:t>
            </w:r>
          </w:p>
        </w:tc>
      </w:tr>
      <w:tr w:rsidR="00F916FD" w:rsidRPr="00F4233A" w14:paraId="6B9F0249" w14:textId="77777777" w:rsidTr="00F916FD">
        <w:trPr>
          <w:trHeight w:val="210"/>
        </w:trPr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1E35E6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999-2003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06B6BB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4(0,115.09)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9D1FA4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1(0,181.21)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D3AC38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2(0,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5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e+03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82D1C9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4(0.08,2.28)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B6E601" w14:textId="77777777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5(0.06,3.44)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A2BA55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1(0.05,3.06)</w:t>
            </w:r>
          </w:p>
        </w:tc>
      </w:tr>
    </w:tbl>
    <w:p w14:paraId="6412EDEA" w14:textId="77777777" w:rsidR="00042FCB" w:rsidRPr="00F4233A" w:rsidRDefault="00042FCB" w:rsidP="00592334">
      <w:pPr>
        <w:rPr>
          <w:rFonts w:ascii="Times New Roman" w:hAnsi="Times New Roman" w:cs="Times New Roman"/>
          <w:b/>
          <w:color w:val="0D0D0D" w:themeColor="text1" w:themeTint="F2"/>
          <w:sz w:val="18"/>
          <w:szCs w:val="18"/>
        </w:rPr>
      </w:pPr>
    </w:p>
    <w:p w14:paraId="36F891FA" w14:textId="77777777" w:rsidR="00F916FD" w:rsidRPr="00F4233A" w:rsidRDefault="00F916FD" w:rsidP="00592334">
      <w:pPr>
        <w:rPr>
          <w:rFonts w:ascii="Times New Roman" w:hAnsi="Times New Roman" w:cs="Times New Roman"/>
          <w:b/>
          <w:color w:val="0D0D0D" w:themeColor="text1" w:themeTint="F2"/>
          <w:sz w:val="18"/>
          <w:szCs w:val="18"/>
        </w:rPr>
      </w:pPr>
    </w:p>
    <w:p w14:paraId="70864422" w14:textId="2B49A481" w:rsidR="00592334" w:rsidRPr="00F4233A" w:rsidRDefault="00592334" w:rsidP="00592334">
      <w:pPr>
        <w:rPr>
          <w:rFonts w:ascii="Times New Roman" w:hAnsi="Times New Roman" w:cs="Times New Roman"/>
          <w:b/>
          <w:color w:val="0D0D0D" w:themeColor="text1" w:themeTint="F2"/>
          <w:sz w:val="18"/>
          <w:szCs w:val="18"/>
        </w:rPr>
      </w:pPr>
      <w:r w:rsidRPr="00F4233A">
        <w:rPr>
          <w:rFonts w:ascii="Times New Roman" w:hAnsi="Times New Roman" w:cs="Times New Roman"/>
          <w:b/>
          <w:color w:val="0D0D0D" w:themeColor="text1" w:themeTint="F2"/>
          <w:sz w:val="18"/>
          <w:szCs w:val="18"/>
        </w:rPr>
        <w:lastRenderedPageBreak/>
        <w:t>Table</w:t>
      </w:r>
      <w:r w:rsidRPr="00F4233A">
        <w:rPr>
          <w:rFonts w:ascii="Times New Roman" w:hAnsi="Times New Roman" w:cs="Times New Roman" w:hint="eastAsia"/>
          <w:b/>
          <w:color w:val="0D0D0D" w:themeColor="text1" w:themeTint="F2"/>
          <w:sz w:val="18"/>
          <w:szCs w:val="18"/>
        </w:rPr>
        <w:t xml:space="preserve"> S</w:t>
      </w:r>
      <w:r w:rsidR="00F916FD" w:rsidRPr="00F4233A">
        <w:rPr>
          <w:rFonts w:ascii="Times New Roman" w:hAnsi="Times New Roman" w:cs="Times New Roman" w:hint="eastAsia"/>
          <w:b/>
          <w:color w:val="0D0D0D" w:themeColor="text1" w:themeTint="F2"/>
          <w:sz w:val="18"/>
          <w:szCs w:val="18"/>
        </w:rPr>
        <w:t>6</w:t>
      </w:r>
      <w:r w:rsidR="00997BC4" w:rsidRPr="00F4233A">
        <w:rPr>
          <w:rFonts w:ascii="Times New Roman" w:hAnsi="Times New Roman" w:cs="Times New Roman"/>
          <w:b/>
          <w:color w:val="0D0D0D" w:themeColor="text1" w:themeTint="F2"/>
          <w:sz w:val="18"/>
          <w:szCs w:val="18"/>
        </w:rPr>
        <w:t>.</w:t>
      </w:r>
      <w:r w:rsidRPr="00F4233A">
        <w:rPr>
          <w:rFonts w:ascii="Times New Roman" w:hAnsi="Times New Roman" w:cs="Times New Roman"/>
          <w:bCs/>
          <w:color w:val="0D0D0D" w:themeColor="text1" w:themeTint="F2"/>
          <w:sz w:val="18"/>
          <w:szCs w:val="18"/>
        </w:rPr>
        <w:t xml:space="preserve"> </w:t>
      </w:r>
      <w:r w:rsidRPr="00F4233A">
        <w:rPr>
          <w:rFonts w:ascii="Times New Roman" w:eastAsia="微软雅黑" w:hAnsi="Times New Roman" w:cs="Times New Roman"/>
          <w:bCs/>
          <w:color w:val="0D0D0D" w:themeColor="text1" w:themeTint="F2"/>
          <w:sz w:val="18"/>
          <w:szCs w:val="18"/>
          <w:shd w:val="clear" w:color="auto" w:fill="FCFDFE"/>
        </w:rPr>
        <w:t xml:space="preserve">The relative risks of ovarian cancer (OC) </w:t>
      </w:r>
      <w:r w:rsidRPr="00F4233A">
        <w:rPr>
          <w:rFonts w:ascii="Times New Roman" w:hAnsi="Times New Roman" w:cs="Times New Roman"/>
          <w:bCs/>
          <w:color w:val="0D0D0D" w:themeColor="text1" w:themeTint="F2"/>
          <w:sz w:val="18"/>
          <w:szCs w:val="18"/>
        </w:rPr>
        <w:t>mortality attributable to</w:t>
      </w:r>
      <w:r w:rsidR="00F916FD" w:rsidRPr="00F4233A">
        <w:rPr>
          <w:rFonts w:ascii="Times New Roman" w:hAnsi="Times New Roman" w:cs="Times New Roman" w:hint="eastAsia"/>
          <w:bCs/>
          <w:color w:val="0D0D0D" w:themeColor="text1" w:themeTint="F2"/>
          <w:sz w:val="18"/>
          <w:szCs w:val="18"/>
        </w:rPr>
        <w:t xml:space="preserve"> </w:t>
      </w:r>
      <w:r w:rsidR="008D6443" w:rsidRPr="00F4233A">
        <w:rPr>
          <w:rFonts w:ascii="Times New Roman" w:hAnsi="Times New Roman" w:cs="Times New Roman"/>
          <w:bCs/>
          <w:color w:val="0D0D0D" w:themeColor="text1" w:themeTint="F2"/>
          <w:sz w:val="18"/>
          <w:szCs w:val="18"/>
        </w:rPr>
        <w:t>occupational asbestos exposure</w:t>
      </w:r>
      <w:r w:rsidRPr="00F4233A">
        <w:rPr>
          <w:rFonts w:ascii="Times New Roman" w:hAnsi="Times New Roman" w:cs="Times New Roman"/>
          <w:bCs/>
          <w:color w:val="0D0D0D" w:themeColor="text1" w:themeTint="F2"/>
          <w:sz w:val="18"/>
          <w:szCs w:val="18"/>
        </w:rPr>
        <w:t xml:space="preserve"> due to </w:t>
      </w:r>
      <w:r w:rsidRPr="00F4233A">
        <w:rPr>
          <w:rFonts w:ascii="Times New Roman" w:eastAsia="微软雅黑" w:hAnsi="Times New Roman" w:cs="Times New Roman"/>
          <w:bCs/>
          <w:color w:val="0D0D0D" w:themeColor="text1" w:themeTint="F2"/>
          <w:sz w:val="18"/>
          <w:szCs w:val="18"/>
          <w:shd w:val="clear" w:color="auto" w:fill="FCFDFE"/>
        </w:rPr>
        <w:t>age, period, and cohort effects, globally and each SDI regions separately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3"/>
        <w:gridCol w:w="2313"/>
        <w:gridCol w:w="2313"/>
        <w:gridCol w:w="2421"/>
        <w:gridCol w:w="2371"/>
        <w:gridCol w:w="2350"/>
        <w:gridCol w:w="2187"/>
      </w:tblGrid>
      <w:tr w:rsidR="00F4233A" w:rsidRPr="00F4233A" w14:paraId="69C99574" w14:textId="77777777" w:rsidTr="00F916FD">
        <w:trPr>
          <w:trHeight w:val="210"/>
        </w:trPr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2F554D" w14:textId="04DFA1CE" w:rsidR="00F916FD" w:rsidRPr="00F4233A" w:rsidRDefault="00F916FD" w:rsidP="00F916F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V</w:t>
            </w: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alue</w:t>
            </w:r>
          </w:p>
        </w:tc>
        <w:tc>
          <w:tcPr>
            <w:tcW w:w="7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E824BF" w14:textId="124F1310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Global</w:t>
            </w:r>
          </w:p>
        </w:tc>
        <w:tc>
          <w:tcPr>
            <w:tcW w:w="7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D66896" w14:textId="7E9AFB44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High SDI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771AFB" w14:textId="1AA65139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High-middle SDI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52FCE2" w14:textId="7986B25F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Middle SDI</w:t>
            </w: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BC1A95" w14:textId="3F75EF55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Low-middle SDI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548D9C" w14:textId="2A6B5D6E" w:rsidR="00F916FD" w:rsidRPr="00F4233A" w:rsidRDefault="00F916FD" w:rsidP="00F916F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Low SDI</w:t>
            </w:r>
          </w:p>
        </w:tc>
      </w:tr>
      <w:tr w:rsidR="00F4233A" w:rsidRPr="00F4233A" w14:paraId="50E7F69C" w14:textId="77777777" w:rsidTr="00F916FD">
        <w:trPr>
          <w:trHeight w:val="210"/>
        </w:trPr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95AD0C" w14:textId="77777777" w:rsidR="00F916FD" w:rsidRPr="00F4233A" w:rsidRDefault="00F916FD" w:rsidP="00F916F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Age</w:t>
            </w:r>
          </w:p>
        </w:tc>
        <w:tc>
          <w:tcPr>
            <w:tcW w:w="7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DE8CBA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C97F61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2894D6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E2C577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BE131D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F011CE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</w:tr>
      <w:tr w:rsidR="00F4233A" w:rsidRPr="00F4233A" w14:paraId="25484274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</w:tcPr>
          <w:p w14:paraId="05DC2863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0-24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37A58B0C" w14:textId="337A7BD6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1(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64D4134A" w14:textId="32DF13AC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(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36F4E61C" w14:textId="197159D1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1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6C2C8D0C" w14:textId="13A2C68C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1(0</w:t>
            </w:r>
            <w:bookmarkStart w:id="4" w:name="OLE_LINK15"/>
            <w:bookmarkStart w:id="5" w:name="OLE_LINK16"/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bookmarkEnd w:id="4"/>
            <w:bookmarkEnd w:id="5"/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042BED24" w14:textId="3F9A71C4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1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24352139" w14:textId="3CC98B73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1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5A08571A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602A1F33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5-29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51F1B75F" w14:textId="6DADAB0D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2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41149CBD" w14:textId="01A9DCDD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1(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4ECDE7B6" w14:textId="75FE564A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3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4C3EFDEB" w14:textId="4A69DB48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4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27A0012E" w14:textId="03C71772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3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405A0F43" w14:textId="724387F9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2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43FA4D23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D027184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30-34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5F79828E" w14:textId="0CC7F278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2(</w:t>
            </w:r>
            <w:bookmarkStart w:id="6" w:name="OLE_LINK9"/>
            <w:bookmarkStart w:id="7" w:name="OLE_LINK10"/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bookmarkEnd w:id="6"/>
            <w:bookmarkEnd w:id="7"/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539269A9" w14:textId="71871318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(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32EC5DB3" w14:textId="21F031B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2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30D365AF" w14:textId="459A521B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4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38F0B341" w14:textId="6B884334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4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519A5CD" w14:textId="6E330639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3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1AE04DBC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746E233C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35-39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15D5D9E9" w14:textId="15AE6CF4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2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48157704" w14:textId="6FB0748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5(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7A83B735" w14:textId="4F1F57E0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9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2A185588" w14:textId="46E888D4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3(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0295FDD4" w14:textId="23A7075A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4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4F376310" w14:textId="2DAFB539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6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5EACA461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A12E583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40-44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0FC9F00B" w14:textId="036F399B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1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510A8ECB" w14:textId="65B8610C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6(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1D14CF73" w14:textId="69980981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8(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4267301D" w14:textId="5B1FB52D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7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0BADB15D" w14:textId="2D3F25E2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6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2179F4AF" w14:textId="470D72CD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6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4041E38E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02B1008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45-49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2465DDA5" w14:textId="375AEBE8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5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72F4CA0C" w14:textId="10A139EE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1(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33F816A9" w14:textId="0A6E083B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9(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4F8A253D" w14:textId="1B2B2FE6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3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01C378D2" w14:textId="7BF538DE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7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42FEB3BB" w14:textId="2592E3B9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2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400F58C4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AC3882B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50-54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133BBD09" w14:textId="657894EB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8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75CFCED8" w14:textId="4755062F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04(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403F26BC" w14:textId="441D3178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59(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51BDD449" w14:textId="216AB2AA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6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7A85D420" w14:textId="7A96EE14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71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B27C722" w14:textId="13EB503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19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46A36D86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7CD22F5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55-59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072DE488" w14:textId="3C2C3CD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67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06A4DC73" w14:textId="2917CE29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33(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7DA9CD3D" w14:textId="197DAC20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92(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76339677" w14:textId="49554061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23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3420566E" w14:textId="09A66CD5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87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57A095E6" w14:textId="0EC6B8B2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54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7206FA5B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6AD86C6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60-64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13E19517" w14:textId="2B4494EA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06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50213D17" w14:textId="695170D1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7.55(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26317BDD" w14:textId="54EFB036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21(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5369A553" w14:textId="63806018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98(0</w:t>
            </w:r>
            <w:bookmarkStart w:id="8" w:name="OLE_LINK17"/>
            <w:bookmarkStart w:id="9" w:name="OLE_LINK18"/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bookmarkEnd w:id="8"/>
            <w:bookmarkEnd w:id="9"/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16F84B67" w14:textId="13B71528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39(0.01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4E71779F" w14:textId="007502E8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05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689D06F7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0BF6EF8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65-69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0890CBCC" w14:textId="15E5194B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6.16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35E708B5" w14:textId="65F47A86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1.8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7B45E48D" w14:textId="52A9DCE3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5.86(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435DE0D2" w14:textId="3891CA2A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36(0.01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 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0386ABD7" w14:textId="4703FA32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78(0.03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607AF886" w14:textId="1D31C303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5.33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0C99E3ED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6B212D36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70-74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76BD9321" w14:textId="79954113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8.7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61C24987" w14:textId="6F0D5BCA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6.4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758BB980" w14:textId="04EDAE6E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7.45(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0C584E34" w14:textId="601DA923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6.56(0.01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 xml:space="preserve"> 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32BCC72E" w14:textId="65DF979D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6.72(0.09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F320296" w14:textId="546DC538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7.44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416F7309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6C9ADC1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75-79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34B29C90" w14:textId="24AF27ED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1.06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432CFD61" w14:textId="48406B9E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0.27(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30014D81" w14:textId="3F79F35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8.56(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3D070A7B" w14:textId="5A79E946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7.81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5229E880" w14:textId="3B351C8A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7.71(0.14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2CC94BD8" w14:textId="3668A826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8.05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0DAEE64C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6B9D0ABE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80-84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502436BE" w14:textId="214D3946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2.84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(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1854F1EA" w14:textId="034B3493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1.94(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0DD15E26" w14:textId="5736F812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8.95(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34159DDD" w14:textId="4C1EAA64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9.11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3C55FAC1" w14:textId="151AF9A1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8.54(0.12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4981A54A" w14:textId="1E7F9D41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8.46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33B437AB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9C59FFE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85-89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4C8F6ACF" w14:textId="51592035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3.89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35015FEA" w14:textId="07A3DAB9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1.18(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10C9703F" w14:textId="0FA2F4E0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9.25(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1AE3EB5E" w14:textId="55CE212B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0.67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34C93DC1" w14:textId="6681029C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8.16(0.06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2752EF54" w14:textId="1F0DEDA6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7.09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342DBFC1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3C85FE8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90-94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13D79A4A" w14:textId="4D73BAB0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1.68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5146CD84" w14:textId="18C0D6DE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5.42(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2447297B" w14:textId="72C4CAE3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8.12(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590F1612" w14:textId="6E8750E9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0.3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32CE87D5" w14:textId="0E8E4B39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7.16(0.02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383DC14F" w14:textId="545B1913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5.78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67B90565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</w:tcPr>
          <w:p w14:paraId="5A221099" w14:textId="77777777" w:rsidR="00F916FD" w:rsidRPr="00F4233A" w:rsidRDefault="00F916FD" w:rsidP="00F916F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Period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0C7A646B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4E6B21E1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7EFF99BD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2EB9E22B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2C2664DD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57F83293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</w:tr>
      <w:tr w:rsidR="00F4233A" w:rsidRPr="00F4233A" w14:paraId="06B7EF6E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010E548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94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49272230" w14:textId="524B94BD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5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7D5754DD" w14:textId="1AE47A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3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1A5FA2CA" w14:textId="38602375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9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61F4E6A3" w14:textId="6B759009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,169.49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0B40F175" w14:textId="165AA2C8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8(0.01,19.06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557BBABE" w14:textId="00C47E5D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2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4411113A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96911B9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99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133E3535" w14:textId="6C3524CA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6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548BE80D" w14:textId="53A22CD9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4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16522499" w14:textId="29432B51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6852CE4E" w14:textId="192FA416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3(0.02,21.46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4BC1868A" w14:textId="53B6AB38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4(0.07,5.84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5A532DCE" w14:textId="21D36B45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7(0.02,23.42)</w:t>
            </w:r>
          </w:p>
        </w:tc>
      </w:tr>
      <w:tr w:rsidR="00F4233A" w:rsidRPr="00F4233A" w14:paraId="4E34A8B1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DCEAC4B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004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29A87771" w14:textId="46C70D6F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9(0.12,6.45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3EFAE35F" w14:textId="5D5B2D38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6(0.04,17.59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39F18BA1" w14:textId="0DE2ABA4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3(0.11,8.26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02866A59" w14:textId="2B112988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29,2.79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79AA770D" w14:textId="5682DFED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8(0.42,1.84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1BA619B3" w14:textId="75D56EDF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6(0.26,2.83)</w:t>
            </w:r>
          </w:p>
        </w:tc>
      </w:tr>
      <w:tr w:rsidR="00F4233A" w:rsidRPr="00F4233A" w14:paraId="1283FB7A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5385EC6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009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609F1F10" w14:textId="180B50CF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1(0.15,8.09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537795FB" w14:textId="0527C8FB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9(0.05,22.29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2DC1B0FA" w14:textId="6255E600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2(0.13,9.89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7AAF24C8" w14:textId="14657D46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4(0.37,3.54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2C23152D" w14:textId="14838FCB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6(0.55,2.41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58F0373D" w14:textId="16301C6A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1(0.34,3.64)</w:t>
            </w:r>
          </w:p>
        </w:tc>
      </w:tr>
      <w:tr w:rsidR="00F4233A" w:rsidRPr="00F4233A" w14:paraId="25B3DBC5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6C532267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014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221BFCD4" w14:textId="70BA8004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2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26BF253D" w14:textId="732C1EB3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6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0E044EEF" w14:textId="296DBA31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5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5654DC06" w14:textId="55FA886A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8(0.05,40.75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1089AAAC" w14:textId="07503B0E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55(0.17,14.09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C654FD2" w14:textId="2BF634D2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8(0.04,52.15)</w:t>
            </w:r>
          </w:p>
        </w:tc>
      </w:tr>
      <w:tr w:rsidR="00F4233A" w:rsidRPr="00F4233A" w14:paraId="454C0CE2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002DC0D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019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1F151E41" w14:textId="2537052A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54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08366D0C" w14:textId="430DA52A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67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2B021923" w14:textId="6DEE7534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0A8B1AE6" w14:textId="6310E14E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62(0.01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1593B276" w14:textId="7BFB53BC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05(0.05,81.09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5E322897" w14:textId="47B046F9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04(0.01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0095C6D5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</w:tcPr>
          <w:p w14:paraId="119726C0" w14:textId="77777777" w:rsidR="00F916FD" w:rsidRPr="00F4233A" w:rsidRDefault="00F916FD" w:rsidP="00F916F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Cohort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145ABAE1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77BFF63E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1A56A4AF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08F8804E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405EE2B0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132B562D" w14:textId="7777777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</w:tr>
      <w:tr w:rsidR="00F4233A" w:rsidRPr="00F4233A" w14:paraId="33E9B9C9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CF97BA0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04-1908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5832E7C5" w14:textId="4C18460A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7.26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33F25605" w14:textId="1BE25091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1.25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72DAD568" w14:textId="15462EC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85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5039DD95" w14:textId="63AB5A39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5.11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bookmarkStart w:id="10" w:name="OLE_LINK19"/>
            <w:bookmarkStart w:id="11" w:name="OLE_LINK20"/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bookmarkEnd w:id="10"/>
            <w:bookmarkEnd w:id="11"/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56F67F0F" w14:textId="21487CAA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6.61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49754BCC" w14:textId="183D4F48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5.68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308D1AAB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8892458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09-1913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6F910B37" w14:textId="7622B4CC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6.65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2A683B76" w14:textId="3F7DCF40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9.94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7BBDE8B8" w14:textId="3D6D999A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97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3F95C64B" w14:textId="5F9187D4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91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6FE4F0DA" w14:textId="59EC2AA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5.74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3CF8D195" w14:textId="668B1F2A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5.13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0BBD1B70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044EE49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14-1918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0C4E6335" w14:textId="1CB97873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6.03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36408DDE" w14:textId="3574DFF6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8.7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658F5E87" w14:textId="7C9405B5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5.09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482A5BED" w14:textId="4E9F52E4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17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1C1568BE" w14:textId="159B4143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55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C600C19" w14:textId="3C312340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76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72CFD59C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70D25101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19-1923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2E28FDDB" w14:textId="7F7E546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86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759F7E11" w14:textId="62A310D9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7.41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02B44545" w14:textId="0521B06D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16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58D21B8A" w14:textId="7FFB3633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41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0F77752C" w14:textId="0AA95CBC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85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4D6E303" w14:textId="0E48805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03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170C9362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A42B4B0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24-1928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59FD0EE7" w14:textId="3DEF070B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32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5C31910D" w14:textId="7BF18834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6.41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74969775" w14:textId="0F34198C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75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503D4762" w14:textId="4149789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02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59E85962" w14:textId="1C9BAEA9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41B9FC30" w14:textId="1CFECC56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3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57C3AB1B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87ED730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29-1933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4DB672CB" w14:textId="68E31CBF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25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6B5EA8FD" w14:textId="7E953009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86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2985EA8C" w14:textId="4E17CC75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05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1183C146" w14:textId="3BBE8C28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58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069A47B1" w14:textId="6C6AF819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49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67BCF9AF" w14:textId="74A337C5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77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221DC62F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888004E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34-1938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6DFA9B7B" w14:textId="0FA59F5E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51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422BB08D" w14:textId="6826983D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78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2120D63C" w14:textId="45324B5B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59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03C77A71" w14:textId="054F74F9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19(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16B0EED6" w14:textId="18D6F3B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03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1CC73A8C" w14:textId="401CA999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38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5813B9F5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6B48AAD3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39-1943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79A391A5" w14:textId="20EB87BA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03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13175BE8" w14:textId="24062685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97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022D9B97" w14:textId="74105BC0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23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2AB6AE33" w14:textId="48C56E24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94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3D4592CD" w14:textId="66AB75A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72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311D9CC3" w14:textId="5656E3CB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03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11434292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7D1D309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44-1948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58F9F297" w14:textId="7535AD02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62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07DC6DB1" w14:textId="1B0090EA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21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2E68C2D1" w14:textId="63F24DEC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86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0406A984" w14:textId="20432A42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68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0EA1DB69" w14:textId="1898A92B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2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26B164B" w14:textId="0D94D5A6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69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2A1DB213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C5D9029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49-1953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25F0768B" w14:textId="22677601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8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150084FF" w14:textId="3E8F10CB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64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4FFAF497" w14:textId="7658F011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3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69862968" w14:textId="0E0222BD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5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5AEF71D7" w14:textId="720F927B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1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2EEF36FF" w14:textId="0AF93998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6EB58206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04549C9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54-1958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790DD5A5" w14:textId="4922055A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4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22CA2470" w14:textId="20BD05F0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2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3FE49C27" w14:textId="74FBF862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1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4047583D" w14:textId="004AD466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2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0C10EE5C" w14:textId="119DE868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094FCDE" w14:textId="279840C0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4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1398C846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44A14EB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59-1963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652051FF" w14:textId="713ABEC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4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23F68139" w14:textId="2C78E84F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9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42C83C87" w14:textId="6F7E5F11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9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16C6D233" w14:textId="4F65CF20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4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647AA91F" w14:textId="79B89259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3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50B6E5C0" w14:textId="6092FE32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1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404DDFA0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6747F0E1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64-1968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6E5CB7D4" w14:textId="60A00256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8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76052DA2" w14:textId="130260A4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7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3FB4962A" w14:textId="292105B9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8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0DF19BE8" w14:textId="01C233A8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5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08F6D42C" w14:textId="039AC530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8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0365B01" w14:textId="2B1099F4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1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766556F8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688C1B1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69-1973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322C502A" w14:textId="45A3EEFF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5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690C206A" w14:textId="5FC0C239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</w:t>
            </w:r>
            <w:bookmarkStart w:id="12" w:name="OLE_LINK11"/>
            <w:bookmarkStart w:id="13" w:name="OLE_LINK12"/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bookmarkEnd w:id="12"/>
            <w:bookmarkEnd w:id="13"/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11447573" w14:textId="659745F0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9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0A5A88AF" w14:textId="6335AF91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5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4E3A5520" w14:textId="080223D2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6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2EE08544" w14:textId="03B8CB3C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5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6271BAD2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8C65D0F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74-1978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3E4B9D54" w14:textId="11F10F79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4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75DF8378" w14:textId="29735CFF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7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1AC37846" w14:textId="1526E433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7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57E9DBA3" w14:textId="326BF455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8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419BDD9F" w14:textId="5F8F7AD1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1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1391FBB3" w14:textId="172C844D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2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02C67C77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018FE5A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79-1983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434F7E33" w14:textId="48607AD5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9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5BA9426B" w14:textId="00E7E718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0765DF30" w14:textId="5B9923C9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</w:t>
            </w:r>
            <w:bookmarkStart w:id="14" w:name="OLE_LINK13"/>
            <w:bookmarkStart w:id="15" w:name="OLE_LINK14"/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bookmarkEnd w:id="14"/>
            <w:bookmarkEnd w:id="15"/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6A2FDF85" w14:textId="32EB686C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499EDC2A" w14:textId="4042BA8F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5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6E7111D8" w14:textId="705C2E88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2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06502C9F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3A1916A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84-1988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1685BEEB" w14:textId="0A96ACA5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3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23F9F292" w14:textId="3413D165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3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46DBA387" w14:textId="72847064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6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731D5FBC" w14:textId="3A99871C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8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48EEAC80" w14:textId="19933532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9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75C986C" w14:textId="0FDF2FFF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4(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0F6F0330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CCC8AE1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bookmarkStart w:id="16" w:name="_Hlk143983417"/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89-1993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7D3EF453" w14:textId="660D0C79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2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73300F42" w14:textId="68BD0BD4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5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15C6419A" w14:textId="26C6DC63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1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71CF76B3" w14:textId="0C1A2151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1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3F09B55A" w14:textId="5A014AC5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8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27F0EFD" w14:textId="57C258A3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5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2C441C63" w14:textId="77777777" w:rsidTr="00F916FD">
        <w:trPr>
          <w:trHeight w:val="210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0DA04E8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94-1998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3EE81C60" w14:textId="1795CA6F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shd w:val="clear" w:color="auto" w:fill="auto"/>
            <w:noWrap/>
            <w:vAlign w:val="center"/>
          </w:tcPr>
          <w:p w14:paraId="69955A53" w14:textId="674F5BC7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7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86" w:type="pct"/>
            <w:shd w:val="clear" w:color="auto" w:fill="auto"/>
            <w:noWrap/>
            <w:vAlign w:val="center"/>
          </w:tcPr>
          <w:p w14:paraId="21B71EFC" w14:textId="7B3120DE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1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092C748E" w14:textId="3616B5B0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9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0980183F" w14:textId="06A0B854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5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122EE642" w14:textId="61534179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1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bookmarkEnd w:id="16"/>
      <w:tr w:rsidR="00F916FD" w:rsidRPr="00F4233A" w14:paraId="7662057E" w14:textId="77777777" w:rsidTr="00F916FD">
        <w:trPr>
          <w:trHeight w:val="210"/>
        </w:trPr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01D476" w14:textId="77777777" w:rsidR="00F916FD" w:rsidRPr="00F4233A" w:rsidRDefault="00F916FD" w:rsidP="00F916F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999-2003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8C6C35" w14:textId="6DC0C6C1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9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201BB3" w14:textId="647E30D6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2(0.00,&gt;100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D371D3" w14:textId="74958BA9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9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0,&gt;100)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C296A6" w14:textId="0DB4FFBE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9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1A46D4" w14:textId="281BD991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1C1BC3" w14:textId="724296A9" w:rsidR="00F916FD" w:rsidRPr="00F4233A" w:rsidRDefault="00F916FD" w:rsidP="00F916FD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8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</w:tbl>
    <w:p w14:paraId="73907C71" w14:textId="77777777" w:rsidR="008D2631" w:rsidRPr="00F4233A" w:rsidRDefault="008D2631" w:rsidP="00592334">
      <w:pPr>
        <w:rPr>
          <w:rFonts w:ascii="Times New Roman" w:hAnsi="Times New Roman" w:cs="Times New Roman"/>
          <w:b/>
          <w:color w:val="0D0D0D" w:themeColor="text1" w:themeTint="F2"/>
          <w:sz w:val="18"/>
          <w:szCs w:val="18"/>
        </w:rPr>
      </w:pPr>
    </w:p>
    <w:p w14:paraId="26EB15F7" w14:textId="77777777" w:rsidR="003D61A4" w:rsidRPr="00F4233A" w:rsidRDefault="003D61A4" w:rsidP="00592334">
      <w:pPr>
        <w:rPr>
          <w:rFonts w:ascii="Times New Roman" w:hAnsi="Times New Roman" w:cs="Times New Roman"/>
          <w:b/>
          <w:color w:val="0D0D0D" w:themeColor="text1" w:themeTint="F2"/>
          <w:sz w:val="18"/>
          <w:szCs w:val="18"/>
        </w:rPr>
      </w:pPr>
    </w:p>
    <w:p w14:paraId="26E1AF66" w14:textId="29EC06AE" w:rsidR="00592334" w:rsidRPr="00F4233A" w:rsidRDefault="00592334" w:rsidP="00592334">
      <w:pPr>
        <w:rPr>
          <w:rFonts w:ascii="Times New Roman" w:hAnsi="Times New Roman" w:cs="Times New Roman"/>
          <w:b/>
          <w:color w:val="0D0D0D" w:themeColor="text1" w:themeTint="F2"/>
          <w:sz w:val="18"/>
          <w:szCs w:val="18"/>
        </w:rPr>
      </w:pPr>
      <w:r w:rsidRPr="00F4233A">
        <w:rPr>
          <w:rFonts w:ascii="Times New Roman" w:hAnsi="Times New Roman" w:cs="Times New Roman"/>
          <w:b/>
          <w:color w:val="0D0D0D" w:themeColor="text1" w:themeTint="F2"/>
          <w:sz w:val="18"/>
          <w:szCs w:val="18"/>
        </w:rPr>
        <w:lastRenderedPageBreak/>
        <w:t>Table</w:t>
      </w:r>
      <w:r w:rsidRPr="00F4233A">
        <w:rPr>
          <w:rFonts w:ascii="Times New Roman" w:hAnsi="Times New Roman" w:cs="Times New Roman" w:hint="eastAsia"/>
          <w:b/>
          <w:color w:val="0D0D0D" w:themeColor="text1" w:themeTint="F2"/>
          <w:sz w:val="18"/>
          <w:szCs w:val="18"/>
        </w:rPr>
        <w:t xml:space="preserve"> S</w:t>
      </w:r>
      <w:r w:rsidR="003D61A4" w:rsidRPr="00F4233A">
        <w:rPr>
          <w:rFonts w:ascii="Times New Roman" w:hAnsi="Times New Roman" w:cs="Times New Roman" w:hint="eastAsia"/>
          <w:b/>
          <w:color w:val="0D0D0D" w:themeColor="text1" w:themeTint="F2"/>
          <w:sz w:val="18"/>
          <w:szCs w:val="18"/>
        </w:rPr>
        <w:t>7</w:t>
      </w:r>
      <w:r w:rsidR="00997BC4" w:rsidRPr="00F4233A">
        <w:rPr>
          <w:rFonts w:ascii="Times New Roman" w:hAnsi="Times New Roman" w:cs="Times New Roman"/>
          <w:b/>
          <w:color w:val="0D0D0D" w:themeColor="text1" w:themeTint="F2"/>
          <w:sz w:val="18"/>
          <w:szCs w:val="18"/>
        </w:rPr>
        <w:t>.</w:t>
      </w:r>
      <w:r w:rsidRPr="00F4233A">
        <w:rPr>
          <w:rFonts w:ascii="Times New Roman" w:hAnsi="Times New Roman" w:cs="Times New Roman"/>
          <w:bCs/>
          <w:color w:val="0D0D0D" w:themeColor="text1" w:themeTint="F2"/>
          <w:sz w:val="18"/>
          <w:szCs w:val="18"/>
        </w:rPr>
        <w:t xml:space="preserve"> </w:t>
      </w:r>
      <w:r w:rsidRPr="00F4233A">
        <w:rPr>
          <w:rFonts w:ascii="Times New Roman" w:eastAsia="微软雅黑" w:hAnsi="Times New Roman" w:cs="Times New Roman"/>
          <w:bCs/>
          <w:color w:val="0D0D0D" w:themeColor="text1" w:themeTint="F2"/>
          <w:sz w:val="18"/>
          <w:szCs w:val="18"/>
          <w:shd w:val="clear" w:color="auto" w:fill="FCFDFE"/>
        </w:rPr>
        <w:t xml:space="preserve">The relative risks of </w:t>
      </w:r>
      <w:r w:rsidR="00DF62CB" w:rsidRPr="00F4233A">
        <w:rPr>
          <w:rFonts w:ascii="Times New Roman" w:eastAsia="微软雅黑" w:hAnsi="Times New Roman" w:cs="Times New Roman"/>
          <w:bCs/>
          <w:color w:val="0D0D0D" w:themeColor="text1" w:themeTint="F2"/>
          <w:sz w:val="18"/>
          <w:szCs w:val="18"/>
          <w:shd w:val="clear" w:color="auto" w:fill="FCFDFE"/>
        </w:rPr>
        <w:t xml:space="preserve">ovarian cancer (OC) </w:t>
      </w:r>
      <w:r w:rsidR="00DF62CB" w:rsidRPr="00F4233A">
        <w:rPr>
          <w:rFonts w:ascii="Times New Roman" w:hAnsi="Times New Roman" w:cs="Times New Roman"/>
          <w:bCs/>
          <w:color w:val="0D0D0D" w:themeColor="text1" w:themeTint="F2"/>
          <w:sz w:val="18"/>
          <w:szCs w:val="18"/>
        </w:rPr>
        <w:t xml:space="preserve">mortality attributable to high </w:t>
      </w:r>
      <w:r w:rsidR="008D6443" w:rsidRPr="00F4233A">
        <w:rPr>
          <w:rFonts w:ascii="Times New Roman" w:hAnsi="Times New Roman" w:cs="Times New Roman"/>
          <w:bCs/>
          <w:color w:val="0D0D0D" w:themeColor="text1" w:themeTint="F2"/>
          <w:sz w:val="18"/>
          <w:szCs w:val="18"/>
        </w:rPr>
        <w:t xml:space="preserve">fasting plasma glucose (FPG) </w:t>
      </w:r>
      <w:r w:rsidR="00DF62CB" w:rsidRPr="00F4233A">
        <w:rPr>
          <w:rFonts w:ascii="Times New Roman" w:eastAsia="微软雅黑" w:hAnsi="Times New Roman" w:cs="Times New Roman"/>
          <w:bCs/>
          <w:color w:val="0D0D0D" w:themeColor="text1" w:themeTint="F2"/>
          <w:sz w:val="18"/>
          <w:szCs w:val="18"/>
          <w:shd w:val="clear" w:color="auto" w:fill="FCFDFE"/>
        </w:rPr>
        <w:t>due to age, period, and cohort effects, globally and each SDI regions separately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4"/>
        <w:gridCol w:w="71"/>
        <w:gridCol w:w="2137"/>
        <w:gridCol w:w="105"/>
        <w:gridCol w:w="2313"/>
        <w:gridCol w:w="68"/>
        <w:gridCol w:w="2353"/>
        <w:gridCol w:w="86"/>
        <w:gridCol w:w="2285"/>
        <w:gridCol w:w="34"/>
        <w:gridCol w:w="2316"/>
        <w:gridCol w:w="52"/>
        <w:gridCol w:w="2134"/>
      </w:tblGrid>
      <w:tr w:rsidR="00F4233A" w:rsidRPr="00F4233A" w14:paraId="57A88647" w14:textId="77777777" w:rsidTr="00311D2D">
        <w:trPr>
          <w:trHeight w:val="210"/>
        </w:trPr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4D6791" w14:textId="77777777" w:rsidR="00F86AC2" w:rsidRPr="00F4233A" w:rsidRDefault="00F86AC2" w:rsidP="00311D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V</w:t>
            </w: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alue</w:t>
            </w:r>
          </w:p>
        </w:tc>
        <w:tc>
          <w:tcPr>
            <w:tcW w:w="751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8B0DC1" w14:textId="77777777" w:rsidR="00F86AC2" w:rsidRPr="00F4233A" w:rsidRDefault="00F86AC2" w:rsidP="00311D2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Global</w:t>
            </w:r>
          </w:p>
        </w:tc>
        <w:tc>
          <w:tcPr>
            <w:tcW w:w="7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9B6420" w14:textId="77777777" w:rsidR="00F86AC2" w:rsidRPr="00F4233A" w:rsidRDefault="00F86AC2" w:rsidP="00311D2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High SDI</w:t>
            </w:r>
          </w:p>
        </w:tc>
        <w:tc>
          <w:tcPr>
            <w:tcW w:w="78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5D169C" w14:textId="77777777" w:rsidR="00F86AC2" w:rsidRPr="00F4233A" w:rsidRDefault="00F86AC2" w:rsidP="00311D2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High-middle SDI</w:t>
            </w:r>
          </w:p>
        </w:tc>
        <w:tc>
          <w:tcPr>
            <w:tcW w:w="77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394998" w14:textId="77777777" w:rsidR="00F86AC2" w:rsidRPr="00F4233A" w:rsidRDefault="00F86AC2" w:rsidP="00311D2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Middle SDI</w:t>
            </w:r>
          </w:p>
        </w:tc>
        <w:tc>
          <w:tcPr>
            <w:tcW w:w="76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C92DDA" w14:textId="77777777" w:rsidR="00F86AC2" w:rsidRPr="00F4233A" w:rsidRDefault="00F86AC2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Low-middle SDI</w:t>
            </w:r>
          </w:p>
        </w:tc>
        <w:tc>
          <w:tcPr>
            <w:tcW w:w="71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F0D1AB" w14:textId="77777777" w:rsidR="00F86AC2" w:rsidRPr="00F4233A" w:rsidRDefault="00F86AC2" w:rsidP="00311D2D">
            <w:pPr>
              <w:widowControl/>
              <w:adjustRightInd w:val="0"/>
              <w:snapToGrid w:val="0"/>
              <w:ind w:rightChars="100" w:right="21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Low SDI</w:t>
            </w:r>
          </w:p>
        </w:tc>
      </w:tr>
      <w:tr w:rsidR="00F4233A" w:rsidRPr="00F4233A" w14:paraId="164A0800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A741430" w14:textId="77777777" w:rsidR="00592334" w:rsidRPr="00F4233A" w:rsidRDefault="00592334" w:rsidP="005C433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Age</w:t>
            </w:r>
          </w:p>
        </w:tc>
        <w:tc>
          <w:tcPr>
            <w:tcW w:w="6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3738E0" w14:textId="77777777" w:rsidR="00592334" w:rsidRPr="00F4233A" w:rsidRDefault="00592334" w:rsidP="005C433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807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B8DAF22" w14:textId="77777777" w:rsidR="00592334" w:rsidRPr="00F4233A" w:rsidRDefault="00592334" w:rsidP="005C433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584894F" w14:textId="77777777" w:rsidR="00592334" w:rsidRPr="00F4233A" w:rsidRDefault="00592334" w:rsidP="005C433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5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94935D" w14:textId="77777777" w:rsidR="00592334" w:rsidRPr="00F4233A" w:rsidRDefault="00592334" w:rsidP="005C433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6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E60D55" w14:textId="77777777" w:rsidR="00592334" w:rsidRPr="00F4233A" w:rsidRDefault="00592334" w:rsidP="005C433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9A58B6" w14:textId="77777777" w:rsidR="00592334" w:rsidRPr="00F4233A" w:rsidRDefault="00592334" w:rsidP="005C433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</w:tr>
      <w:tr w:rsidR="00F4233A" w:rsidRPr="00F4233A" w14:paraId="32554BD3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4B10F2" w14:textId="77777777" w:rsidR="003874D0" w:rsidRPr="00F4233A" w:rsidRDefault="003874D0" w:rsidP="003874D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5-29</w:t>
            </w:r>
          </w:p>
        </w:tc>
        <w:tc>
          <w:tcPr>
            <w:tcW w:w="69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9D5CCA2" w14:textId="0FBE5B95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2(0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23.69)</w:t>
            </w:r>
          </w:p>
        </w:tc>
        <w:tc>
          <w:tcPr>
            <w:tcW w:w="807" w:type="pct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14:paraId="1A184FF3" w14:textId="13566CE5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2(0,</w:t>
            </w:r>
            <w:r w:rsidR="007C3612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31BFE2BD" w14:textId="6909BF12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2(</w:t>
            </w:r>
            <w:r w:rsidR="007C3612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</w:t>
            </w:r>
            <w:r w:rsidR="007C3612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&gt;100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3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296A2EC0" w14:textId="2EA0179C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3(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,5.5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9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6990372A" w14:textId="7EB37159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3(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,0.96)</w:t>
            </w:r>
          </w:p>
        </w:tc>
        <w:tc>
          <w:tcPr>
            <w:tcW w:w="69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CA14808" w14:textId="7649D6A8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3(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0.45)</w:t>
            </w:r>
          </w:p>
        </w:tc>
      </w:tr>
      <w:tr w:rsidR="00F4233A" w:rsidRPr="00F4233A" w14:paraId="41507226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0D4AAD3B" w14:textId="77777777" w:rsidR="003874D0" w:rsidRPr="00F4233A" w:rsidRDefault="003874D0" w:rsidP="003874D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30-34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04E4602B" w14:textId="5C587231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5(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.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,0.82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4849F9C8" w14:textId="49667A2C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5(0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5.4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59005548" w14:textId="3117B6BE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6(0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2.97)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7CD48D02" w14:textId="310F334E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7(0.01,0.54)</w:t>
            </w: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01328E7A" w14:textId="47841090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6(0.02,0.25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B907E78" w14:textId="6AC9E9F1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06(0.02,0.18)</w:t>
            </w:r>
          </w:p>
        </w:tc>
      </w:tr>
      <w:tr w:rsidR="00F4233A" w:rsidRPr="00F4233A" w14:paraId="18E449FA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4637F5C2" w14:textId="77777777" w:rsidR="003874D0" w:rsidRPr="00F4233A" w:rsidRDefault="003874D0" w:rsidP="003874D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35-39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6BDBDC74" w14:textId="32449F9F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2(0.02,0.54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6CA54B32" w14:textId="4F3C9324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01,1.45)</w:t>
            </w: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1C429D26" w14:textId="7BBC4296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3(0.01,1.16)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42938881" w14:textId="2F2FF60D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4(0.04,0.46)</w:t>
            </w: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30E8A491" w14:textId="307C31F1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4(0.06,0.31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7FE1123" w14:textId="5F20B20B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14(0.08,0.26)</w:t>
            </w:r>
          </w:p>
        </w:tc>
      </w:tr>
      <w:tr w:rsidR="00F4233A" w:rsidRPr="00F4233A" w14:paraId="34B2202C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08F6C2A2" w14:textId="77777777" w:rsidR="003874D0" w:rsidRPr="00F4233A" w:rsidRDefault="003874D0" w:rsidP="003874D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40-44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7D9566E9" w14:textId="28E4B296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9(0.09,0.93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679A0356" w14:textId="4351A4DF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5(0.03,1.86)</w:t>
            </w: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1A7EDC7A" w14:textId="00536B68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2(0.06,1.72)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0FDCECD2" w14:textId="5DFF2BD5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2(0.13,0.78)</w:t>
            </w: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2975E61E" w14:textId="2794A4EC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5(0.19,0.63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B09DEB9" w14:textId="045B34A1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5(0.22,0.56)</w:t>
            </w:r>
          </w:p>
        </w:tc>
      </w:tr>
      <w:tr w:rsidR="00F4233A" w:rsidRPr="00F4233A" w14:paraId="22F79FF7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3088FDF8" w14:textId="77777777" w:rsidR="003874D0" w:rsidRPr="00F4233A" w:rsidRDefault="003874D0" w:rsidP="003874D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45-49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1283DF99" w14:textId="76AB912F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9(0.25,1.86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6825B584" w14:textId="2E2ED82E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2(0.11,3.43)</w:t>
            </w: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09B166FE" w14:textId="1B4C3273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4(0.17,3.17)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75C8D02C" w14:textId="214185CA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4(0.34,1.57)</w:t>
            </w: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33E72724" w14:textId="0C87B852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7(0.46,1.29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5D54CFF" w14:textId="39FEB5CB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9(0.53,1.17)</w:t>
            </w:r>
          </w:p>
        </w:tc>
      </w:tr>
      <w:tr w:rsidR="00F4233A" w:rsidRPr="00F4233A" w14:paraId="3D2544EA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10C08B98" w14:textId="77777777" w:rsidR="003874D0" w:rsidRPr="00F4233A" w:rsidRDefault="003874D0" w:rsidP="003874D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50-54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45B7F6EC" w14:textId="71E2C09B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7(0.58,3.24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3D88981F" w14:textId="56281608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7(0.29,5.57)</w:t>
            </w: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3C40B5AD" w14:textId="55382C10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3(0.41,5.02)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19869494" w14:textId="69B65013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2(0.74,2.73)</w:t>
            </w: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5AFEA65D" w14:textId="57385F87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55(1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2.42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6412B41" w14:textId="7B90F426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61(1.14,2.27)</w:t>
            </w:r>
          </w:p>
        </w:tc>
      </w:tr>
      <w:tr w:rsidR="00F4233A" w:rsidRPr="00F4233A" w14:paraId="0F078C41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59D198DA" w14:textId="77777777" w:rsidR="003874D0" w:rsidRPr="00F4233A" w:rsidRDefault="003874D0" w:rsidP="003874D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55-59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58E1C6D9" w14:textId="67640B27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06(0.99,4.31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689662FF" w14:textId="5AE20905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08(0.59,7.33)</w:t>
            </w: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6C60CD9D" w14:textId="66FF3235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16(0.74,6.29)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58BCFF56" w14:textId="122AE3DD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08(1.19,3.63)</w:t>
            </w: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659C7775" w14:textId="49447D78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1</w:t>
            </w:r>
            <w:r w:rsidR="007C3612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1.44,3.07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E9FAEF4" w14:textId="02F359FB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19(1.63,2.94)</w:t>
            </w:r>
          </w:p>
        </w:tc>
      </w:tr>
      <w:tr w:rsidR="00F4233A" w:rsidRPr="00F4233A" w14:paraId="4F071C5E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2F9C4346" w14:textId="77777777" w:rsidR="003874D0" w:rsidRPr="00F4233A" w:rsidRDefault="003874D0" w:rsidP="003874D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60-64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18CDADF9" w14:textId="7898ACBF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91(1.57,5.38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2597DF42" w14:textId="2C80F609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06(1.06,8.79)</w:t>
            </w: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4E5CAA7D" w14:textId="673617A2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98(1.22,7.29)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54054A23" w14:textId="4EB68A7F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86(1.8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4.54)</w:t>
            </w: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69F9FA8D" w14:textId="28B5B3C2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87(2.1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3.94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60DEB42" w14:textId="4CCFB58B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03(2.37,3.87)</w:t>
            </w:r>
          </w:p>
        </w:tc>
      </w:tr>
      <w:tr w:rsidR="00F4233A" w:rsidRPr="00F4233A" w14:paraId="634FD914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5ED8105F" w14:textId="77777777" w:rsidR="003874D0" w:rsidRPr="00F4233A" w:rsidRDefault="003874D0" w:rsidP="003874D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65-69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21F8FEA1" w14:textId="5F0280B1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66(2.21,6.06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684D3277" w14:textId="6A6B7C5A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98(1.66,9.52)</w:t>
            </w: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7495E01C" w14:textId="21358FC6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71(1.77,7.78)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34C38D0E" w14:textId="12828DBB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46(2.37,5.06)</w:t>
            </w: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4D0727BA" w14:textId="5A8170F4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47(2.68,4.49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68BFC03" w14:textId="57747AA7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56(2.91,4.35)</w:t>
            </w:r>
          </w:p>
        </w:tc>
      </w:tr>
      <w:tr w:rsidR="00F4233A" w:rsidRPr="00F4233A" w14:paraId="2FC2CDB3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0947B3E1" w14:textId="77777777" w:rsidR="003874D0" w:rsidRPr="00F4233A" w:rsidRDefault="003874D0" w:rsidP="003874D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70-74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1ECC6986" w14:textId="47213CAF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26(2.82,6.43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22F908A8" w14:textId="388E74AB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71(2.29,9.73)</w:t>
            </w: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46CDD9BE" w14:textId="1ED96451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17(2.25,7.75)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62271727" w14:textId="3583F2EF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94(2.89,5.38)</w:t>
            </w: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10B017CD" w14:textId="5DBDDAAA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91(3.18,4.8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E8DC4C6" w14:textId="2A922B64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05(3.45,4.76)</w:t>
            </w:r>
          </w:p>
        </w:tc>
      </w:tr>
      <w:tr w:rsidR="00F4233A" w:rsidRPr="00F4233A" w14:paraId="0543978C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5F5A29D6" w14:textId="77777777" w:rsidR="003874D0" w:rsidRPr="00F4233A" w:rsidRDefault="003874D0" w:rsidP="003874D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75-79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2103E078" w14:textId="4821AED2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42(3.1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6.29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2CC71A63" w14:textId="31E1CEAD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5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2.64,9.46)</w:t>
            </w: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6D4C03AE" w14:textId="75CA7355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17(2.4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7.25)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18362180" w14:textId="220B96EA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85(2.94,5.05)</w:t>
            </w: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6FAFE591" w14:textId="004DDBCD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94(3.33,4.67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A06E31C" w14:textId="2BAA3179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12(3.61,4.7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3083A5EB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0D197854" w14:textId="77777777" w:rsidR="003874D0" w:rsidRPr="00F4233A" w:rsidRDefault="003874D0" w:rsidP="003874D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80-84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2529F746" w14:textId="35C88F87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33(3.07,6.12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55FFFA37" w14:textId="3EC28F46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97(2.63,9.4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582EFC40" w14:textId="77A1E465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84(2.19,6.73)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1D900F26" w14:textId="31A94B8D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59(2.74,4.71)</w:t>
            </w: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3AA1EDDC" w14:textId="577A86A5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68(3.15,4.3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12EEE94" w14:textId="7EC4E354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57(3.16,4.03)</w:t>
            </w:r>
          </w:p>
        </w:tc>
      </w:tr>
      <w:tr w:rsidR="00F4233A" w:rsidRPr="00F4233A" w14:paraId="5785FE6D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4580EF7A" w14:textId="77777777" w:rsidR="003874D0" w:rsidRPr="00F4233A" w:rsidRDefault="003874D0" w:rsidP="003874D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85-89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7E70039E" w14:textId="5C4D39BD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22(2.86,6.24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2A47BE9C" w14:textId="6EFF0158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68(2.27,9.66)</w:t>
            </w: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1D68240A" w14:textId="18C3F818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63(1.91,6.89)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3F3B6468" w14:textId="46C43112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45(2.52,4.71)</w:t>
            </w: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6487BC47" w14:textId="07AEF935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33(2.81,3.95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64EC91C" w14:textId="625204E0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18(2.78,3.63)</w:t>
            </w:r>
          </w:p>
        </w:tc>
      </w:tr>
      <w:tr w:rsidR="00F4233A" w:rsidRPr="00F4233A" w14:paraId="44C26173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4A7E91D6" w14:textId="77777777" w:rsidR="003874D0" w:rsidRPr="00F4233A" w:rsidRDefault="003874D0" w:rsidP="003874D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90-94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74AD8A58" w14:textId="191174A4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45(2.15,5.56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40A1365F" w14:textId="47E376D8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68(1.54,8.79)</w:t>
            </w: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03AFC3A4" w14:textId="72B77BB0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04(1.4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6.58)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08F117FD" w14:textId="6F9B5900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71(1.85,3.96)</w:t>
            </w: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2431FB3C" w14:textId="128C4E72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3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1.87,2.84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C7FFAB9" w14:textId="7F91ECD9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97(1.67,2.32)</w:t>
            </w:r>
          </w:p>
        </w:tc>
      </w:tr>
      <w:tr w:rsidR="00F4233A" w:rsidRPr="00F4233A" w14:paraId="012815E2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</w:tcPr>
          <w:p w14:paraId="7021553C" w14:textId="77777777" w:rsidR="003874D0" w:rsidRPr="00F4233A" w:rsidRDefault="003874D0" w:rsidP="003874D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Period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49CFE48B" w14:textId="0C5FD3CF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477F8B2D" w14:textId="1F18902D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030B1FA8" w14:textId="3B7F5625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5CCA2F7E" w14:textId="5F82E45B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538CEF35" w14:textId="0C637B6E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0C1AD74" w14:textId="3B0A120E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</w:tr>
      <w:tr w:rsidR="00F4233A" w:rsidRPr="00F4233A" w14:paraId="13AF808B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79DC314D" w14:textId="77777777" w:rsidR="003874D0" w:rsidRPr="00F4233A" w:rsidRDefault="003874D0" w:rsidP="003874D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94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0F5C4BA4" w14:textId="675C4EEC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3(0.38,0.76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62CE8A66" w14:textId="5B4CAB18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9(0.32,1.08)</w:t>
            </w: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28A05142" w14:textId="274C9F1F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5(0.33,0.92)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295A2187" w14:textId="41813537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1(0.39,0.66)</w:t>
            </w: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01C4F5A3" w14:textId="14E3475D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4(0.37,0.52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7C102D87" w14:textId="59638888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6(0.4</w:t>
            </w:r>
            <w:r w:rsidR="007C3612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0.52)</w:t>
            </w:r>
          </w:p>
        </w:tc>
      </w:tr>
      <w:tr w:rsidR="00F4233A" w:rsidRPr="00F4233A" w14:paraId="5AACED55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4EE31F80" w14:textId="77777777" w:rsidR="003874D0" w:rsidRPr="00F4233A" w:rsidRDefault="003874D0" w:rsidP="003874D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99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7A3C4484" w14:textId="157FF33C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8(0.55,0.84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751D860B" w14:textId="68A30874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1(0.49,1.02)</w:t>
            </w: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08AC4B36" w14:textId="08E1B747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51,0.96)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54CE09CB" w14:textId="74B88237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7(0.57,0.79)</w:t>
            </w: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7F5A8CE8" w14:textId="656870C3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1(0.55,0.68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FDC8A27" w14:textId="72BAE18C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2(0.57,0.67)</w:t>
            </w:r>
          </w:p>
        </w:tc>
      </w:tr>
      <w:tr w:rsidR="00F4233A" w:rsidRPr="00F4233A" w14:paraId="64FA1138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3719B6B0" w14:textId="77777777" w:rsidR="003874D0" w:rsidRPr="00F4233A" w:rsidRDefault="003874D0" w:rsidP="003874D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004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70824B7C" w14:textId="066BA99B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1(0.85,0.98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5196D42C" w14:textId="1460A9CB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8(0.78,1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22568D0E" w14:textId="09E300EF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9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.11)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6D6E093B" w14:textId="16BBDCC8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1(0.86,0.96)</w:t>
            </w: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316510A6" w14:textId="4011A58B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8(0.85,0.91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D3C7FA8" w14:textId="3B38C26E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7(0.85,0.9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42D6EE2F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68736C3B" w14:textId="77777777" w:rsidR="003874D0" w:rsidRPr="00F4233A" w:rsidRDefault="003874D0" w:rsidP="003874D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009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2F0BF9F0" w14:textId="55E63AA7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1.12,1.29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7980323E" w14:textId="1FC1D890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7(1.03,1.32)</w:t>
            </w: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46146E5B" w14:textId="64A77FE1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2(1.1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.36)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18DA803D" w14:textId="4406B532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8(1.11,1.25)</w:t>
            </w: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11765C36" w14:textId="50622750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9(1.15,1.23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4BC3200" w14:textId="608B1455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8(1.15,1.21)</w:t>
            </w:r>
          </w:p>
        </w:tc>
      </w:tr>
      <w:tr w:rsidR="00F4233A" w:rsidRPr="00F4233A" w14:paraId="40612B11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4A7C6627" w14:textId="77777777" w:rsidR="003874D0" w:rsidRPr="00F4233A" w:rsidRDefault="003874D0" w:rsidP="003874D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014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2167C148" w14:textId="5297ECC6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3(1.16,1.77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246EBC34" w14:textId="2963575A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9(0.96,1.99)</w:t>
            </w: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4736D096" w14:textId="631ACEFE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5(0.99,1.84)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1CECDF17" w14:textId="1683C210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9(1.27,1.75)</w:t>
            </w: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46372B9A" w14:textId="707BA856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62(1.46,1.8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D90A044" w14:textId="0B87B6C7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6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1.48,1.74)</w:t>
            </w:r>
          </w:p>
        </w:tc>
      </w:tr>
      <w:tr w:rsidR="00F4233A" w:rsidRPr="00F4233A" w14:paraId="30E92D6E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6ABE0743" w14:textId="77777777" w:rsidR="003874D0" w:rsidRPr="00F4233A" w:rsidRDefault="003874D0" w:rsidP="003874D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2019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1729783F" w14:textId="3E7DC970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76(1.24,2.49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2CF6D9BC" w14:textId="0D13E2DB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69(0.92,3.1</w:t>
            </w:r>
            <w:r w:rsidR="009D1D6C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150BDAC4" w14:textId="4182E76C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58(0.94,2.66)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02D4400A" w14:textId="55F4DF18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85(1.41,2.43)</w:t>
            </w: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23A960E7" w14:textId="2E1F72C9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19(1.84,2.61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3F74A46" w14:textId="07836569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15(1.88,2.46)</w:t>
            </w:r>
          </w:p>
        </w:tc>
      </w:tr>
      <w:tr w:rsidR="00F4233A" w:rsidRPr="00F4233A" w14:paraId="02B8470B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</w:tcPr>
          <w:p w14:paraId="7C80B22B" w14:textId="77777777" w:rsidR="003874D0" w:rsidRPr="00F4233A" w:rsidRDefault="003874D0" w:rsidP="003874D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8"/>
                <w:szCs w:val="18"/>
              </w:rPr>
              <w:t>Cohort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70401A52" w14:textId="704DCF02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663EC1FC" w14:textId="7B6517C5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10A4C6AD" w14:textId="3901213E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1C66A46E" w14:textId="16D65ED7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28BED1AD" w14:textId="2EE4B3E7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B7E98CA" w14:textId="21F42964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</w:p>
        </w:tc>
      </w:tr>
      <w:tr w:rsidR="00F4233A" w:rsidRPr="00F4233A" w14:paraId="2BA30F38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728A134F" w14:textId="77777777" w:rsidR="003874D0" w:rsidRPr="00F4233A" w:rsidRDefault="003874D0" w:rsidP="003874D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04-1908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3613C53F" w14:textId="261574F3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29(1.76,10.5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2F82E2EC" w14:textId="20345AC8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1(0.74,22.57)</w:t>
            </w: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4B4833D4" w14:textId="138B6F98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56(0.82,15.41)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2BF9196B" w14:textId="6744D1E3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74(1.85,7.54)</w:t>
            </w: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0E50E9B4" w14:textId="258FF0E4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.04(2.67,6.1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51224AF9" w14:textId="47EBA182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79(2.74,5.24)</w:t>
            </w:r>
          </w:p>
        </w:tc>
      </w:tr>
      <w:tr w:rsidR="00F4233A" w:rsidRPr="00F4233A" w14:paraId="292979B5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298BAC3D" w14:textId="77777777" w:rsidR="003874D0" w:rsidRPr="00F4233A" w:rsidRDefault="003874D0" w:rsidP="003874D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09-1913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6E5B7247" w14:textId="359FDB6F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83(1.71,8.57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453C10FE" w14:textId="50B1F7AE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72(0.77,17.96)</w:t>
            </w: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2C64BC36" w14:textId="5A79AD6F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4</w:t>
            </w:r>
            <w:r w:rsidR="007C3612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88,13.13)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2F953896" w14:textId="4AAFC747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53(1.87,6.64)</w:t>
            </w: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0AA8AB96" w14:textId="547CCEB3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37(2.35,4.84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3CB4BD9" w14:textId="5312960C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29(2.47,4.39)</w:t>
            </w:r>
          </w:p>
        </w:tc>
      </w:tr>
      <w:tr w:rsidR="00F4233A" w:rsidRPr="00F4233A" w14:paraId="68297ED7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372EDF3C" w14:textId="77777777" w:rsidR="003874D0" w:rsidRPr="00F4233A" w:rsidRDefault="003874D0" w:rsidP="003874D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14-1918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1C36C968" w14:textId="0B132F37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31(1.59,6.87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7CD94EA1" w14:textId="10D4A690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31(0.76,14.4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37AA6B01" w14:textId="4906988F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3.14(0.89,11.1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1FD7CA3A" w14:textId="10E155FE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86(1.6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5.08)</w:t>
            </w: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3475C3C6" w14:textId="14C10CA8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77(2.01,3.81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4E45F51" w14:textId="4D0F3756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82(2.19,3.65)</w:t>
            </w:r>
          </w:p>
        </w:tc>
      </w:tr>
      <w:tr w:rsidR="00F4233A" w:rsidRPr="00F4233A" w14:paraId="791CC107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1AF3E4D6" w14:textId="77777777" w:rsidR="003874D0" w:rsidRPr="00F4233A" w:rsidRDefault="003874D0" w:rsidP="003874D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19-1923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199E9A58" w14:textId="5BCAC1D2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67(1.36,5.27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7493E913" w14:textId="0C7A7E7E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88(0.71,11.68)</w:t>
            </w: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69616633" w14:textId="52535C26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59(0.78,8.64)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589AACBC" w14:textId="6302F65E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32(1.35,3.96)</w:t>
            </w: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40E18BF4" w14:textId="03B268D1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33(1.75,3.11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7C2D972" w14:textId="6E6BC648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34(1.86,2.96)</w:t>
            </w:r>
          </w:p>
        </w:tc>
      </w:tr>
      <w:tr w:rsidR="00F4233A" w:rsidRPr="00F4233A" w14:paraId="5F18806D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5F2628D8" w14:textId="77777777" w:rsidR="003874D0" w:rsidRPr="00F4233A" w:rsidRDefault="003874D0" w:rsidP="003874D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24-1928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55F9D7AF" w14:textId="37A2A660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32(1.21,4.47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6CD44005" w14:textId="75D59234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55(0.65,10.05)</w:t>
            </w: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25A8EBCA" w14:textId="1D179346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26(0.7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7.35)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5C6A747B" w14:textId="2F37F5E6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1.19,3.35)</w:t>
            </w: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7B037330" w14:textId="08FF67F9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96(1.5</w:t>
            </w:r>
            <w:r w:rsidR="007C3612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2.57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E66F6D7" w14:textId="2FAE5000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95(1.57,2.44)</w:t>
            </w:r>
          </w:p>
        </w:tc>
      </w:tr>
      <w:tr w:rsidR="00F4233A" w:rsidRPr="00F4233A" w14:paraId="03D4D725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4A03CC22" w14:textId="77777777" w:rsidR="003874D0" w:rsidRPr="00F4233A" w:rsidRDefault="003874D0" w:rsidP="003874D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29-1933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0EBB1BD5" w14:textId="4D3FE711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83(0.95,3.53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3B2767F0" w14:textId="27905390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.08(0.52,8.29)</w:t>
            </w: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71CB2672" w14:textId="66E293BA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85(0.56,6.07)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198ECF77" w14:textId="2FACB828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7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1.01,2.86)</w:t>
            </w: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16B9B8DD" w14:textId="41B89793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65(1.26,2.16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DF5A556" w14:textId="619BA982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67(1.34,2.08)</w:t>
            </w:r>
          </w:p>
        </w:tc>
      </w:tr>
      <w:tr w:rsidR="00F4233A" w:rsidRPr="00F4233A" w14:paraId="4BE68DC4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174E6682" w14:textId="77777777" w:rsidR="003874D0" w:rsidRPr="00F4233A" w:rsidRDefault="003874D0" w:rsidP="003874D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34-1938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35BF4851" w14:textId="2BC2C887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9(0.75,2.97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06462305" w14:textId="6A93B6E3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72(0.41,7.23)</w:t>
            </w: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4BBA3741" w14:textId="2C79986E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6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46,5.52)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41E69A8B" w14:textId="76E39D10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6(0.84,2.51)</w:t>
            </w: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46C3AFD8" w14:textId="1E193472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1.05,1.87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5C3DDA24" w14:textId="3EED23B0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4(1.14,1.82)</w:t>
            </w:r>
          </w:p>
        </w:tc>
      </w:tr>
      <w:tr w:rsidR="00F4233A" w:rsidRPr="00F4233A" w14:paraId="73A6A861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66D96740" w14:textId="77777777" w:rsidR="003874D0" w:rsidRPr="00F4233A" w:rsidRDefault="003874D0" w:rsidP="003874D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39-1943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3D5AF44B" w14:textId="2A7EE1B8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6(0.59,2.66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655AA641" w14:textId="60A60DF5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48(0.32,6.81)</w:t>
            </w: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61A8F09D" w14:textId="5D726018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36(0.36,5.06)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2923B18B" w14:textId="1021A9EE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7(0.71,2.3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595EFAA9" w14:textId="54EDD8FE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2(0.88,1.67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BC30514" w14:textId="43AA790A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7(0.98,1.64)</w:t>
            </w:r>
          </w:p>
        </w:tc>
      </w:tr>
      <w:tr w:rsidR="00F4233A" w:rsidRPr="00F4233A" w14:paraId="7FCDF269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5B968274" w14:textId="77777777" w:rsidR="003874D0" w:rsidRPr="00F4233A" w:rsidRDefault="003874D0" w:rsidP="003874D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44-1948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381787AA" w14:textId="7DF25CA1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8(0.47,2.46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79BC5155" w14:textId="55D8912F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22(0.23,6.39)</w:t>
            </w: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48891C25" w14:textId="7046AC49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8(0.28,4.89)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4F09916E" w14:textId="624C6228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2(0.58,2.14)</w:t>
            </w: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3D1D0892" w14:textId="275E791E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7(0.75,1.54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DDE9A30" w14:textId="6E592C8B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11(0.83,1.48)</w:t>
            </w:r>
          </w:p>
        </w:tc>
      </w:tr>
      <w:tr w:rsidR="00F4233A" w:rsidRPr="00F4233A" w14:paraId="630347A3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1AD99138" w14:textId="77777777" w:rsidR="003874D0" w:rsidRPr="00F4233A" w:rsidRDefault="003874D0" w:rsidP="003874D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49-1953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27A4DA8D" w14:textId="7C64F041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2(0.37,2.3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7A611874" w14:textId="4580E1C8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.02(0.17,6.15)</w:t>
            </w: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79F4140C" w14:textId="5E88A48D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21,4.69)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23B1FE95" w14:textId="69986A4B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7(0.47,1.99)</w:t>
            </w: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7E805518" w14:textId="1732AB85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96(0.64,1.45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C4D780D" w14:textId="4A679B37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1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72,1.38)</w:t>
            </w:r>
          </w:p>
        </w:tc>
      </w:tr>
      <w:tr w:rsidR="00F4233A" w:rsidRPr="00F4233A" w14:paraId="3A040507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0FE02BE8" w14:textId="77777777" w:rsidR="003874D0" w:rsidRPr="00F4233A" w:rsidRDefault="003874D0" w:rsidP="003874D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54-1958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26012824" w14:textId="04A7BE41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7(0.28,2.15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156DC426" w14:textId="323A7AE9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3(0.12,5.94)</w:t>
            </w: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2F0A9BD4" w14:textId="088A186F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4(0.15,4.56)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4508EC6E" w14:textId="34D8215B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4(0.38,1.86)</w:t>
            </w: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02631EB1" w14:textId="62848163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5(0.54,1.36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2F9D20E7" w14:textId="1B696278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87(0.6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.26)</w:t>
            </w:r>
          </w:p>
        </w:tc>
      </w:tr>
      <w:tr w:rsidR="00F4233A" w:rsidRPr="00F4233A" w14:paraId="582F5B5E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4741B67C" w14:textId="77777777" w:rsidR="003874D0" w:rsidRPr="00F4233A" w:rsidRDefault="003874D0" w:rsidP="003874D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59-1963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3F027DD3" w14:textId="01F26D88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7(0.22,2.09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5DA1EC21" w14:textId="4C60A15E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9(0.08,5.92)</w:t>
            </w: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27EC9E15" w14:textId="321B7E60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2(0.11,4.58)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3B795B47" w14:textId="63CBF094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5(0.31,1.81)</w:t>
            </w: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39AF8FDB" w14:textId="21D95774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6(0.45,1.28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F2E8EF7" w14:textId="36169546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76(0.5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.15)</w:t>
            </w:r>
          </w:p>
        </w:tc>
      </w:tr>
      <w:tr w:rsidR="00F4233A" w:rsidRPr="00F4233A" w14:paraId="0BF1B2A0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2BD1037C" w14:textId="77777777" w:rsidR="003874D0" w:rsidRPr="00F4233A" w:rsidRDefault="003874D0" w:rsidP="003874D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64-1968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0C7F79D3" w14:textId="5DF9701A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7(0.16,2.01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11715BF6" w14:textId="454E8FCE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6(0.05,5.85)</w:t>
            </w: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44E1AAB5" w14:textId="71EF9D10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1(0.08,4.57)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205EC064" w14:textId="106956BE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5(0.24,1.73)</w:t>
            </w: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6E077F9C" w14:textId="3431681A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5(0.36,1.17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0B78839" w14:textId="6673864F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65(0.41,1.03)</w:t>
            </w:r>
          </w:p>
        </w:tc>
      </w:tr>
      <w:tr w:rsidR="00F4233A" w:rsidRPr="00F4233A" w14:paraId="18CFF26D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525E5547" w14:textId="77777777" w:rsidR="003874D0" w:rsidRPr="00F4233A" w:rsidRDefault="003874D0" w:rsidP="003874D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69-1973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07FA64A1" w14:textId="78F46EDF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9(0.12,1.97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2BF3342E" w14:textId="57952C63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6(0.04,5.9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2C258B53" w14:textId="5A6AD563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1(0.06,4.54)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375EB4FD" w14:textId="4F89307F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6(0.19,1.64)</w:t>
            </w: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47520C7A" w14:textId="5D1669CD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6(0.29,1.07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1B5717F" w14:textId="3FE5CC5E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56(0.34,0.94)</w:t>
            </w:r>
          </w:p>
        </w:tc>
      </w:tr>
      <w:tr w:rsidR="00F4233A" w:rsidRPr="00F4233A" w14:paraId="7E748D41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7C93F88A" w14:textId="77777777" w:rsidR="003874D0" w:rsidRPr="00F4233A" w:rsidRDefault="003874D0" w:rsidP="003874D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74-1978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53B2C822" w14:textId="4761FAC7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4(0.1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.99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0CB49FE3" w14:textId="6A299064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02,6.32)</w:t>
            </w: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086691A6" w14:textId="02945925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4(0.04,4.78)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61EE3A09" w14:textId="102C8DC7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9(0.15,1.61)</w:t>
            </w: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0B3555F9" w14:textId="1847BAA7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8(0.23,0.98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82FD7C0" w14:textId="12D05B5B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9(0.28,0.86)</w:t>
            </w:r>
          </w:p>
        </w:tc>
      </w:tr>
      <w:tr w:rsidR="00F4233A" w:rsidRPr="00F4233A" w14:paraId="01EC31DD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585BF2C5" w14:textId="77777777" w:rsidR="003874D0" w:rsidRPr="00F4233A" w:rsidRDefault="003874D0" w:rsidP="003874D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79-1983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5A7D48A8" w14:textId="14DE863A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07,2.24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13592DC0" w14:textId="5E089EBA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6(0.02,8.23)</w:t>
            </w: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5F3CD49F" w14:textId="3B1D8EB0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(0.03,5.87)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3BB5C89B" w14:textId="7680C94D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5(0.12,1.7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47DDAAEA" w14:textId="4F5AAD44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3(0.19,0.97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DF2AD39" w14:textId="03BA60AE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42(0.22,0.8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</w:tr>
      <w:tr w:rsidR="00F4233A" w:rsidRPr="00F4233A" w14:paraId="4B3DCD49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5D4189B4" w14:textId="77777777" w:rsidR="003874D0" w:rsidRPr="00F4233A" w:rsidRDefault="003874D0" w:rsidP="003874D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84-1988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364CB4DB" w14:textId="3173F6D5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7(0.03,3.88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37C306B5" w14:textId="0874212E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2(0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24.57)</w:t>
            </w: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4FE51CBA" w14:textId="18AB9F41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6(0.01,14.93)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238BF6A5" w14:textId="0B093943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9(0.06,2.49)</w:t>
            </w: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4B81E112" w14:textId="7BE67F1A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9(0.13,1.15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50A4542B" w14:textId="54A6F863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7(0.16,0.88)</w:t>
            </w:r>
          </w:p>
        </w:tc>
      </w:tr>
      <w:tr w:rsidR="00F4233A" w:rsidRPr="00F4233A" w14:paraId="0E75C580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  <w:hideMark/>
          </w:tcPr>
          <w:p w14:paraId="1CF9574B" w14:textId="6AF8B22E" w:rsidR="003874D0" w:rsidRPr="00F4233A" w:rsidRDefault="003874D0" w:rsidP="003874D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89-1993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24968FB2" w14:textId="0348182B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2(0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39.99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3F136306" w14:textId="568722EF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7(0,2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3e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+03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65CAC255" w14:textId="19541AD8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1(0,8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e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+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2)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2E8E18F6" w14:textId="4A969926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1(0.01,14.61)</w:t>
            </w: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1C60664B" w14:textId="0E7E27FD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4(0.04,2.96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9410551" w14:textId="18D0DEF1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3(0.06,1.79)</w:t>
            </w:r>
          </w:p>
        </w:tc>
      </w:tr>
      <w:tr w:rsidR="003874D0" w:rsidRPr="00F4233A" w14:paraId="78A8A474" w14:textId="77777777" w:rsidTr="008D263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hRule="exact" w:val="221"/>
        </w:trPr>
        <w:tc>
          <w:tcPr>
            <w:tcW w:w="492" w:type="pct"/>
            <w:gridSpan w:val="2"/>
            <w:shd w:val="clear" w:color="auto" w:fill="auto"/>
            <w:noWrap/>
            <w:vAlign w:val="center"/>
          </w:tcPr>
          <w:p w14:paraId="735B82DE" w14:textId="61D873CA" w:rsidR="003874D0" w:rsidRPr="00F4233A" w:rsidRDefault="003874D0" w:rsidP="003874D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1994-1998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18B86BE6" w14:textId="200588B6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9(0,3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15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e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+05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center"/>
          </w:tcPr>
          <w:p w14:paraId="76100395" w14:textId="0F5A7AB2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2(0,4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1e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+11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pct"/>
            <w:gridSpan w:val="2"/>
            <w:shd w:val="clear" w:color="auto" w:fill="auto"/>
            <w:noWrap/>
            <w:vAlign w:val="center"/>
          </w:tcPr>
          <w:p w14:paraId="5F6671B3" w14:textId="1D21CA92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7(0,9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86e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+09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</w:tcPr>
          <w:p w14:paraId="7824C28E" w14:textId="3464F697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8(0,1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43e</w:t>
            </w:r>
            <w:r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+04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)</w:t>
            </w:r>
          </w:p>
        </w:tc>
        <w:tc>
          <w:tcPr>
            <w:tcW w:w="769" w:type="pct"/>
            <w:gridSpan w:val="2"/>
            <w:shd w:val="clear" w:color="auto" w:fill="auto"/>
            <w:noWrap/>
            <w:vAlign w:val="center"/>
          </w:tcPr>
          <w:p w14:paraId="3548BC52" w14:textId="43260B65" w:rsidR="003874D0" w:rsidRPr="00F4233A" w:rsidRDefault="003874D0" w:rsidP="00F86AC2">
            <w:pPr>
              <w:widowControl/>
              <w:adjustRightInd w:val="0"/>
              <w:snapToGrid w:val="0"/>
              <w:ind w:rightChars="50" w:right="105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31(0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121.91)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26D5D7F" w14:textId="00DCEA56" w:rsidR="003874D0" w:rsidRPr="00F4233A" w:rsidRDefault="003874D0" w:rsidP="003874D0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</w:pP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0.29(0</w:t>
            </w:r>
            <w:r w:rsidR="00634FE5" w:rsidRPr="00F4233A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</w:rPr>
              <w:t>.00</w:t>
            </w:r>
            <w:r w:rsidRPr="00F4233A">
              <w:rPr>
                <w:rFonts w:ascii="Times New Roman" w:eastAsia="等线" w:hAnsi="Times New Roman" w:cs="Times New Roman" w:hint="eastAsia"/>
                <w:color w:val="0D0D0D" w:themeColor="text1" w:themeTint="F2"/>
                <w:kern w:val="0"/>
                <w:sz w:val="18"/>
                <w:szCs w:val="18"/>
              </w:rPr>
              <w:t>,37.46)</w:t>
            </w:r>
          </w:p>
        </w:tc>
      </w:tr>
    </w:tbl>
    <w:p w14:paraId="68CCCB51" w14:textId="0DCB03DF" w:rsidR="007A188A" w:rsidRPr="00F4233A" w:rsidRDefault="007A188A" w:rsidP="00666608">
      <w:pPr>
        <w:rPr>
          <w:color w:val="0D0D0D" w:themeColor="text1" w:themeTint="F2"/>
          <w:sz w:val="18"/>
          <w:szCs w:val="18"/>
        </w:rPr>
      </w:pPr>
    </w:p>
    <w:sectPr w:rsidR="007A188A" w:rsidRPr="00F4233A" w:rsidSect="00B02DD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5C357B" w14:textId="77777777" w:rsidR="00367677" w:rsidRDefault="00367677" w:rsidP="009079A8">
      <w:r>
        <w:separator/>
      </w:r>
    </w:p>
  </w:endnote>
  <w:endnote w:type="continuationSeparator" w:id="0">
    <w:p w14:paraId="64E2A948" w14:textId="77777777" w:rsidR="00367677" w:rsidRDefault="00367677" w:rsidP="009079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C641A8" w14:textId="77777777" w:rsidR="00367677" w:rsidRDefault="00367677" w:rsidP="009079A8">
      <w:r>
        <w:separator/>
      </w:r>
    </w:p>
  </w:footnote>
  <w:footnote w:type="continuationSeparator" w:id="0">
    <w:p w14:paraId="34CB133D" w14:textId="77777777" w:rsidR="00367677" w:rsidRDefault="00367677" w:rsidP="009079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5B65"/>
    <w:rsid w:val="00020959"/>
    <w:rsid w:val="00034048"/>
    <w:rsid w:val="00042FCB"/>
    <w:rsid w:val="00043CC2"/>
    <w:rsid w:val="000E238A"/>
    <w:rsid w:val="001725A7"/>
    <w:rsid w:val="0019003A"/>
    <w:rsid w:val="001B7853"/>
    <w:rsid w:val="002101B4"/>
    <w:rsid w:val="00342D8E"/>
    <w:rsid w:val="00367677"/>
    <w:rsid w:val="003874D0"/>
    <w:rsid w:val="003900A4"/>
    <w:rsid w:val="00396A20"/>
    <w:rsid w:val="003D61A4"/>
    <w:rsid w:val="003F415B"/>
    <w:rsid w:val="00423274"/>
    <w:rsid w:val="00487CFE"/>
    <w:rsid w:val="004B655F"/>
    <w:rsid w:val="00592334"/>
    <w:rsid w:val="005A7D29"/>
    <w:rsid w:val="005E62E0"/>
    <w:rsid w:val="005F55C3"/>
    <w:rsid w:val="00634FE5"/>
    <w:rsid w:val="00666608"/>
    <w:rsid w:val="006F07CD"/>
    <w:rsid w:val="00702256"/>
    <w:rsid w:val="00714D88"/>
    <w:rsid w:val="00754F9C"/>
    <w:rsid w:val="007A188A"/>
    <w:rsid w:val="007C3612"/>
    <w:rsid w:val="007F3904"/>
    <w:rsid w:val="008B7B16"/>
    <w:rsid w:val="008D2631"/>
    <w:rsid w:val="008D3284"/>
    <w:rsid w:val="008D6443"/>
    <w:rsid w:val="008E0541"/>
    <w:rsid w:val="00902BC9"/>
    <w:rsid w:val="009079A8"/>
    <w:rsid w:val="00916D7D"/>
    <w:rsid w:val="00985EFA"/>
    <w:rsid w:val="00997BC4"/>
    <w:rsid w:val="009A2560"/>
    <w:rsid w:val="009D1D6C"/>
    <w:rsid w:val="009D2666"/>
    <w:rsid w:val="00A02A0F"/>
    <w:rsid w:val="00A06183"/>
    <w:rsid w:val="00A72198"/>
    <w:rsid w:val="00B02DDC"/>
    <w:rsid w:val="00B178C3"/>
    <w:rsid w:val="00B85B65"/>
    <w:rsid w:val="00B93DCD"/>
    <w:rsid w:val="00BA352F"/>
    <w:rsid w:val="00C41783"/>
    <w:rsid w:val="00C6731B"/>
    <w:rsid w:val="00C868C2"/>
    <w:rsid w:val="00C96037"/>
    <w:rsid w:val="00D32EA1"/>
    <w:rsid w:val="00DE7325"/>
    <w:rsid w:val="00DF62CB"/>
    <w:rsid w:val="00E81051"/>
    <w:rsid w:val="00EA4D3B"/>
    <w:rsid w:val="00EC7D70"/>
    <w:rsid w:val="00EE2922"/>
    <w:rsid w:val="00EE4951"/>
    <w:rsid w:val="00F15889"/>
    <w:rsid w:val="00F4233A"/>
    <w:rsid w:val="00F63813"/>
    <w:rsid w:val="00F86AC2"/>
    <w:rsid w:val="00F916FD"/>
    <w:rsid w:val="00FC2DE6"/>
    <w:rsid w:val="00FE6C36"/>
    <w:rsid w:val="00FF5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95BDD1"/>
  <w15:chartTrackingRefBased/>
  <w15:docId w15:val="{6B4F2121-6656-4272-9C2A-489C3834D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5B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79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79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79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79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250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5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1</TotalTime>
  <Pages>7</Pages>
  <Words>4478</Words>
  <Characters>25529</Characters>
  <Application>Microsoft Office Word</Application>
  <DocSecurity>0</DocSecurity>
  <Lines>212</Lines>
  <Paragraphs>59</Paragraphs>
  <ScaleCrop>false</ScaleCrop>
  <Company/>
  <LinksUpToDate>false</LinksUpToDate>
  <CharactersWithSpaces>29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F</cp:lastModifiedBy>
  <cp:revision>32</cp:revision>
  <dcterms:created xsi:type="dcterms:W3CDTF">2023-08-25T02:14:00Z</dcterms:created>
  <dcterms:modified xsi:type="dcterms:W3CDTF">2024-05-12T08:00:00Z</dcterms:modified>
</cp:coreProperties>
</file>